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5EB998" w14:textId="446A94FD" w:rsidR="00AC116A" w:rsidRDefault="00D25E51" w:rsidP="00AC116A">
      <w:pPr>
        <w:rPr>
          <w:vertAlign w:val="superscript"/>
        </w:rPr>
      </w:pPr>
      <w:r w:rsidRPr="00D25E51">
        <w:t xml:space="preserve">Table </w:t>
      </w:r>
      <w:r w:rsidR="0093069F">
        <w:t>S</w:t>
      </w:r>
      <w:r w:rsidRPr="00D25E51">
        <w:t>1. Summary Statistics for Study 1: Stylized Avatars in VR Self-Compassion Therapy. Participants (n = 20) completed a single-session immersive VR self-compassion intervention using stylized avatars at The University of Queensland XR Lab (2023). Outcomes included the Self-Compassion Scale (SCS) and User Experience Questionnaire (UEQ). Reported values include means and standard deviations for each subscale.</w:t>
      </w:r>
    </w:p>
    <w:tbl>
      <w:tblPr>
        <w:tblW w:w="7185" w:type="dxa"/>
        <w:tblInd w:w="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45"/>
        <w:gridCol w:w="2520"/>
        <w:gridCol w:w="2520"/>
      </w:tblGrid>
      <w:tr w:rsidR="00AC116A" w14:paraId="7C9D2AAD" w14:textId="77777777" w:rsidTr="00442FD9">
        <w:tc>
          <w:tcPr>
            <w:tcW w:w="2145" w:type="dxa"/>
          </w:tcPr>
          <w:p w14:paraId="2B02F920" w14:textId="77777777" w:rsidR="00AC116A" w:rsidRDefault="00AC116A" w:rsidP="00442FD9"/>
        </w:tc>
        <w:tc>
          <w:tcPr>
            <w:tcW w:w="2520" w:type="dxa"/>
          </w:tcPr>
          <w:p w14:paraId="2C1C12AC" w14:textId="77777777" w:rsidR="00AC116A" w:rsidRDefault="00AC116A" w:rsidP="00442FD9">
            <w:r>
              <w:t>UEQ Scale</w:t>
            </w:r>
          </w:p>
        </w:tc>
        <w:tc>
          <w:tcPr>
            <w:tcW w:w="2520" w:type="dxa"/>
          </w:tcPr>
          <w:p w14:paraId="4C05265A" w14:textId="77777777" w:rsidR="00AC116A" w:rsidRDefault="00AC116A" w:rsidP="00442FD9">
            <w:r>
              <w:t>Mean (SD)</w:t>
            </w:r>
          </w:p>
        </w:tc>
      </w:tr>
      <w:tr w:rsidR="00AC116A" w14:paraId="63773DF3" w14:textId="77777777" w:rsidTr="00442FD9">
        <w:tc>
          <w:tcPr>
            <w:tcW w:w="2145" w:type="dxa"/>
          </w:tcPr>
          <w:p w14:paraId="347B22D6" w14:textId="77777777" w:rsidR="00AC116A" w:rsidRDefault="00AC116A" w:rsidP="00442FD9"/>
        </w:tc>
        <w:tc>
          <w:tcPr>
            <w:tcW w:w="2520" w:type="dxa"/>
          </w:tcPr>
          <w:p w14:paraId="72F44C79" w14:textId="77777777" w:rsidR="00AC116A" w:rsidRDefault="00AC116A" w:rsidP="00442FD9"/>
        </w:tc>
        <w:tc>
          <w:tcPr>
            <w:tcW w:w="2520" w:type="dxa"/>
          </w:tcPr>
          <w:p w14:paraId="2126AAE8" w14:textId="77777777" w:rsidR="00AC116A" w:rsidRDefault="00AC116A" w:rsidP="00442FD9"/>
        </w:tc>
      </w:tr>
      <w:tr w:rsidR="00AC116A" w14:paraId="095980B2" w14:textId="77777777" w:rsidTr="00442FD9">
        <w:tc>
          <w:tcPr>
            <w:tcW w:w="2145" w:type="dxa"/>
          </w:tcPr>
          <w:p w14:paraId="709091E7" w14:textId="77777777" w:rsidR="00AC116A" w:rsidRPr="00241885" w:rsidRDefault="00AC116A" w:rsidP="00442FD9">
            <w:pPr>
              <w:rPr>
                <w:b/>
                <w:bCs/>
              </w:rPr>
            </w:pPr>
            <w:r w:rsidRPr="00241885">
              <w:rPr>
                <w:b/>
                <w:bCs/>
              </w:rPr>
              <w:t>SCS</w:t>
            </w:r>
          </w:p>
        </w:tc>
        <w:tc>
          <w:tcPr>
            <w:tcW w:w="2520" w:type="dxa"/>
          </w:tcPr>
          <w:p w14:paraId="753A4A12" w14:textId="77777777" w:rsidR="00AC116A" w:rsidRDefault="00AC116A" w:rsidP="00442FD9"/>
        </w:tc>
        <w:tc>
          <w:tcPr>
            <w:tcW w:w="2520" w:type="dxa"/>
          </w:tcPr>
          <w:p w14:paraId="583877D1" w14:textId="77777777" w:rsidR="00AC116A" w:rsidRDefault="00AC116A" w:rsidP="00442FD9"/>
        </w:tc>
      </w:tr>
      <w:tr w:rsidR="00AC116A" w14:paraId="4A8D2663" w14:textId="77777777" w:rsidTr="00442FD9">
        <w:tc>
          <w:tcPr>
            <w:tcW w:w="2145" w:type="dxa"/>
          </w:tcPr>
          <w:p w14:paraId="49AAD221" w14:textId="77777777" w:rsidR="00AC116A" w:rsidRDefault="00AC116A" w:rsidP="00442FD9">
            <w:pPr>
              <w:rPr>
                <w:b/>
              </w:rPr>
            </w:pPr>
          </w:p>
        </w:tc>
        <w:tc>
          <w:tcPr>
            <w:tcW w:w="2520" w:type="dxa"/>
            <w:tcBorders>
              <w:bottom w:val="single" w:sz="4" w:space="0" w:color="auto"/>
            </w:tcBorders>
          </w:tcPr>
          <w:p w14:paraId="394C0EEF" w14:textId="77777777" w:rsidR="00AC116A" w:rsidRDefault="00AC116A" w:rsidP="00442FD9"/>
        </w:tc>
        <w:tc>
          <w:tcPr>
            <w:tcW w:w="2520" w:type="dxa"/>
          </w:tcPr>
          <w:p w14:paraId="35E5C396" w14:textId="77777777" w:rsidR="00AC116A" w:rsidRDefault="00AC116A" w:rsidP="00442FD9">
            <w:r>
              <w:t>3.11 (1.14)</w:t>
            </w:r>
          </w:p>
        </w:tc>
      </w:tr>
      <w:tr w:rsidR="00AC116A" w14:paraId="21AC5BBE" w14:textId="77777777" w:rsidTr="00442FD9">
        <w:trPr>
          <w:trHeight w:val="240"/>
        </w:trPr>
        <w:tc>
          <w:tcPr>
            <w:tcW w:w="2145" w:type="dxa"/>
            <w:tcBorders>
              <w:right w:val="single" w:sz="4" w:space="0" w:color="auto"/>
            </w:tcBorders>
          </w:tcPr>
          <w:p w14:paraId="24067617" w14:textId="77777777" w:rsidR="00AC116A" w:rsidRDefault="00AC116A" w:rsidP="00442FD9">
            <w:pPr>
              <w:rPr>
                <w:b/>
              </w:rPr>
            </w:pPr>
            <w:r>
              <w:rPr>
                <w:b/>
              </w:rPr>
              <w:t>UEQ</w:t>
            </w:r>
          </w:p>
        </w:tc>
        <w:tc>
          <w:tcPr>
            <w:tcW w:w="2520" w:type="dxa"/>
            <w:tcBorders>
              <w:top w:val="single" w:sz="4" w:space="0" w:color="auto"/>
              <w:left w:val="single" w:sz="4" w:space="0" w:color="auto"/>
              <w:bottom w:val="single" w:sz="4" w:space="0" w:color="auto"/>
              <w:right w:val="single" w:sz="4" w:space="0" w:color="auto"/>
            </w:tcBorders>
          </w:tcPr>
          <w:p w14:paraId="26ED06D5" w14:textId="77777777" w:rsidR="00AC116A" w:rsidRDefault="00AC116A" w:rsidP="00442FD9">
            <w:pPr>
              <w:pBdr>
                <w:top w:val="nil"/>
                <w:left w:val="nil"/>
                <w:bottom w:val="nil"/>
                <w:right w:val="nil"/>
                <w:between w:val="nil"/>
              </w:pBdr>
            </w:pPr>
          </w:p>
        </w:tc>
        <w:tc>
          <w:tcPr>
            <w:tcW w:w="2520" w:type="dxa"/>
            <w:tcBorders>
              <w:top w:val="single" w:sz="7" w:space="0" w:color="000000"/>
              <w:left w:val="single" w:sz="4" w:space="0" w:color="auto"/>
              <w:bottom w:val="single" w:sz="7" w:space="0" w:color="000000"/>
              <w:right w:val="single" w:sz="7" w:space="0" w:color="000000"/>
            </w:tcBorders>
            <w:tcMar>
              <w:top w:w="0" w:type="dxa"/>
              <w:left w:w="100" w:type="dxa"/>
              <w:bottom w:w="0" w:type="dxa"/>
              <w:right w:w="100" w:type="dxa"/>
            </w:tcMar>
          </w:tcPr>
          <w:p w14:paraId="6E2BCEE0" w14:textId="77777777" w:rsidR="00AC116A" w:rsidRDefault="00AC116A" w:rsidP="00442FD9">
            <w:pPr>
              <w:pBdr>
                <w:top w:val="nil"/>
                <w:left w:val="nil"/>
                <w:bottom w:val="nil"/>
                <w:right w:val="nil"/>
                <w:between w:val="nil"/>
              </w:pBdr>
            </w:pPr>
          </w:p>
        </w:tc>
      </w:tr>
      <w:tr w:rsidR="00AC116A" w14:paraId="0448CE6E" w14:textId="77777777" w:rsidTr="00442FD9">
        <w:tc>
          <w:tcPr>
            <w:tcW w:w="2145" w:type="dxa"/>
            <w:tcBorders>
              <w:top w:val="single" w:sz="7" w:space="0" w:color="000000"/>
              <w:left w:val="single" w:sz="7" w:space="0" w:color="000000"/>
              <w:bottom w:val="single" w:sz="7" w:space="0" w:color="000000"/>
              <w:right w:val="single" w:sz="4" w:space="0" w:color="auto"/>
            </w:tcBorders>
            <w:tcMar>
              <w:top w:w="0" w:type="dxa"/>
              <w:left w:w="100" w:type="dxa"/>
              <w:bottom w:w="0" w:type="dxa"/>
              <w:right w:w="100" w:type="dxa"/>
            </w:tcMar>
          </w:tcPr>
          <w:p w14:paraId="6C483EF2" w14:textId="77777777" w:rsidR="00AC116A" w:rsidRDefault="00AC116A" w:rsidP="00442FD9"/>
        </w:tc>
        <w:tc>
          <w:tcPr>
            <w:tcW w:w="2520" w:type="dxa"/>
            <w:tcBorders>
              <w:top w:val="single" w:sz="7" w:space="0" w:color="000000"/>
              <w:left w:val="single" w:sz="7" w:space="0" w:color="000000"/>
              <w:bottom w:val="single" w:sz="7" w:space="0" w:color="000000"/>
              <w:right w:val="single" w:sz="4" w:space="0" w:color="auto"/>
            </w:tcBorders>
          </w:tcPr>
          <w:p w14:paraId="2AA3A939" w14:textId="77777777" w:rsidR="00AC116A" w:rsidRDefault="00AC116A" w:rsidP="00442FD9">
            <w:r>
              <w:t>Attractiveness</w:t>
            </w:r>
          </w:p>
        </w:tc>
        <w:tc>
          <w:tcPr>
            <w:tcW w:w="2520" w:type="dxa"/>
            <w:tcBorders>
              <w:top w:val="single" w:sz="7" w:space="0" w:color="000000"/>
              <w:left w:val="single" w:sz="4" w:space="0" w:color="auto"/>
              <w:bottom w:val="single" w:sz="7" w:space="0" w:color="000000"/>
              <w:right w:val="single" w:sz="7" w:space="0" w:color="000000"/>
            </w:tcBorders>
            <w:tcMar>
              <w:top w:w="0" w:type="dxa"/>
              <w:left w:w="100" w:type="dxa"/>
              <w:bottom w:w="0" w:type="dxa"/>
              <w:right w:w="100" w:type="dxa"/>
            </w:tcMar>
          </w:tcPr>
          <w:p w14:paraId="639FCB58" w14:textId="77777777" w:rsidR="00AC116A" w:rsidRDefault="00AC116A" w:rsidP="00442FD9">
            <w:r>
              <w:t>1.51 (0.97)</w:t>
            </w:r>
          </w:p>
        </w:tc>
      </w:tr>
      <w:tr w:rsidR="00AC116A" w14:paraId="430AA15E" w14:textId="77777777" w:rsidTr="00442FD9">
        <w:tc>
          <w:tcPr>
            <w:tcW w:w="2145" w:type="dxa"/>
            <w:tcBorders>
              <w:top w:val="nil"/>
              <w:left w:val="single" w:sz="7" w:space="0" w:color="000000"/>
              <w:bottom w:val="single" w:sz="7" w:space="0" w:color="000000"/>
              <w:right w:val="single" w:sz="4" w:space="0" w:color="auto"/>
            </w:tcBorders>
            <w:tcMar>
              <w:top w:w="0" w:type="dxa"/>
              <w:left w:w="100" w:type="dxa"/>
              <w:bottom w:w="0" w:type="dxa"/>
              <w:right w:w="100" w:type="dxa"/>
            </w:tcMar>
          </w:tcPr>
          <w:p w14:paraId="7824152B" w14:textId="77777777" w:rsidR="00AC116A" w:rsidRDefault="00AC116A" w:rsidP="00442FD9">
            <w:pPr>
              <w:pBdr>
                <w:top w:val="nil"/>
                <w:left w:val="nil"/>
                <w:bottom w:val="nil"/>
                <w:right w:val="nil"/>
                <w:between w:val="nil"/>
              </w:pBdr>
            </w:pPr>
          </w:p>
        </w:tc>
        <w:tc>
          <w:tcPr>
            <w:tcW w:w="2520" w:type="dxa"/>
            <w:tcBorders>
              <w:top w:val="nil"/>
              <w:left w:val="single" w:sz="7" w:space="0" w:color="000000"/>
              <w:bottom w:val="single" w:sz="7" w:space="0" w:color="000000"/>
              <w:right w:val="single" w:sz="4" w:space="0" w:color="auto"/>
            </w:tcBorders>
          </w:tcPr>
          <w:p w14:paraId="1B4D1034" w14:textId="77777777" w:rsidR="00AC116A" w:rsidRDefault="00AC116A" w:rsidP="00442FD9">
            <w:pPr>
              <w:pBdr>
                <w:top w:val="nil"/>
                <w:left w:val="nil"/>
                <w:bottom w:val="nil"/>
                <w:right w:val="nil"/>
                <w:between w:val="nil"/>
              </w:pBdr>
            </w:pPr>
            <w:r>
              <w:t>Perspicuity</w:t>
            </w:r>
          </w:p>
        </w:tc>
        <w:tc>
          <w:tcPr>
            <w:tcW w:w="2520" w:type="dxa"/>
            <w:tcBorders>
              <w:top w:val="nil"/>
              <w:left w:val="single" w:sz="4" w:space="0" w:color="auto"/>
              <w:bottom w:val="single" w:sz="7" w:space="0" w:color="000000"/>
              <w:right w:val="single" w:sz="7" w:space="0" w:color="000000"/>
            </w:tcBorders>
            <w:tcMar>
              <w:top w:w="0" w:type="dxa"/>
              <w:left w:w="100" w:type="dxa"/>
              <w:bottom w:w="0" w:type="dxa"/>
              <w:right w:w="100" w:type="dxa"/>
            </w:tcMar>
          </w:tcPr>
          <w:p w14:paraId="76735ED9" w14:textId="77777777" w:rsidR="00AC116A" w:rsidRDefault="00AC116A" w:rsidP="00442FD9">
            <w:pPr>
              <w:pBdr>
                <w:top w:val="nil"/>
                <w:left w:val="nil"/>
                <w:bottom w:val="nil"/>
                <w:right w:val="nil"/>
                <w:between w:val="nil"/>
              </w:pBdr>
            </w:pPr>
            <w:r>
              <w:t>1.91 (1.33)</w:t>
            </w:r>
          </w:p>
        </w:tc>
      </w:tr>
      <w:tr w:rsidR="00AC116A" w14:paraId="1406A9DB" w14:textId="77777777" w:rsidTr="00442FD9">
        <w:tc>
          <w:tcPr>
            <w:tcW w:w="2145" w:type="dxa"/>
            <w:tcBorders>
              <w:top w:val="nil"/>
              <w:left w:val="single" w:sz="7" w:space="0" w:color="000000"/>
              <w:bottom w:val="single" w:sz="7" w:space="0" w:color="000000"/>
              <w:right w:val="single" w:sz="4" w:space="0" w:color="auto"/>
            </w:tcBorders>
            <w:tcMar>
              <w:top w:w="0" w:type="dxa"/>
              <w:left w:w="100" w:type="dxa"/>
              <w:bottom w:w="0" w:type="dxa"/>
              <w:right w:w="100" w:type="dxa"/>
            </w:tcMar>
          </w:tcPr>
          <w:p w14:paraId="09DD7AC7" w14:textId="77777777" w:rsidR="00AC116A" w:rsidRDefault="00AC116A" w:rsidP="00442FD9">
            <w:pPr>
              <w:pBdr>
                <w:top w:val="nil"/>
                <w:left w:val="nil"/>
                <w:bottom w:val="nil"/>
                <w:right w:val="nil"/>
                <w:between w:val="nil"/>
              </w:pBdr>
            </w:pPr>
          </w:p>
        </w:tc>
        <w:tc>
          <w:tcPr>
            <w:tcW w:w="2520" w:type="dxa"/>
            <w:tcBorders>
              <w:top w:val="nil"/>
              <w:left w:val="single" w:sz="7" w:space="0" w:color="000000"/>
              <w:bottom w:val="single" w:sz="7" w:space="0" w:color="000000"/>
              <w:right w:val="single" w:sz="4" w:space="0" w:color="auto"/>
            </w:tcBorders>
          </w:tcPr>
          <w:p w14:paraId="10BBDFCA" w14:textId="77777777" w:rsidR="00AC116A" w:rsidRDefault="00AC116A" w:rsidP="00442FD9">
            <w:pPr>
              <w:pBdr>
                <w:top w:val="nil"/>
                <w:left w:val="nil"/>
                <w:bottom w:val="nil"/>
                <w:right w:val="nil"/>
                <w:between w:val="nil"/>
              </w:pBdr>
            </w:pPr>
            <w:r>
              <w:t>Efficiency</w:t>
            </w:r>
          </w:p>
        </w:tc>
        <w:tc>
          <w:tcPr>
            <w:tcW w:w="2520" w:type="dxa"/>
            <w:tcBorders>
              <w:top w:val="nil"/>
              <w:left w:val="single" w:sz="4" w:space="0" w:color="auto"/>
              <w:bottom w:val="single" w:sz="7" w:space="0" w:color="000000"/>
              <w:right w:val="single" w:sz="7" w:space="0" w:color="000000"/>
            </w:tcBorders>
            <w:tcMar>
              <w:top w:w="0" w:type="dxa"/>
              <w:left w:w="100" w:type="dxa"/>
              <w:bottom w:w="0" w:type="dxa"/>
              <w:right w:w="100" w:type="dxa"/>
            </w:tcMar>
          </w:tcPr>
          <w:p w14:paraId="12850467" w14:textId="77777777" w:rsidR="00AC116A" w:rsidRDefault="00AC116A" w:rsidP="00442FD9">
            <w:pPr>
              <w:pBdr>
                <w:top w:val="nil"/>
                <w:left w:val="nil"/>
                <w:bottom w:val="nil"/>
                <w:right w:val="nil"/>
                <w:between w:val="nil"/>
              </w:pBdr>
            </w:pPr>
            <w:r>
              <w:t>1.32 (1.11)</w:t>
            </w:r>
          </w:p>
        </w:tc>
      </w:tr>
      <w:tr w:rsidR="00AC116A" w14:paraId="74807B15" w14:textId="77777777" w:rsidTr="00442FD9">
        <w:tc>
          <w:tcPr>
            <w:tcW w:w="2145" w:type="dxa"/>
            <w:tcBorders>
              <w:top w:val="nil"/>
              <w:left w:val="single" w:sz="7" w:space="0" w:color="000000"/>
              <w:bottom w:val="single" w:sz="7" w:space="0" w:color="000000"/>
              <w:right w:val="single" w:sz="4" w:space="0" w:color="auto"/>
            </w:tcBorders>
            <w:tcMar>
              <w:top w:w="0" w:type="dxa"/>
              <w:left w:w="100" w:type="dxa"/>
              <w:bottom w:w="0" w:type="dxa"/>
              <w:right w:w="100" w:type="dxa"/>
            </w:tcMar>
          </w:tcPr>
          <w:p w14:paraId="5EAEE024" w14:textId="77777777" w:rsidR="00AC116A" w:rsidRDefault="00AC116A" w:rsidP="00442FD9">
            <w:pPr>
              <w:pBdr>
                <w:top w:val="nil"/>
                <w:left w:val="nil"/>
                <w:bottom w:val="nil"/>
                <w:right w:val="nil"/>
                <w:between w:val="nil"/>
              </w:pBdr>
            </w:pPr>
          </w:p>
        </w:tc>
        <w:tc>
          <w:tcPr>
            <w:tcW w:w="2520" w:type="dxa"/>
            <w:tcBorders>
              <w:top w:val="nil"/>
              <w:left w:val="single" w:sz="7" w:space="0" w:color="000000"/>
              <w:bottom w:val="single" w:sz="7" w:space="0" w:color="000000"/>
              <w:right w:val="single" w:sz="4" w:space="0" w:color="auto"/>
            </w:tcBorders>
          </w:tcPr>
          <w:p w14:paraId="75D9BE02" w14:textId="77777777" w:rsidR="00AC116A" w:rsidRDefault="00AC116A" w:rsidP="00442FD9">
            <w:pPr>
              <w:pBdr>
                <w:top w:val="nil"/>
                <w:left w:val="nil"/>
                <w:bottom w:val="nil"/>
                <w:right w:val="nil"/>
                <w:between w:val="nil"/>
              </w:pBdr>
            </w:pPr>
            <w:r>
              <w:t>Dependability</w:t>
            </w:r>
          </w:p>
        </w:tc>
        <w:tc>
          <w:tcPr>
            <w:tcW w:w="2520" w:type="dxa"/>
            <w:tcBorders>
              <w:top w:val="nil"/>
              <w:left w:val="single" w:sz="4" w:space="0" w:color="auto"/>
              <w:bottom w:val="single" w:sz="7" w:space="0" w:color="000000"/>
              <w:right w:val="single" w:sz="7" w:space="0" w:color="000000"/>
            </w:tcBorders>
            <w:tcMar>
              <w:top w:w="0" w:type="dxa"/>
              <w:left w:w="100" w:type="dxa"/>
              <w:bottom w:w="0" w:type="dxa"/>
              <w:right w:w="100" w:type="dxa"/>
            </w:tcMar>
          </w:tcPr>
          <w:p w14:paraId="3D5B5960" w14:textId="77777777" w:rsidR="00AC116A" w:rsidRDefault="00AC116A" w:rsidP="00442FD9">
            <w:pPr>
              <w:pBdr>
                <w:top w:val="nil"/>
                <w:left w:val="nil"/>
                <w:bottom w:val="nil"/>
                <w:right w:val="nil"/>
                <w:between w:val="nil"/>
              </w:pBdr>
            </w:pPr>
            <w:r>
              <w:t>1.17 (0.86)</w:t>
            </w:r>
          </w:p>
        </w:tc>
      </w:tr>
      <w:tr w:rsidR="00AC116A" w14:paraId="6090B49B" w14:textId="77777777" w:rsidTr="00442FD9">
        <w:tc>
          <w:tcPr>
            <w:tcW w:w="2145" w:type="dxa"/>
            <w:tcBorders>
              <w:top w:val="nil"/>
              <w:left w:val="single" w:sz="7" w:space="0" w:color="000000"/>
              <w:bottom w:val="single" w:sz="7" w:space="0" w:color="000000"/>
              <w:right w:val="single" w:sz="4" w:space="0" w:color="auto"/>
            </w:tcBorders>
            <w:tcMar>
              <w:top w:w="0" w:type="dxa"/>
              <w:left w:w="100" w:type="dxa"/>
              <w:bottom w:w="0" w:type="dxa"/>
              <w:right w:w="100" w:type="dxa"/>
            </w:tcMar>
          </w:tcPr>
          <w:p w14:paraId="7FFED235" w14:textId="77777777" w:rsidR="00AC116A" w:rsidRDefault="00AC116A" w:rsidP="00442FD9">
            <w:pPr>
              <w:pBdr>
                <w:top w:val="nil"/>
                <w:left w:val="nil"/>
                <w:bottom w:val="nil"/>
                <w:right w:val="nil"/>
                <w:between w:val="nil"/>
              </w:pBdr>
            </w:pPr>
          </w:p>
        </w:tc>
        <w:tc>
          <w:tcPr>
            <w:tcW w:w="2520" w:type="dxa"/>
            <w:tcBorders>
              <w:top w:val="nil"/>
              <w:left w:val="single" w:sz="7" w:space="0" w:color="000000"/>
              <w:bottom w:val="single" w:sz="7" w:space="0" w:color="000000"/>
              <w:right w:val="single" w:sz="4" w:space="0" w:color="auto"/>
            </w:tcBorders>
          </w:tcPr>
          <w:p w14:paraId="6DD32593" w14:textId="77777777" w:rsidR="00AC116A" w:rsidRDefault="00AC116A" w:rsidP="00442FD9">
            <w:pPr>
              <w:pBdr>
                <w:top w:val="nil"/>
                <w:left w:val="nil"/>
                <w:bottom w:val="nil"/>
                <w:right w:val="nil"/>
                <w:between w:val="nil"/>
              </w:pBdr>
            </w:pPr>
            <w:r>
              <w:t>Stimulation</w:t>
            </w:r>
          </w:p>
        </w:tc>
        <w:tc>
          <w:tcPr>
            <w:tcW w:w="2520" w:type="dxa"/>
            <w:tcBorders>
              <w:top w:val="nil"/>
              <w:left w:val="single" w:sz="4" w:space="0" w:color="auto"/>
              <w:bottom w:val="single" w:sz="7" w:space="0" w:color="000000"/>
              <w:right w:val="single" w:sz="7" w:space="0" w:color="000000"/>
            </w:tcBorders>
            <w:tcMar>
              <w:top w:w="0" w:type="dxa"/>
              <w:left w:w="100" w:type="dxa"/>
              <w:bottom w:w="0" w:type="dxa"/>
              <w:right w:w="100" w:type="dxa"/>
            </w:tcMar>
          </w:tcPr>
          <w:p w14:paraId="58556F03" w14:textId="77777777" w:rsidR="00AC116A" w:rsidRDefault="00AC116A" w:rsidP="00442FD9">
            <w:pPr>
              <w:pBdr>
                <w:top w:val="nil"/>
                <w:left w:val="nil"/>
                <w:bottom w:val="nil"/>
                <w:right w:val="nil"/>
                <w:between w:val="nil"/>
              </w:pBdr>
            </w:pPr>
            <w:r>
              <w:t>1.26 (1.13)</w:t>
            </w:r>
          </w:p>
        </w:tc>
      </w:tr>
      <w:tr w:rsidR="00AC116A" w14:paraId="10E7D3D9" w14:textId="77777777" w:rsidTr="00442FD9">
        <w:tc>
          <w:tcPr>
            <w:tcW w:w="2145" w:type="dxa"/>
            <w:tcBorders>
              <w:top w:val="nil"/>
              <w:left w:val="single" w:sz="7" w:space="0" w:color="000000"/>
              <w:bottom w:val="single" w:sz="7" w:space="0" w:color="000000"/>
              <w:right w:val="single" w:sz="4" w:space="0" w:color="auto"/>
            </w:tcBorders>
            <w:tcMar>
              <w:top w:w="0" w:type="dxa"/>
              <w:left w:w="100" w:type="dxa"/>
              <w:bottom w:w="0" w:type="dxa"/>
              <w:right w:w="100" w:type="dxa"/>
            </w:tcMar>
          </w:tcPr>
          <w:p w14:paraId="2A6D9B71" w14:textId="77777777" w:rsidR="00AC116A" w:rsidRDefault="00AC116A" w:rsidP="00442FD9">
            <w:pPr>
              <w:pBdr>
                <w:top w:val="nil"/>
                <w:left w:val="nil"/>
                <w:bottom w:val="nil"/>
                <w:right w:val="nil"/>
                <w:between w:val="nil"/>
              </w:pBdr>
            </w:pPr>
          </w:p>
        </w:tc>
        <w:tc>
          <w:tcPr>
            <w:tcW w:w="2520" w:type="dxa"/>
            <w:tcBorders>
              <w:top w:val="nil"/>
              <w:left w:val="single" w:sz="7" w:space="0" w:color="000000"/>
              <w:bottom w:val="single" w:sz="7" w:space="0" w:color="000000"/>
              <w:right w:val="single" w:sz="4" w:space="0" w:color="auto"/>
            </w:tcBorders>
          </w:tcPr>
          <w:p w14:paraId="49F0FE90" w14:textId="77777777" w:rsidR="00AC116A" w:rsidRDefault="00AC116A" w:rsidP="00442FD9">
            <w:pPr>
              <w:pBdr>
                <w:top w:val="nil"/>
                <w:left w:val="nil"/>
                <w:bottom w:val="nil"/>
                <w:right w:val="nil"/>
                <w:between w:val="nil"/>
              </w:pBdr>
            </w:pPr>
            <w:r>
              <w:t>Novelty</w:t>
            </w:r>
          </w:p>
        </w:tc>
        <w:tc>
          <w:tcPr>
            <w:tcW w:w="2520" w:type="dxa"/>
            <w:tcBorders>
              <w:top w:val="nil"/>
              <w:left w:val="single" w:sz="4" w:space="0" w:color="auto"/>
              <w:bottom w:val="single" w:sz="7" w:space="0" w:color="000000"/>
              <w:right w:val="single" w:sz="7" w:space="0" w:color="000000"/>
            </w:tcBorders>
            <w:tcMar>
              <w:top w:w="0" w:type="dxa"/>
              <w:left w:w="100" w:type="dxa"/>
              <w:bottom w:w="0" w:type="dxa"/>
              <w:right w:w="100" w:type="dxa"/>
            </w:tcMar>
          </w:tcPr>
          <w:p w14:paraId="3D62C336" w14:textId="77777777" w:rsidR="00AC116A" w:rsidRDefault="00AC116A" w:rsidP="00442FD9">
            <w:pPr>
              <w:pBdr>
                <w:top w:val="nil"/>
                <w:left w:val="nil"/>
                <w:bottom w:val="nil"/>
                <w:right w:val="nil"/>
                <w:between w:val="nil"/>
              </w:pBdr>
            </w:pPr>
            <w:r>
              <w:t>1.33 (0.97)</w:t>
            </w:r>
          </w:p>
        </w:tc>
      </w:tr>
    </w:tbl>
    <w:p w14:paraId="059F90AA" w14:textId="77777777" w:rsidR="005D4A0F" w:rsidRDefault="005D4A0F"/>
    <w:p w14:paraId="51A49EAF" w14:textId="579E6C82" w:rsidR="00BA2E20" w:rsidRPr="00633FD3" w:rsidRDefault="00A43A75" w:rsidP="00BA2E20">
      <w:pPr>
        <w:rPr>
          <w:lang w:val="en-GB"/>
        </w:rPr>
      </w:pPr>
      <w:r w:rsidRPr="00A43A75">
        <w:rPr>
          <w:lang w:val="en-GB"/>
        </w:rPr>
        <w:t xml:space="preserve">Table </w:t>
      </w:r>
      <w:r w:rsidR="0093069F">
        <w:rPr>
          <w:lang w:val="en-GB"/>
        </w:rPr>
        <w:t>S</w:t>
      </w:r>
      <w:r w:rsidRPr="00A43A75">
        <w:rPr>
          <w:lang w:val="en-GB"/>
        </w:rPr>
        <w:t>2. Between-Study Comparisons of UEQ Scores Across Three VR Studies (2023–2024). Mann-Whitney U tests compared User Experience Questionnaire scores across participants in Study 1 (n = 18), Study 2 (n = 47), and Study 3 (n = 34), investigating the impact of avatar customization and virtual mirror interventions in a VR therapy context for depressive symptoms. Reported metrics include mean ranks, U values, z-scores, p-values, and effect sizes.</w:t>
      </w:r>
    </w:p>
    <w:tbl>
      <w:tblPr>
        <w:tblW w:w="0" w:type="auto"/>
        <w:tblCellMar>
          <w:top w:w="15" w:type="dxa"/>
          <w:left w:w="15" w:type="dxa"/>
          <w:bottom w:w="15" w:type="dxa"/>
          <w:right w:w="15" w:type="dxa"/>
        </w:tblCellMar>
        <w:tblLook w:val="04A0" w:firstRow="1" w:lastRow="0" w:firstColumn="1" w:lastColumn="0" w:noHBand="0" w:noVBand="1"/>
      </w:tblPr>
      <w:tblGrid>
        <w:gridCol w:w="2466"/>
        <w:gridCol w:w="1874"/>
        <w:gridCol w:w="861"/>
        <w:gridCol w:w="1211"/>
        <w:gridCol w:w="648"/>
        <w:gridCol w:w="1041"/>
        <w:gridCol w:w="915"/>
      </w:tblGrid>
      <w:tr w:rsidR="00BA2E20" w:rsidRPr="00633FD3" w14:paraId="3F7CBD6A" w14:textId="77777777" w:rsidTr="00442FD9">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6883D4" w14:textId="77777777" w:rsidR="00BA2E20" w:rsidRPr="00633FD3" w:rsidRDefault="00BA2E20" w:rsidP="00442FD9">
            <w:pPr>
              <w:rPr>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B963734" w14:textId="77777777" w:rsidR="00BA2E20" w:rsidRPr="00633FD3" w:rsidRDefault="00BA2E20" w:rsidP="00442FD9">
            <w:pPr>
              <w:rPr>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D0A1E7" w14:textId="77777777" w:rsidR="00BA2E20" w:rsidRPr="00633FD3" w:rsidRDefault="00BA2E20" w:rsidP="00442FD9">
            <w:pPr>
              <w:rPr>
                <w:lang w:val="en-GB"/>
              </w:rPr>
            </w:pPr>
            <w:r w:rsidRPr="00633FD3">
              <w:rPr>
                <w:lang w:val="en-GB"/>
              </w:rPr>
              <w:t>Mean Rank</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DFF6DB" w14:textId="77777777" w:rsidR="00BA2E20" w:rsidRPr="00633FD3" w:rsidRDefault="00BA2E20" w:rsidP="00442FD9">
            <w:pPr>
              <w:rPr>
                <w:lang w:val="en-GB"/>
              </w:rPr>
            </w:pPr>
            <w:r w:rsidRPr="00633FD3">
              <w:rPr>
                <w:lang w:val="en-GB"/>
              </w:rPr>
              <w:t>Mann-Whitney U</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D0E0488" w14:textId="77777777" w:rsidR="00BA2E20" w:rsidRPr="00633FD3" w:rsidRDefault="00BA2E20" w:rsidP="00442FD9">
            <w:pPr>
              <w:rPr>
                <w:lang w:val="en-GB"/>
              </w:rPr>
            </w:pPr>
            <w:r w:rsidRPr="00633FD3">
              <w:rPr>
                <w:lang w:val="en-GB"/>
              </w:rPr>
              <w:t>z</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D08821" w14:textId="77777777" w:rsidR="00BA2E20" w:rsidRPr="00633FD3" w:rsidRDefault="00BA2E20" w:rsidP="00442FD9">
            <w:pPr>
              <w:rPr>
                <w:lang w:val="en-GB"/>
              </w:rPr>
            </w:pPr>
            <w:r w:rsidRPr="00633FD3">
              <w:rPr>
                <w:lang w:val="en-GB"/>
              </w:rPr>
              <w:t>P value (2-tailed)</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035910" w14:textId="77777777" w:rsidR="00BA2E20" w:rsidRPr="00633FD3" w:rsidRDefault="00BA2E20" w:rsidP="00442FD9">
            <w:pPr>
              <w:rPr>
                <w:lang w:val="en-GB"/>
              </w:rPr>
            </w:pPr>
            <w:r w:rsidRPr="00633FD3">
              <w:rPr>
                <w:lang w:val="en-GB"/>
              </w:rPr>
              <w:t>Effect Size (r)</w:t>
            </w:r>
          </w:p>
        </w:tc>
      </w:tr>
      <w:tr w:rsidR="00BA2E20" w:rsidRPr="00633FD3" w14:paraId="705DE822" w14:textId="77777777" w:rsidTr="00442FD9">
        <w:tc>
          <w:tcPr>
            <w:tcW w:w="0" w:type="auto"/>
            <w:tcBorders>
              <w:top w:val="single" w:sz="4" w:space="0" w:color="000000"/>
              <w:left w:val="single" w:sz="4" w:space="0" w:color="000000"/>
              <w:bottom w:val="single" w:sz="6" w:space="0" w:color="000000"/>
              <w:right w:val="single" w:sz="4" w:space="0" w:color="000000"/>
            </w:tcBorders>
            <w:tcMar>
              <w:top w:w="0" w:type="dxa"/>
              <w:left w:w="108" w:type="dxa"/>
              <w:bottom w:w="0" w:type="dxa"/>
              <w:right w:w="108" w:type="dxa"/>
            </w:tcMar>
            <w:hideMark/>
          </w:tcPr>
          <w:p w14:paraId="2F7B5610" w14:textId="77777777" w:rsidR="00BA2E20" w:rsidRPr="00633FD3" w:rsidRDefault="00BA2E20" w:rsidP="00442FD9">
            <w:pPr>
              <w:rPr>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A17363" w14:textId="77777777" w:rsidR="00BA2E20" w:rsidRPr="00633FD3" w:rsidRDefault="00BA2E20" w:rsidP="00442FD9">
            <w:pPr>
              <w:rPr>
                <w:lang w:val="en-GB"/>
              </w:rPr>
            </w:pPr>
          </w:p>
        </w:tc>
        <w:tc>
          <w:tcPr>
            <w:tcW w:w="0" w:type="auto"/>
            <w:tcBorders>
              <w:top w:val="single" w:sz="4" w:space="0" w:color="000000"/>
              <w:left w:val="single" w:sz="4" w:space="0" w:color="000000"/>
              <w:bottom w:val="single" w:sz="6" w:space="0" w:color="000000"/>
              <w:right w:val="single" w:sz="4" w:space="0" w:color="000000"/>
            </w:tcBorders>
            <w:tcMar>
              <w:top w:w="0" w:type="dxa"/>
              <w:left w:w="108" w:type="dxa"/>
              <w:bottom w:w="0" w:type="dxa"/>
              <w:right w:w="108" w:type="dxa"/>
            </w:tcMar>
            <w:hideMark/>
          </w:tcPr>
          <w:p w14:paraId="31D4730F" w14:textId="77777777" w:rsidR="00BA2E20" w:rsidRPr="00633FD3" w:rsidRDefault="00BA2E20" w:rsidP="00442FD9">
            <w:pPr>
              <w:rPr>
                <w:lang w:val="en-GB"/>
              </w:rPr>
            </w:pPr>
          </w:p>
        </w:tc>
        <w:tc>
          <w:tcPr>
            <w:tcW w:w="0" w:type="auto"/>
            <w:tcBorders>
              <w:top w:val="single" w:sz="4" w:space="0" w:color="000000"/>
              <w:left w:val="single" w:sz="4" w:space="0" w:color="000000"/>
              <w:bottom w:val="single" w:sz="6" w:space="0" w:color="000000"/>
              <w:right w:val="single" w:sz="4" w:space="0" w:color="000000"/>
            </w:tcBorders>
            <w:tcMar>
              <w:top w:w="0" w:type="dxa"/>
              <w:left w:w="108" w:type="dxa"/>
              <w:bottom w:w="0" w:type="dxa"/>
              <w:right w:w="108" w:type="dxa"/>
            </w:tcMar>
            <w:hideMark/>
          </w:tcPr>
          <w:p w14:paraId="3E4ED4F9" w14:textId="77777777" w:rsidR="00BA2E20" w:rsidRPr="00633FD3" w:rsidRDefault="00BA2E20" w:rsidP="00442FD9">
            <w:pPr>
              <w:rPr>
                <w:lang w:val="en-GB"/>
              </w:rPr>
            </w:pPr>
          </w:p>
        </w:tc>
        <w:tc>
          <w:tcPr>
            <w:tcW w:w="0" w:type="auto"/>
            <w:tcBorders>
              <w:top w:val="single" w:sz="4" w:space="0" w:color="000000"/>
              <w:left w:val="single" w:sz="4" w:space="0" w:color="000000"/>
              <w:bottom w:val="single" w:sz="6" w:space="0" w:color="000000"/>
              <w:right w:val="single" w:sz="4" w:space="0" w:color="000000"/>
            </w:tcBorders>
            <w:tcMar>
              <w:top w:w="0" w:type="dxa"/>
              <w:left w:w="108" w:type="dxa"/>
              <w:bottom w:w="0" w:type="dxa"/>
              <w:right w:w="108" w:type="dxa"/>
            </w:tcMar>
            <w:hideMark/>
          </w:tcPr>
          <w:p w14:paraId="714D3C15" w14:textId="77777777" w:rsidR="00BA2E20" w:rsidRPr="00633FD3" w:rsidRDefault="00BA2E20" w:rsidP="00442FD9">
            <w:pPr>
              <w:rPr>
                <w:lang w:val="en-GB"/>
              </w:rPr>
            </w:pPr>
          </w:p>
        </w:tc>
        <w:tc>
          <w:tcPr>
            <w:tcW w:w="0" w:type="auto"/>
            <w:tcBorders>
              <w:top w:val="single" w:sz="4" w:space="0" w:color="000000"/>
              <w:left w:val="single" w:sz="4" w:space="0" w:color="000000"/>
              <w:bottom w:val="single" w:sz="6" w:space="0" w:color="000000"/>
              <w:right w:val="single" w:sz="4" w:space="0" w:color="000000"/>
            </w:tcBorders>
            <w:tcMar>
              <w:top w:w="0" w:type="dxa"/>
              <w:left w:w="108" w:type="dxa"/>
              <w:bottom w:w="0" w:type="dxa"/>
              <w:right w:w="108" w:type="dxa"/>
            </w:tcMar>
            <w:hideMark/>
          </w:tcPr>
          <w:p w14:paraId="3B06D37C" w14:textId="77777777" w:rsidR="00BA2E20" w:rsidRPr="00633FD3" w:rsidRDefault="00BA2E20" w:rsidP="00442FD9">
            <w:pPr>
              <w:rPr>
                <w:lang w:val="en-GB"/>
              </w:rPr>
            </w:pPr>
          </w:p>
        </w:tc>
        <w:tc>
          <w:tcPr>
            <w:tcW w:w="0" w:type="auto"/>
            <w:tcBorders>
              <w:top w:val="single" w:sz="4" w:space="0" w:color="000000"/>
              <w:left w:val="single" w:sz="4" w:space="0" w:color="000000"/>
              <w:bottom w:val="single" w:sz="6" w:space="0" w:color="000000"/>
              <w:right w:val="single" w:sz="4" w:space="0" w:color="000000"/>
            </w:tcBorders>
            <w:tcMar>
              <w:top w:w="0" w:type="dxa"/>
              <w:left w:w="108" w:type="dxa"/>
              <w:bottom w:w="0" w:type="dxa"/>
              <w:right w:w="108" w:type="dxa"/>
            </w:tcMar>
            <w:hideMark/>
          </w:tcPr>
          <w:p w14:paraId="0FEC1E95" w14:textId="77777777" w:rsidR="00BA2E20" w:rsidRPr="00633FD3" w:rsidRDefault="00BA2E20" w:rsidP="00442FD9">
            <w:pPr>
              <w:rPr>
                <w:lang w:val="en-GB"/>
              </w:rPr>
            </w:pPr>
          </w:p>
        </w:tc>
      </w:tr>
      <w:tr w:rsidR="00BA2E20" w:rsidRPr="00633FD3" w14:paraId="421233D1"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5D9F4E6B" w14:textId="77777777" w:rsidR="00BA2E20" w:rsidRPr="00633FD3" w:rsidRDefault="00BA2E20" w:rsidP="00442FD9">
            <w:pPr>
              <w:rPr>
                <w:lang w:val="en-GB"/>
              </w:rPr>
            </w:pPr>
            <w:r w:rsidRPr="00633FD3">
              <w:rPr>
                <w:lang w:val="en-GB"/>
              </w:rPr>
              <w:t xml:space="preserve">UEQ Study 1 Vs Study 2: Significance of </w:t>
            </w:r>
            <w:r>
              <w:rPr>
                <w:lang w:val="en-GB"/>
              </w:rPr>
              <w:t xml:space="preserve">Stylized </w:t>
            </w:r>
            <w:r w:rsidRPr="00633FD3">
              <w:rPr>
                <w:lang w:val="en-GB"/>
              </w:rPr>
              <w:t>Avatar Customiz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39058A1" w14:textId="77777777" w:rsidR="00BA2E20" w:rsidRPr="00633FD3" w:rsidRDefault="00BA2E20" w:rsidP="00442FD9">
            <w:pPr>
              <w:rPr>
                <w:lang w:val="en-GB"/>
              </w:rPr>
            </w:pP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13A4F8B3"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AE5A732"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74BFD89"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94A387A"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F6573A5" w14:textId="77777777" w:rsidR="00BA2E20" w:rsidRPr="00633FD3" w:rsidRDefault="00BA2E20" w:rsidP="00442FD9">
            <w:pPr>
              <w:rPr>
                <w:lang w:val="en-GB"/>
              </w:rPr>
            </w:pPr>
          </w:p>
        </w:tc>
      </w:tr>
      <w:tr w:rsidR="00BA2E20" w:rsidRPr="00633FD3" w14:paraId="34996F4D"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4F5ABF94" w14:textId="77777777" w:rsidR="00BA2E20" w:rsidRPr="00633FD3" w:rsidRDefault="00BA2E20" w:rsidP="00442FD9">
            <w:pPr>
              <w:rPr>
                <w:lang w:val="en-GB"/>
              </w:rPr>
            </w:pPr>
            <w:r w:rsidRPr="00633FD3">
              <w:rPr>
                <w:lang w:val="en-GB"/>
              </w:rPr>
              <w:t>Attractivenes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77464C2" w14:textId="77777777" w:rsidR="00BA2E20" w:rsidRPr="00633FD3" w:rsidRDefault="00BA2E20" w:rsidP="00442FD9">
            <w:pPr>
              <w:rPr>
                <w:lang w:val="en-GB"/>
              </w:rPr>
            </w:pP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774A5811"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A216C19"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F3CF8E2"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124F568"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1E761A2" w14:textId="77777777" w:rsidR="00BA2E20" w:rsidRPr="00633FD3" w:rsidRDefault="00BA2E20" w:rsidP="00442FD9">
            <w:pPr>
              <w:rPr>
                <w:lang w:val="en-GB"/>
              </w:rPr>
            </w:pPr>
          </w:p>
        </w:tc>
      </w:tr>
      <w:tr w:rsidR="00BA2E20" w:rsidRPr="00633FD3" w14:paraId="526F4AE5"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7D4FA294" w14:textId="77777777" w:rsidR="00BA2E20" w:rsidRPr="00633FD3" w:rsidRDefault="00BA2E20" w:rsidP="00442FD9">
            <w:pPr>
              <w:rPr>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1CFE26" w14:textId="77777777" w:rsidR="00BA2E20" w:rsidRPr="00633FD3" w:rsidRDefault="00BA2E20" w:rsidP="00442FD9">
            <w:pPr>
              <w:rPr>
                <w:lang w:val="en-GB"/>
              </w:rPr>
            </w:pPr>
            <w:r w:rsidRPr="00633FD3">
              <w:rPr>
                <w:lang w:val="en-GB"/>
              </w:rPr>
              <w:t>Study 1</w:t>
            </w: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3A4EF7B5" w14:textId="77777777" w:rsidR="00BA2E20" w:rsidRPr="00633FD3" w:rsidRDefault="00BA2E20" w:rsidP="00442FD9">
            <w:pPr>
              <w:rPr>
                <w:lang w:val="en-GB"/>
              </w:rPr>
            </w:pPr>
            <w:r w:rsidRPr="00633FD3">
              <w:rPr>
                <w:lang w:val="en-GB"/>
              </w:rPr>
              <w:t>37.69</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281B6FF"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555F8C1"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E34CCB9"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A9EA010" w14:textId="77777777" w:rsidR="00BA2E20" w:rsidRPr="00633FD3" w:rsidRDefault="00BA2E20" w:rsidP="00442FD9">
            <w:pPr>
              <w:rPr>
                <w:lang w:val="en-GB"/>
              </w:rPr>
            </w:pPr>
          </w:p>
        </w:tc>
      </w:tr>
      <w:tr w:rsidR="00BA2E20" w:rsidRPr="00633FD3" w14:paraId="5E0E6AA3"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12991F2B" w14:textId="77777777" w:rsidR="00BA2E20" w:rsidRPr="00633FD3" w:rsidRDefault="00BA2E20" w:rsidP="00442FD9">
            <w:pPr>
              <w:rPr>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4D5E49" w14:textId="77777777" w:rsidR="00BA2E20" w:rsidRPr="00633FD3" w:rsidRDefault="00BA2E20" w:rsidP="00442FD9">
            <w:pPr>
              <w:rPr>
                <w:lang w:val="en-GB"/>
              </w:rPr>
            </w:pPr>
            <w:r w:rsidRPr="00633FD3">
              <w:rPr>
                <w:lang w:val="en-GB"/>
              </w:rPr>
              <w:t>Study 2</w:t>
            </w: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0E26C9B3" w14:textId="77777777" w:rsidR="00BA2E20" w:rsidRPr="00633FD3" w:rsidRDefault="00BA2E20" w:rsidP="00442FD9">
            <w:pPr>
              <w:rPr>
                <w:lang w:val="en-GB"/>
              </w:rPr>
            </w:pPr>
            <w:r w:rsidRPr="00633FD3">
              <w:rPr>
                <w:lang w:val="en-GB"/>
              </w:rPr>
              <w:t>31.2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1148DD4"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C91C188"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EBA24C5"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6217EE8" w14:textId="77777777" w:rsidR="00BA2E20" w:rsidRPr="00633FD3" w:rsidRDefault="00BA2E20" w:rsidP="00442FD9">
            <w:pPr>
              <w:rPr>
                <w:lang w:val="en-GB"/>
              </w:rPr>
            </w:pPr>
          </w:p>
        </w:tc>
      </w:tr>
      <w:tr w:rsidR="00BA2E20" w:rsidRPr="00633FD3" w14:paraId="4F5BF8C4"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6A1DDFAE" w14:textId="77777777" w:rsidR="00BA2E20" w:rsidRPr="00633FD3" w:rsidRDefault="00BA2E20" w:rsidP="00442FD9">
            <w:pPr>
              <w:rPr>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1B08B4" w14:textId="77777777" w:rsidR="00BA2E20" w:rsidRPr="00633FD3" w:rsidRDefault="00BA2E20" w:rsidP="00442FD9">
            <w:pPr>
              <w:rPr>
                <w:lang w:val="en-GB"/>
              </w:rPr>
            </w:pPr>
            <w:r w:rsidRPr="00633FD3">
              <w:rPr>
                <w:lang w:val="en-GB"/>
              </w:rPr>
              <w:t>Attractiveness Comparison</w:t>
            </w: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0329A9DA"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065B61B" w14:textId="77777777" w:rsidR="00BA2E20" w:rsidRPr="00633FD3" w:rsidRDefault="00BA2E20" w:rsidP="00442FD9">
            <w:pPr>
              <w:rPr>
                <w:lang w:val="en-GB"/>
              </w:rPr>
            </w:pPr>
            <w:r w:rsidRPr="00633FD3">
              <w:rPr>
                <w:lang w:val="en-GB"/>
              </w:rPr>
              <w:t>U = 338.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9082692" w14:textId="77777777" w:rsidR="00BA2E20" w:rsidRPr="00633FD3" w:rsidRDefault="00BA2E20" w:rsidP="00442FD9">
            <w:pPr>
              <w:rPr>
                <w:lang w:val="en-GB"/>
              </w:rPr>
            </w:pPr>
            <w:r w:rsidRPr="00633FD3">
              <w:rPr>
                <w:lang w:val="en-GB"/>
              </w:rPr>
              <w:t>1.2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8BC63B7" w14:textId="77777777" w:rsidR="00BA2E20" w:rsidRPr="00633FD3" w:rsidRDefault="00BA2E20" w:rsidP="00442FD9">
            <w:pPr>
              <w:rPr>
                <w:lang w:val="en-GB"/>
              </w:rPr>
            </w:pPr>
            <w:r w:rsidRPr="00633FD3">
              <w:rPr>
                <w:lang w:val="en-GB"/>
              </w:rPr>
              <w:t>.2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E4A318F" w14:textId="77777777" w:rsidR="00BA2E20" w:rsidRPr="00633FD3" w:rsidRDefault="00BA2E20" w:rsidP="00442FD9">
            <w:pPr>
              <w:rPr>
                <w:lang w:val="en-GB"/>
              </w:rPr>
            </w:pPr>
            <w:r w:rsidRPr="00633FD3">
              <w:rPr>
                <w:lang w:val="en-GB"/>
              </w:rPr>
              <w:t>.13</w:t>
            </w:r>
          </w:p>
        </w:tc>
      </w:tr>
      <w:tr w:rsidR="00BA2E20" w:rsidRPr="00633FD3" w14:paraId="2E423DD1"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16634B6D" w14:textId="77777777" w:rsidR="00BA2E20" w:rsidRPr="00633FD3" w:rsidRDefault="00BA2E20" w:rsidP="00442FD9">
            <w:pPr>
              <w:rPr>
                <w:lang w:val="en-GB"/>
              </w:rPr>
            </w:pPr>
            <w:r w:rsidRPr="00633FD3">
              <w:rPr>
                <w:lang w:val="en-GB"/>
              </w:rPr>
              <w:t>Perspicu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A514E5D" w14:textId="77777777" w:rsidR="00BA2E20" w:rsidRPr="00633FD3" w:rsidRDefault="00BA2E20" w:rsidP="00442FD9">
            <w:pPr>
              <w:rPr>
                <w:lang w:val="en-GB"/>
              </w:rPr>
            </w:pP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1C3847B7"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623E9C2"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ACB8CBF"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DE349FD"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39A3724" w14:textId="77777777" w:rsidR="00BA2E20" w:rsidRPr="00633FD3" w:rsidRDefault="00BA2E20" w:rsidP="00442FD9">
            <w:pPr>
              <w:rPr>
                <w:lang w:val="en-GB"/>
              </w:rPr>
            </w:pPr>
          </w:p>
        </w:tc>
      </w:tr>
      <w:tr w:rsidR="00BA2E20" w:rsidRPr="00633FD3" w14:paraId="712126B4"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3E4A3752" w14:textId="77777777" w:rsidR="00BA2E20" w:rsidRPr="00633FD3" w:rsidRDefault="00BA2E20" w:rsidP="00442FD9">
            <w:pPr>
              <w:rPr>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3907B3" w14:textId="77777777" w:rsidR="00BA2E20" w:rsidRPr="00633FD3" w:rsidRDefault="00BA2E20" w:rsidP="00442FD9">
            <w:pPr>
              <w:rPr>
                <w:lang w:val="en-GB"/>
              </w:rPr>
            </w:pPr>
            <w:r w:rsidRPr="00633FD3">
              <w:rPr>
                <w:lang w:val="en-GB"/>
              </w:rPr>
              <w:t>Study 1</w:t>
            </w: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66E93FBB" w14:textId="77777777" w:rsidR="00BA2E20" w:rsidRPr="00633FD3" w:rsidRDefault="00BA2E20" w:rsidP="00442FD9">
            <w:pPr>
              <w:rPr>
                <w:lang w:val="en-GB"/>
              </w:rPr>
            </w:pPr>
            <w:r w:rsidRPr="00633FD3">
              <w:rPr>
                <w:lang w:val="en-GB"/>
              </w:rPr>
              <w:t>39.1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D3EE3BE"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0B3BEB4"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AA7A83A"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CED92AF" w14:textId="77777777" w:rsidR="00BA2E20" w:rsidRPr="00633FD3" w:rsidRDefault="00BA2E20" w:rsidP="00442FD9">
            <w:pPr>
              <w:rPr>
                <w:lang w:val="en-GB"/>
              </w:rPr>
            </w:pPr>
          </w:p>
        </w:tc>
      </w:tr>
      <w:tr w:rsidR="00BA2E20" w:rsidRPr="00633FD3" w14:paraId="27B04FF8"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1FD6AD38" w14:textId="77777777" w:rsidR="00BA2E20" w:rsidRPr="00633FD3" w:rsidRDefault="00BA2E20" w:rsidP="00442FD9">
            <w:pPr>
              <w:rPr>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9C0117E" w14:textId="77777777" w:rsidR="00BA2E20" w:rsidRPr="00633FD3" w:rsidRDefault="00BA2E20" w:rsidP="00442FD9">
            <w:pPr>
              <w:rPr>
                <w:lang w:val="en-GB"/>
              </w:rPr>
            </w:pPr>
            <w:r w:rsidRPr="00633FD3">
              <w:rPr>
                <w:lang w:val="en-GB"/>
              </w:rPr>
              <w:t>Study 2</w:t>
            </w: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286BC194" w14:textId="77777777" w:rsidR="00BA2E20" w:rsidRPr="00633FD3" w:rsidRDefault="00BA2E20" w:rsidP="00442FD9">
            <w:pPr>
              <w:rPr>
                <w:lang w:val="en-GB"/>
              </w:rPr>
            </w:pPr>
            <w:r w:rsidRPr="00633FD3">
              <w:rPr>
                <w:lang w:val="en-GB"/>
              </w:rPr>
              <w:t>30.6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8EE0416"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E1F981B"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D1B3506"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7CE12B4" w14:textId="77777777" w:rsidR="00BA2E20" w:rsidRPr="00633FD3" w:rsidRDefault="00BA2E20" w:rsidP="00442FD9">
            <w:pPr>
              <w:rPr>
                <w:lang w:val="en-GB"/>
              </w:rPr>
            </w:pPr>
          </w:p>
        </w:tc>
      </w:tr>
      <w:tr w:rsidR="00BA2E20" w:rsidRPr="00633FD3" w14:paraId="68E74C50"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31F8A8FF" w14:textId="77777777" w:rsidR="00BA2E20" w:rsidRPr="00633FD3" w:rsidRDefault="00BA2E20" w:rsidP="00442FD9">
            <w:pPr>
              <w:rPr>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B78188D" w14:textId="77777777" w:rsidR="00BA2E20" w:rsidRPr="00633FD3" w:rsidRDefault="00BA2E20" w:rsidP="00442FD9">
            <w:pPr>
              <w:rPr>
                <w:lang w:val="en-GB"/>
              </w:rPr>
            </w:pPr>
            <w:r w:rsidRPr="00633FD3">
              <w:rPr>
                <w:lang w:val="en-GB"/>
              </w:rPr>
              <w:t>Perspicuity Comparison</w:t>
            </w: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3952B1DD"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47E408E" w14:textId="77777777" w:rsidR="00BA2E20" w:rsidRPr="00633FD3" w:rsidRDefault="00BA2E20" w:rsidP="00442FD9">
            <w:pPr>
              <w:rPr>
                <w:lang w:val="en-GB"/>
              </w:rPr>
            </w:pPr>
            <w:r w:rsidRPr="00633FD3">
              <w:rPr>
                <w:lang w:val="en-GB"/>
              </w:rPr>
              <w:t>U = 312.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A7F562F" w14:textId="77777777" w:rsidR="00BA2E20" w:rsidRPr="00633FD3" w:rsidRDefault="00BA2E20" w:rsidP="00442FD9">
            <w:pPr>
              <w:rPr>
                <w:lang w:val="en-GB"/>
              </w:rPr>
            </w:pPr>
            <w:r w:rsidRPr="00633FD3">
              <w:rPr>
                <w:lang w:val="en-GB"/>
              </w:rPr>
              <w:t>1.6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21A37AB" w14:textId="77777777" w:rsidR="00BA2E20" w:rsidRPr="00633FD3" w:rsidRDefault="00BA2E20" w:rsidP="00442FD9">
            <w:pPr>
              <w:rPr>
                <w:lang w:val="en-GB"/>
              </w:rPr>
            </w:pPr>
            <w:r w:rsidRPr="00633FD3">
              <w:rPr>
                <w:lang w:val="en-GB"/>
              </w:rPr>
              <w:t>.1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2D678DC" w14:textId="77777777" w:rsidR="00BA2E20" w:rsidRPr="00633FD3" w:rsidRDefault="00BA2E20" w:rsidP="00442FD9">
            <w:pPr>
              <w:rPr>
                <w:lang w:val="en-GB"/>
              </w:rPr>
            </w:pPr>
            <w:r w:rsidRPr="00633FD3">
              <w:rPr>
                <w:lang w:val="en-GB"/>
              </w:rPr>
              <w:t>.16</w:t>
            </w:r>
          </w:p>
        </w:tc>
      </w:tr>
      <w:tr w:rsidR="00BA2E20" w:rsidRPr="00633FD3" w14:paraId="2DEC3116"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0C678257" w14:textId="77777777" w:rsidR="00BA2E20" w:rsidRPr="00633FD3" w:rsidRDefault="00BA2E20" w:rsidP="00442FD9">
            <w:pPr>
              <w:rPr>
                <w:lang w:val="en-GB"/>
              </w:rPr>
            </w:pPr>
            <w:r w:rsidRPr="00633FD3">
              <w:rPr>
                <w:lang w:val="en-GB"/>
              </w:rPr>
              <w:t>Efficienc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FFFEF2" w14:textId="77777777" w:rsidR="00BA2E20" w:rsidRPr="00633FD3" w:rsidRDefault="00BA2E20" w:rsidP="00442FD9">
            <w:pPr>
              <w:rPr>
                <w:lang w:val="en-GB"/>
              </w:rPr>
            </w:pP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6CE484B8"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5C47BF6"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DD43C3F"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2181959"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1914AB8" w14:textId="77777777" w:rsidR="00BA2E20" w:rsidRPr="00633FD3" w:rsidRDefault="00BA2E20" w:rsidP="00442FD9">
            <w:pPr>
              <w:rPr>
                <w:lang w:val="en-GB"/>
              </w:rPr>
            </w:pPr>
          </w:p>
        </w:tc>
      </w:tr>
      <w:tr w:rsidR="00BA2E20" w:rsidRPr="00633FD3" w14:paraId="268C5658" w14:textId="77777777" w:rsidTr="00442FD9">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923F454" w14:textId="77777777" w:rsidR="00BA2E20" w:rsidRPr="00633FD3" w:rsidRDefault="00BA2E20" w:rsidP="00442FD9">
            <w:pPr>
              <w:rPr>
                <w:lang w:val="en-GB"/>
              </w:rPr>
            </w:pPr>
          </w:p>
        </w:tc>
        <w:tc>
          <w:tcPr>
            <w:tcW w:w="0" w:type="auto"/>
            <w:tcBorders>
              <w:top w:val="single" w:sz="4" w:space="0" w:color="000000"/>
              <w:left w:val="single" w:sz="6" w:space="0" w:color="000000"/>
              <w:bottom w:val="single" w:sz="6" w:space="0" w:color="000000"/>
              <w:right w:val="single" w:sz="4" w:space="0" w:color="000000"/>
            </w:tcBorders>
            <w:tcMar>
              <w:top w:w="0" w:type="dxa"/>
              <w:left w:w="108" w:type="dxa"/>
              <w:bottom w:w="0" w:type="dxa"/>
              <w:right w:w="108" w:type="dxa"/>
            </w:tcMar>
            <w:hideMark/>
          </w:tcPr>
          <w:p w14:paraId="53612477" w14:textId="77777777" w:rsidR="00BA2E20" w:rsidRPr="00633FD3" w:rsidRDefault="00BA2E20" w:rsidP="00442FD9">
            <w:pPr>
              <w:rPr>
                <w:lang w:val="en-GB"/>
              </w:rPr>
            </w:pPr>
            <w:r w:rsidRPr="00633FD3">
              <w:rPr>
                <w:lang w:val="en-GB"/>
              </w:rPr>
              <w:t>Study 1</w:t>
            </w: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50C0BCED" w14:textId="77777777" w:rsidR="00BA2E20" w:rsidRPr="00633FD3" w:rsidRDefault="00BA2E20" w:rsidP="00442FD9">
            <w:pPr>
              <w:rPr>
                <w:lang w:val="en-GB"/>
              </w:rPr>
            </w:pPr>
            <w:r w:rsidRPr="00633FD3">
              <w:rPr>
                <w:lang w:val="en-GB"/>
              </w:rPr>
              <w:t>37.3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D1CA5D2"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F1214F9"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3BB6A54"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7EAD223" w14:textId="77777777" w:rsidR="00BA2E20" w:rsidRPr="00633FD3" w:rsidRDefault="00BA2E20" w:rsidP="00442FD9">
            <w:pPr>
              <w:rPr>
                <w:lang w:val="en-GB"/>
              </w:rPr>
            </w:pPr>
          </w:p>
        </w:tc>
      </w:tr>
      <w:tr w:rsidR="00BA2E20" w:rsidRPr="00633FD3" w14:paraId="2280C47F" w14:textId="77777777" w:rsidTr="00442FD9">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0D92856"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4" w:space="0" w:color="000000"/>
            </w:tcBorders>
            <w:tcMar>
              <w:top w:w="0" w:type="dxa"/>
              <w:left w:w="108" w:type="dxa"/>
              <w:bottom w:w="0" w:type="dxa"/>
              <w:right w:w="108" w:type="dxa"/>
            </w:tcMar>
            <w:hideMark/>
          </w:tcPr>
          <w:p w14:paraId="55ED5830" w14:textId="77777777" w:rsidR="00BA2E20" w:rsidRPr="00633FD3" w:rsidRDefault="00BA2E20" w:rsidP="00442FD9">
            <w:pPr>
              <w:rPr>
                <w:lang w:val="en-GB"/>
              </w:rPr>
            </w:pPr>
            <w:r w:rsidRPr="00633FD3">
              <w:rPr>
                <w:lang w:val="en-GB"/>
              </w:rPr>
              <w:t>Study 2</w:t>
            </w: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0D5D077A" w14:textId="77777777" w:rsidR="00BA2E20" w:rsidRPr="00633FD3" w:rsidRDefault="00BA2E20" w:rsidP="00442FD9">
            <w:pPr>
              <w:rPr>
                <w:lang w:val="en-GB"/>
              </w:rPr>
            </w:pPr>
            <w:r w:rsidRPr="00633FD3">
              <w:rPr>
                <w:lang w:val="en-GB"/>
              </w:rPr>
              <w:t>31.3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4F48539"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3A7B47F"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3C44F59"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D24A954" w14:textId="77777777" w:rsidR="00BA2E20" w:rsidRPr="00633FD3" w:rsidRDefault="00BA2E20" w:rsidP="00442FD9">
            <w:pPr>
              <w:rPr>
                <w:lang w:val="en-GB"/>
              </w:rPr>
            </w:pPr>
          </w:p>
        </w:tc>
      </w:tr>
      <w:tr w:rsidR="00BA2E20" w:rsidRPr="00633FD3" w14:paraId="1D12C225" w14:textId="77777777" w:rsidTr="00442FD9">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0FF12D4"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4" w:space="0" w:color="000000"/>
            </w:tcBorders>
            <w:tcMar>
              <w:top w:w="0" w:type="dxa"/>
              <w:left w:w="108" w:type="dxa"/>
              <w:bottom w:w="0" w:type="dxa"/>
              <w:right w:w="108" w:type="dxa"/>
            </w:tcMar>
            <w:hideMark/>
          </w:tcPr>
          <w:p w14:paraId="14822EED" w14:textId="77777777" w:rsidR="00BA2E20" w:rsidRPr="00633FD3" w:rsidRDefault="00BA2E20" w:rsidP="00442FD9">
            <w:pPr>
              <w:rPr>
                <w:lang w:val="en-GB"/>
              </w:rPr>
            </w:pPr>
            <w:r w:rsidRPr="00633FD3">
              <w:rPr>
                <w:lang w:val="en-GB"/>
              </w:rPr>
              <w:t>Efficiency Comparison</w:t>
            </w: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614F00C1"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EDCD0F8" w14:textId="77777777" w:rsidR="00BA2E20" w:rsidRPr="00633FD3" w:rsidRDefault="00BA2E20" w:rsidP="00442FD9">
            <w:pPr>
              <w:rPr>
                <w:lang w:val="en-GB"/>
              </w:rPr>
            </w:pPr>
            <w:r w:rsidRPr="00633FD3">
              <w:rPr>
                <w:lang w:val="en-GB"/>
              </w:rPr>
              <w:t>U = 345.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849804D" w14:textId="77777777" w:rsidR="00BA2E20" w:rsidRPr="00633FD3" w:rsidRDefault="00BA2E20" w:rsidP="00442FD9">
            <w:pPr>
              <w:rPr>
                <w:lang w:val="en-GB"/>
              </w:rPr>
            </w:pPr>
            <w:r w:rsidRPr="00633FD3">
              <w:rPr>
                <w:lang w:val="en-GB"/>
              </w:rPr>
              <w:t>1.1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6CBEB61" w14:textId="77777777" w:rsidR="00BA2E20" w:rsidRPr="00633FD3" w:rsidRDefault="00BA2E20" w:rsidP="00442FD9">
            <w:pPr>
              <w:rPr>
                <w:lang w:val="en-GB"/>
              </w:rPr>
            </w:pPr>
            <w:r w:rsidRPr="00633FD3">
              <w:rPr>
                <w:lang w:val="en-GB"/>
              </w:rPr>
              <w:t>.2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811C72C" w14:textId="77777777" w:rsidR="00BA2E20" w:rsidRPr="00633FD3" w:rsidRDefault="00BA2E20" w:rsidP="00442FD9">
            <w:pPr>
              <w:rPr>
                <w:lang w:val="en-GB"/>
              </w:rPr>
            </w:pPr>
            <w:r w:rsidRPr="00633FD3">
              <w:rPr>
                <w:lang w:val="en-GB"/>
              </w:rPr>
              <w:t>.12</w:t>
            </w:r>
          </w:p>
        </w:tc>
      </w:tr>
      <w:tr w:rsidR="00BA2E20" w:rsidRPr="00633FD3" w14:paraId="00DCE92E"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73AED324" w14:textId="77777777" w:rsidR="00BA2E20" w:rsidRPr="00633FD3" w:rsidRDefault="00BA2E20" w:rsidP="00442FD9">
            <w:pPr>
              <w:rPr>
                <w:lang w:val="en-GB"/>
              </w:rPr>
            </w:pPr>
            <w:r w:rsidRPr="00633FD3">
              <w:rPr>
                <w:lang w:val="en-GB"/>
              </w:rPr>
              <w:t>Dependability</w:t>
            </w:r>
          </w:p>
        </w:tc>
        <w:tc>
          <w:tcPr>
            <w:tcW w:w="0" w:type="auto"/>
            <w:tcBorders>
              <w:top w:val="single" w:sz="6"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4E6F3C8" w14:textId="77777777" w:rsidR="00BA2E20" w:rsidRPr="00633FD3" w:rsidRDefault="00BA2E20" w:rsidP="00442FD9">
            <w:pPr>
              <w:rPr>
                <w:lang w:val="en-GB"/>
              </w:rPr>
            </w:pP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7B23021D"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9151729"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92646DB"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C78F390"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7249109" w14:textId="77777777" w:rsidR="00BA2E20" w:rsidRPr="00633FD3" w:rsidRDefault="00BA2E20" w:rsidP="00442FD9">
            <w:pPr>
              <w:rPr>
                <w:lang w:val="en-GB"/>
              </w:rPr>
            </w:pPr>
          </w:p>
        </w:tc>
      </w:tr>
      <w:tr w:rsidR="00BA2E20" w:rsidRPr="00633FD3" w14:paraId="7D61AF03"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35EA3432" w14:textId="77777777" w:rsidR="00BA2E20" w:rsidRPr="00633FD3" w:rsidRDefault="00BA2E20" w:rsidP="00442FD9">
            <w:pPr>
              <w:rPr>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4E13BA0" w14:textId="77777777" w:rsidR="00BA2E20" w:rsidRPr="00633FD3" w:rsidRDefault="00BA2E20" w:rsidP="00442FD9">
            <w:pPr>
              <w:rPr>
                <w:lang w:val="en-GB"/>
              </w:rPr>
            </w:pPr>
            <w:r w:rsidRPr="00633FD3">
              <w:rPr>
                <w:lang w:val="en-GB"/>
              </w:rPr>
              <w:t>Study 1</w:t>
            </w: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7FB97024" w14:textId="77777777" w:rsidR="00BA2E20" w:rsidRPr="00633FD3" w:rsidRDefault="00BA2E20" w:rsidP="00442FD9">
            <w:pPr>
              <w:rPr>
                <w:lang w:val="en-GB"/>
              </w:rPr>
            </w:pPr>
            <w:r w:rsidRPr="00633FD3">
              <w:rPr>
                <w:lang w:val="en-GB"/>
              </w:rPr>
              <w:t>38.0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8102193"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DE4A7B1"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8022057"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49FB14E" w14:textId="77777777" w:rsidR="00BA2E20" w:rsidRPr="00633FD3" w:rsidRDefault="00BA2E20" w:rsidP="00442FD9">
            <w:pPr>
              <w:rPr>
                <w:lang w:val="en-GB"/>
              </w:rPr>
            </w:pPr>
          </w:p>
        </w:tc>
      </w:tr>
      <w:tr w:rsidR="00BA2E20" w:rsidRPr="00633FD3" w14:paraId="0B6E6C67"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2783F057" w14:textId="77777777" w:rsidR="00BA2E20" w:rsidRPr="00633FD3" w:rsidRDefault="00BA2E20" w:rsidP="00442FD9">
            <w:pPr>
              <w:rPr>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BA802F7" w14:textId="77777777" w:rsidR="00BA2E20" w:rsidRPr="00633FD3" w:rsidRDefault="00BA2E20" w:rsidP="00442FD9">
            <w:pPr>
              <w:rPr>
                <w:lang w:val="en-GB"/>
              </w:rPr>
            </w:pPr>
            <w:r w:rsidRPr="00633FD3">
              <w:rPr>
                <w:lang w:val="en-GB"/>
              </w:rPr>
              <w:t>Study 2</w:t>
            </w: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47866A8A" w14:textId="77777777" w:rsidR="00BA2E20" w:rsidRPr="00633FD3" w:rsidRDefault="00BA2E20" w:rsidP="00442FD9">
            <w:pPr>
              <w:rPr>
                <w:lang w:val="en-GB"/>
              </w:rPr>
            </w:pPr>
            <w:r w:rsidRPr="00633FD3">
              <w:rPr>
                <w:lang w:val="en-GB"/>
              </w:rPr>
              <w:t>31.9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AB1FB70"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907C037"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965F796"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7D82E21" w14:textId="77777777" w:rsidR="00BA2E20" w:rsidRPr="00633FD3" w:rsidRDefault="00BA2E20" w:rsidP="00442FD9">
            <w:pPr>
              <w:rPr>
                <w:lang w:val="en-GB"/>
              </w:rPr>
            </w:pPr>
          </w:p>
        </w:tc>
      </w:tr>
      <w:tr w:rsidR="00BA2E20" w:rsidRPr="00633FD3" w14:paraId="730090B8"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264158AD" w14:textId="77777777" w:rsidR="00BA2E20" w:rsidRPr="00633FD3" w:rsidRDefault="00BA2E20" w:rsidP="00442FD9">
            <w:pPr>
              <w:rPr>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3F3B399" w14:textId="77777777" w:rsidR="00BA2E20" w:rsidRPr="00633FD3" w:rsidRDefault="00BA2E20" w:rsidP="00442FD9">
            <w:pPr>
              <w:rPr>
                <w:lang w:val="en-GB"/>
              </w:rPr>
            </w:pPr>
            <w:r w:rsidRPr="00633FD3">
              <w:rPr>
                <w:lang w:val="en-GB"/>
              </w:rPr>
              <w:t>Dependability Comparison</w:t>
            </w: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273DCAC0"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897FD3F" w14:textId="77777777" w:rsidR="00BA2E20" w:rsidRPr="00633FD3" w:rsidRDefault="00BA2E20" w:rsidP="00442FD9">
            <w:pPr>
              <w:rPr>
                <w:lang w:val="en-GB"/>
              </w:rPr>
            </w:pPr>
            <w:r w:rsidRPr="00633FD3">
              <w:rPr>
                <w:lang w:val="en-GB"/>
              </w:rPr>
              <w:t>U = 333.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9DB1707" w14:textId="77777777" w:rsidR="00BA2E20" w:rsidRPr="00633FD3" w:rsidRDefault="00BA2E20" w:rsidP="00442FD9">
            <w:pPr>
              <w:rPr>
                <w:lang w:val="en-GB"/>
              </w:rPr>
            </w:pPr>
            <w:r w:rsidRPr="00633FD3">
              <w:rPr>
                <w:lang w:val="en-GB"/>
              </w:rPr>
              <w:t>1.3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50F49C5" w14:textId="77777777" w:rsidR="00BA2E20" w:rsidRPr="00633FD3" w:rsidRDefault="00BA2E20" w:rsidP="00442FD9">
            <w:pPr>
              <w:rPr>
                <w:lang w:val="en-GB"/>
              </w:rPr>
            </w:pPr>
            <w:r w:rsidRPr="00633FD3">
              <w:rPr>
                <w:lang w:val="en-GB"/>
              </w:rPr>
              <w:t>.1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68E0FC9" w14:textId="77777777" w:rsidR="00BA2E20" w:rsidRPr="00633FD3" w:rsidRDefault="00BA2E20" w:rsidP="00442FD9">
            <w:pPr>
              <w:rPr>
                <w:lang w:val="en-GB"/>
              </w:rPr>
            </w:pPr>
            <w:r w:rsidRPr="00633FD3">
              <w:rPr>
                <w:lang w:val="en-GB"/>
              </w:rPr>
              <w:t>.13</w:t>
            </w:r>
          </w:p>
        </w:tc>
      </w:tr>
      <w:tr w:rsidR="00BA2E20" w:rsidRPr="00633FD3" w14:paraId="577E41EF"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77BCE8F6" w14:textId="77777777" w:rsidR="00BA2E20" w:rsidRPr="00633FD3" w:rsidRDefault="00BA2E20" w:rsidP="00442FD9">
            <w:pPr>
              <w:rPr>
                <w:lang w:val="en-GB"/>
              </w:rPr>
            </w:pPr>
            <w:r w:rsidRPr="00633FD3">
              <w:rPr>
                <w:lang w:val="en-GB"/>
              </w:rPr>
              <w:t>Stimul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422AF7" w14:textId="77777777" w:rsidR="00BA2E20" w:rsidRPr="00633FD3" w:rsidRDefault="00BA2E20" w:rsidP="00442FD9">
            <w:pPr>
              <w:rPr>
                <w:lang w:val="en-GB"/>
              </w:rPr>
            </w:pP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76771A79"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23F7E81"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8E50017"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4415B68"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A5C7195" w14:textId="77777777" w:rsidR="00BA2E20" w:rsidRPr="00633FD3" w:rsidRDefault="00BA2E20" w:rsidP="00442FD9">
            <w:pPr>
              <w:rPr>
                <w:lang w:val="en-GB"/>
              </w:rPr>
            </w:pPr>
          </w:p>
        </w:tc>
      </w:tr>
      <w:tr w:rsidR="00BA2E20" w:rsidRPr="00633FD3" w14:paraId="58269597"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21B461BE" w14:textId="77777777" w:rsidR="00BA2E20" w:rsidRPr="00633FD3" w:rsidRDefault="00BA2E20" w:rsidP="00442FD9">
            <w:pPr>
              <w:rPr>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016696D" w14:textId="77777777" w:rsidR="00BA2E20" w:rsidRPr="00633FD3" w:rsidRDefault="00BA2E20" w:rsidP="00442FD9">
            <w:pPr>
              <w:rPr>
                <w:lang w:val="en-GB"/>
              </w:rPr>
            </w:pPr>
            <w:r w:rsidRPr="00633FD3">
              <w:rPr>
                <w:lang w:val="en-GB"/>
              </w:rPr>
              <w:t>Study 1</w:t>
            </w: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16D7454E" w14:textId="77777777" w:rsidR="00BA2E20" w:rsidRPr="00633FD3" w:rsidRDefault="00BA2E20" w:rsidP="00442FD9">
            <w:pPr>
              <w:rPr>
                <w:lang w:val="en-GB"/>
              </w:rPr>
            </w:pPr>
            <w:r w:rsidRPr="00633FD3">
              <w:rPr>
                <w:lang w:val="en-GB"/>
              </w:rPr>
              <w:t>34.8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B8A787B"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A3CFAE5"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07218D4"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42F5D98" w14:textId="77777777" w:rsidR="00BA2E20" w:rsidRPr="00633FD3" w:rsidRDefault="00BA2E20" w:rsidP="00442FD9">
            <w:pPr>
              <w:rPr>
                <w:lang w:val="en-GB"/>
              </w:rPr>
            </w:pPr>
          </w:p>
        </w:tc>
      </w:tr>
      <w:tr w:rsidR="00BA2E20" w:rsidRPr="00633FD3" w14:paraId="42BCA866"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5B45A7FB" w14:textId="77777777" w:rsidR="00BA2E20" w:rsidRPr="00633FD3" w:rsidRDefault="00BA2E20" w:rsidP="00442FD9">
            <w:pPr>
              <w:rPr>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4A3821" w14:textId="77777777" w:rsidR="00BA2E20" w:rsidRPr="00633FD3" w:rsidRDefault="00BA2E20" w:rsidP="00442FD9">
            <w:pPr>
              <w:rPr>
                <w:lang w:val="en-GB"/>
              </w:rPr>
            </w:pPr>
            <w:r w:rsidRPr="00633FD3">
              <w:rPr>
                <w:lang w:val="en-GB"/>
              </w:rPr>
              <w:t>Study 2</w:t>
            </w: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2C580BB4" w14:textId="77777777" w:rsidR="00BA2E20" w:rsidRPr="00633FD3" w:rsidRDefault="00BA2E20" w:rsidP="00442FD9">
            <w:pPr>
              <w:rPr>
                <w:lang w:val="en-GB"/>
              </w:rPr>
            </w:pPr>
            <w:r w:rsidRPr="00633FD3">
              <w:rPr>
                <w:lang w:val="en-GB"/>
              </w:rPr>
              <w:t>32.29</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8C5B755"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4170188"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1A2AD73"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8E4F5F6" w14:textId="77777777" w:rsidR="00BA2E20" w:rsidRPr="00633FD3" w:rsidRDefault="00BA2E20" w:rsidP="00442FD9">
            <w:pPr>
              <w:rPr>
                <w:lang w:val="en-GB"/>
              </w:rPr>
            </w:pPr>
          </w:p>
        </w:tc>
      </w:tr>
      <w:tr w:rsidR="00BA2E20" w:rsidRPr="00633FD3" w14:paraId="0302EE6B"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5A951636" w14:textId="77777777" w:rsidR="00BA2E20" w:rsidRPr="00633FD3" w:rsidRDefault="00BA2E20" w:rsidP="00442FD9">
            <w:pPr>
              <w:rPr>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482088F" w14:textId="77777777" w:rsidR="00BA2E20" w:rsidRPr="00633FD3" w:rsidRDefault="00BA2E20" w:rsidP="00442FD9">
            <w:pPr>
              <w:rPr>
                <w:lang w:val="en-GB"/>
              </w:rPr>
            </w:pPr>
            <w:r w:rsidRPr="00633FD3">
              <w:rPr>
                <w:lang w:val="en-GB"/>
              </w:rPr>
              <w:t>Stimulation Comparison</w:t>
            </w: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2B8F21DA"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D12821C" w14:textId="77777777" w:rsidR="00BA2E20" w:rsidRPr="00633FD3" w:rsidRDefault="00BA2E20" w:rsidP="00442FD9">
            <w:pPr>
              <w:rPr>
                <w:lang w:val="en-GB"/>
              </w:rPr>
            </w:pPr>
            <w:r w:rsidRPr="00633FD3">
              <w:rPr>
                <w:lang w:val="en-GB"/>
              </w:rPr>
              <w:t>U = 389.5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A1644D0" w14:textId="77777777" w:rsidR="00BA2E20" w:rsidRPr="00633FD3" w:rsidRDefault="00BA2E20" w:rsidP="00442FD9">
            <w:pPr>
              <w:rPr>
                <w:lang w:val="en-GB"/>
              </w:rPr>
            </w:pPr>
            <w:r w:rsidRPr="00633FD3">
              <w:rPr>
                <w:lang w:val="en-GB"/>
              </w:rPr>
              <w:t>0.49</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35AB4D6" w14:textId="77777777" w:rsidR="00BA2E20" w:rsidRPr="00633FD3" w:rsidRDefault="00BA2E20" w:rsidP="00442FD9">
            <w:pPr>
              <w:rPr>
                <w:lang w:val="en-GB"/>
              </w:rPr>
            </w:pPr>
            <w:r w:rsidRPr="00633FD3">
              <w:rPr>
                <w:lang w:val="en-GB"/>
              </w:rPr>
              <w:t>.6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9D81DFA" w14:textId="77777777" w:rsidR="00BA2E20" w:rsidRPr="00633FD3" w:rsidRDefault="00BA2E20" w:rsidP="00442FD9">
            <w:pPr>
              <w:rPr>
                <w:lang w:val="en-GB"/>
              </w:rPr>
            </w:pPr>
            <w:r w:rsidRPr="00633FD3">
              <w:rPr>
                <w:lang w:val="en-GB"/>
              </w:rPr>
              <w:t>.05</w:t>
            </w:r>
          </w:p>
        </w:tc>
      </w:tr>
      <w:tr w:rsidR="00BA2E20" w:rsidRPr="00633FD3" w14:paraId="4AD51E6B"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2281363F" w14:textId="77777777" w:rsidR="00BA2E20" w:rsidRPr="00633FD3" w:rsidRDefault="00BA2E20" w:rsidP="00442FD9">
            <w:pPr>
              <w:rPr>
                <w:lang w:val="en-GB"/>
              </w:rPr>
            </w:pPr>
            <w:r w:rsidRPr="00633FD3">
              <w:rPr>
                <w:lang w:val="en-GB"/>
              </w:rPr>
              <w:t>Novel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20ACB48" w14:textId="77777777" w:rsidR="00BA2E20" w:rsidRPr="00633FD3" w:rsidRDefault="00BA2E20" w:rsidP="00442FD9">
            <w:pPr>
              <w:rPr>
                <w:lang w:val="en-GB"/>
              </w:rPr>
            </w:pP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03256313"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C56822E"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DCCF3FC"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AB8C9CA"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E22098D" w14:textId="77777777" w:rsidR="00BA2E20" w:rsidRPr="00633FD3" w:rsidRDefault="00BA2E20" w:rsidP="00442FD9">
            <w:pPr>
              <w:rPr>
                <w:lang w:val="en-GB"/>
              </w:rPr>
            </w:pPr>
          </w:p>
        </w:tc>
      </w:tr>
      <w:tr w:rsidR="00BA2E20" w:rsidRPr="00633FD3" w14:paraId="551CED27"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6CFCD18D" w14:textId="77777777" w:rsidR="00BA2E20" w:rsidRPr="00633FD3" w:rsidRDefault="00BA2E20" w:rsidP="00442FD9">
            <w:pPr>
              <w:rPr>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9FFF087" w14:textId="77777777" w:rsidR="00BA2E20" w:rsidRPr="00633FD3" w:rsidRDefault="00BA2E20" w:rsidP="00442FD9">
            <w:pPr>
              <w:rPr>
                <w:lang w:val="en-GB"/>
              </w:rPr>
            </w:pPr>
            <w:r w:rsidRPr="00633FD3">
              <w:rPr>
                <w:lang w:val="en-GB"/>
              </w:rPr>
              <w:t>Study 1</w:t>
            </w: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2ABB50DF" w14:textId="77777777" w:rsidR="00BA2E20" w:rsidRPr="00633FD3" w:rsidRDefault="00BA2E20" w:rsidP="00442FD9">
            <w:pPr>
              <w:rPr>
                <w:lang w:val="en-GB"/>
              </w:rPr>
            </w:pPr>
            <w:r w:rsidRPr="00633FD3">
              <w:rPr>
                <w:lang w:val="en-GB"/>
              </w:rPr>
              <w:t>39.3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F1A4F14"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F58AAD3"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79E4488"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DB7F41E" w14:textId="77777777" w:rsidR="00BA2E20" w:rsidRPr="00633FD3" w:rsidRDefault="00BA2E20" w:rsidP="00442FD9">
            <w:pPr>
              <w:rPr>
                <w:lang w:val="en-GB"/>
              </w:rPr>
            </w:pPr>
          </w:p>
        </w:tc>
      </w:tr>
      <w:tr w:rsidR="00BA2E20" w:rsidRPr="00633FD3" w14:paraId="5FBF7956"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51C2CB3B" w14:textId="77777777" w:rsidR="00BA2E20" w:rsidRPr="00633FD3" w:rsidRDefault="00BA2E20" w:rsidP="00442FD9">
            <w:pPr>
              <w:rPr>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8FB7D03" w14:textId="77777777" w:rsidR="00BA2E20" w:rsidRPr="00633FD3" w:rsidRDefault="00BA2E20" w:rsidP="00442FD9">
            <w:pPr>
              <w:rPr>
                <w:lang w:val="en-GB"/>
              </w:rPr>
            </w:pPr>
            <w:r w:rsidRPr="00633FD3">
              <w:rPr>
                <w:lang w:val="en-GB"/>
              </w:rPr>
              <w:t>Study 2</w:t>
            </w: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22F7A91E" w14:textId="77777777" w:rsidR="00BA2E20" w:rsidRPr="00633FD3" w:rsidRDefault="00BA2E20" w:rsidP="00442FD9">
            <w:pPr>
              <w:rPr>
                <w:lang w:val="en-GB"/>
              </w:rPr>
            </w:pPr>
            <w:r w:rsidRPr="00633FD3">
              <w:rPr>
                <w:lang w:val="en-GB"/>
              </w:rPr>
              <w:t>30.5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21FB340"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52C5F70"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2562693"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E12BBE7" w14:textId="77777777" w:rsidR="00BA2E20" w:rsidRPr="00633FD3" w:rsidRDefault="00BA2E20" w:rsidP="00442FD9">
            <w:pPr>
              <w:rPr>
                <w:lang w:val="en-GB"/>
              </w:rPr>
            </w:pPr>
          </w:p>
        </w:tc>
      </w:tr>
      <w:tr w:rsidR="00BA2E20" w:rsidRPr="00633FD3" w14:paraId="409E5F38"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4F9ED226" w14:textId="77777777" w:rsidR="00BA2E20" w:rsidRPr="00633FD3" w:rsidRDefault="00BA2E20" w:rsidP="00442FD9">
            <w:pPr>
              <w:rPr>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F0E9F4" w14:textId="77777777" w:rsidR="00BA2E20" w:rsidRPr="00633FD3" w:rsidRDefault="00BA2E20" w:rsidP="00442FD9">
            <w:pPr>
              <w:rPr>
                <w:lang w:val="en-GB"/>
              </w:rPr>
            </w:pPr>
            <w:r w:rsidRPr="00633FD3">
              <w:rPr>
                <w:lang w:val="en-GB"/>
              </w:rPr>
              <w:t>Novelty Comparison</w:t>
            </w: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274BE991"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64C34CC" w14:textId="77777777" w:rsidR="00BA2E20" w:rsidRPr="00633FD3" w:rsidRDefault="00BA2E20" w:rsidP="00442FD9">
            <w:pPr>
              <w:rPr>
                <w:lang w:val="en-GB"/>
              </w:rPr>
            </w:pPr>
            <w:r w:rsidRPr="00633FD3">
              <w:rPr>
                <w:lang w:val="en-GB"/>
              </w:rPr>
              <w:t>U = 308.5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49236C6" w14:textId="77777777" w:rsidR="00BA2E20" w:rsidRPr="00633FD3" w:rsidRDefault="00BA2E20" w:rsidP="00442FD9">
            <w:pPr>
              <w:rPr>
                <w:lang w:val="en-GB"/>
              </w:rPr>
            </w:pPr>
            <w:r w:rsidRPr="00633FD3">
              <w:rPr>
                <w:lang w:val="en-GB"/>
              </w:rPr>
              <w:t>1.69</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84C1A68" w14:textId="77777777" w:rsidR="00BA2E20" w:rsidRPr="00633FD3" w:rsidRDefault="00BA2E20" w:rsidP="00442FD9">
            <w:pPr>
              <w:rPr>
                <w:lang w:val="en-GB"/>
              </w:rPr>
            </w:pPr>
            <w:r w:rsidRPr="00633FD3">
              <w:rPr>
                <w:lang w:val="en-GB"/>
              </w:rPr>
              <w:t>.09</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A9DBE67" w14:textId="77777777" w:rsidR="00BA2E20" w:rsidRPr="00633FD3" w:rsidRDefault="00BA2E20" w:rsidP="00442FD9">
            <w:pPr>
              <w:rPr>
                <w:lang w:val="en-GB"/>
              </w:rPr>
            </w:pPr>
            <w:r w:rsidRPr="00633FD3">
              <w:rPr>
                <w:lang w:val="en-GB"/>
              </w:rPr>
              <w:t>.17</w:t>
            </w:r>
          </w:p>
        </w:tc>
      </w:tr>
      <w:tr w:rsidR="00BA2E20" w:rsidRPr="00633FD3" w14:paraId="75B77FDE"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16B7AD1B" w14:textId="77777777" w:rsidR="00BA2E20" w:rsidRPr="00633FD3" w:rsidRDefault="00BA2E20" w:rsidP="00442FD9">
            <w:pPr>
              <w:rPr>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789C68" w14:textId="77777777" w:rsidR="00BA2E20" w:rsidRPr="00633FD3" w:rsidRDefault="00BA2E20" w:rsidP="00442FD9">
            <w:pPr>
              <w:rPr>
                <w:lang w:val="en-GB"/>
              </w:rPr>
            </w:pP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71151313" w14:textId="77777777" w:rsidR="00BA2E20" w:rsidRPr="00633FD3" w:rsidRDefault="00BA2E20" w:rsidP="00442FD9">
            <w:pPr>
              <w:rPr>
                <w:lang w:val="en-GB"/>
              </w:rPr>
            </w:pPr>
            <w:r w:rsidRPr="00633FD3">
              <w:rPr>
                <w:lang w:val="en-GB"/>
              </w:rPr>
              <w:t>Mean Rank</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089C32D" w14:textId="77777777" w:rsidR="00BA2E20" w:rsidRPr="00633FD3" w:rsidRDefault="00BA2E20" w:rsidP="00442FD9">
            <w:pPr>
              <w:rPr>
                <w:lang w:val="en-GB"/>
              </w:rPr>
            </w:pPr>
            <w:r w:rsidRPr="00633FD3">
              <w:rPr>
                <w:lang w:val="en-GB"/>
              </w:rPr>
              <w:t>Mann-Whitney U</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011782D" w14:textId="77777777" w:rsidR="00BA2E20" w:rsidRPr="00633FD3" w:rsidRDefault="00BA2E20" w:rsidP="00442FD9">
            <w:pPr>
              <w:rPr>
                <w:lang w:val="en-GB"/>
              </w:rPr>
            </w:pPr>
            <w:r w:rsidRPr="00633FD3">
              <w:rPr>
                <w:lang w:val="en-GB"/>
              </w:rPr>
              <w:t>z</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93C4697" w14:textId="77777777" w:rsidR="00BA2E20" w:rsidRPr="00633FD3" w:rsidRDefault="00BA2E20" w:rsidP="00442FD9">
            <w:pPr>
              <w:rPr>
                <w:lang w:val="en-GB"/>
              </w:rPr>
            </w:pPr>
            <w:r w:rsidRPr="00633FD3">
              <w:rPr>
                <w:lang w:val="en-GB"/>
              </w:rPr>
              <w:t>P value (2-taile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86CEC71" w14:textId="77777777" w:rsidR="00BA2E20" w:rsidRPr="00633FD3" w:rsidRDefault="00BA2E20" w:rsidP="00442FD9">
            <w:pPr>
              <w:rPr>
                <w:lang w:val="en-GB"/>
              </w:rPr>
            </w:pPr>
          </w:p>
        </w:tc>
      </w:tr>
      <w:tr w:rsidR="00BA2E20" w:rsidRPr="00633FD3" w14:paraId="45E00241"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1BB1592B" w14:textId="77777777" w:rsidR="00BA2E20" w:rsidRPr="00633FD3" w:rsidRDefault="00BA2E20" w:rsidP="00442FD9">
            <w:pPr>
              <w:rPr>
                <w:lang w:val="en-GB"/>
              </w:rPr>
            </w:pPr>
            <w:r w:rsidRPr="00633FD3">
              <w:rPr>
                <w:lang w:val="en-GB"/>
              </w:rPr>
              <w:t>UEQ Study 2 Vs Study 3: Significance of Virtual Mirror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DB68149" w14:textId="77777777" w:rsidR="00BA2E20" w:rsidRPr="00633FD3" w:rsidRDefault="00BA2E20" w:rsidP="00442FD9">
            <w:pPr>
              <w:rPr>
                <w:lang w:val="en-GB"/>
              </w:rPr>
            </w:pP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5D8AD656"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24D9528"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55FF94B"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DEBA350"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3E51193" w14:textId="77777777" w:rsidR="00BA2E20" w:rsidRPr="00633FD3" w:rsidRDefault="00BA2E20" w:rsidP="00442FD9">
            <w:pPr>
              <w:rPr>
                <w:lang w:val="en-GB"/>
              </w:rPr>
            </w:pPr>
          </w:p>
        </w:tc>
      </w:tr>
      <w:tr w:rsidR="00BA2E20" w:rsidRPr="00633FD3" w14:paraId="277669C4"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3DC346E3" w14:textId="77777777" w:rsidR="00BA2E20" w:rsidRPr="00633FD3" w:rsidRDefault="00BA2E20" w:rsidP="00442FD9">
            <w:pPr>
              <w:rPr>
                <w:lang w:val="en-GB"/>
              </w:rPr>
            </w:pPr>
            <w:r w:rsidRPr="00633FD3">
              <w:rPr>
                <w:lang w:val="en-GB"/>
              </w:rPr>
              <w:t>Attractivenes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783530D" w14:textId="77777777" w:rsidR="00BA2E20" w:rsidRPr="00633FD3" w:rsidRDefault="00BA2E20" w:rsidP="00442FD9">
            <w:pPr>
              <w:rPr>
                <w:lang w:val="en-GB"/>
              </w:rPr>
            </w:pP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5415D25E"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4344646"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478DB5F"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B84B396"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CEA66CB" w14:textId="77777777" w:rsidR="00BA2E20" w:rsidRPr="00633FD3" w:rsidRDefault="00BA2E20" w:rsidP="00442FD9">
            <w:pPr>
              <w:rPr>
                <w:lang w:val="en-GB"/>
              </w:rPr>
            </w:pPr>
          </w:p>
        </w:tc>
      </w:tr>
      <w:tr w:rsidR="00BA2E20" w:rsidRPr="00633FD3" w14:paraId="57186DD9"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04C44CE3" w14:textId="77777777" w:rsidR="00BA2E20" w:rsidRPr="00633FD3" w:rsidRDefault="00BA2E20" w:rsidP="00442FD9">
            <w:pPr>
              <w:rPr>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9C65B48" w14:textId="77777777" w:rsidR="00BA2E20" w:rsidRPr="00633FD3" w:rsidRDefault="00BA2E20" w:rsidP="00442FD9">
            <w:pPr>
              <w:rPr>
                <w:lang w:val="en-GB"/>
              </w:rPr>
            </w:pPr>
            <w:r w:rsidRPr="00633FD3">
              <w:rPr>
                <w:lang w:val="en-GB"/>
              </w:rPr>
              <w:t>Study 2</w:t>
            </w: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49A8C98C" w14:textId="77777777" w:rsidR="00BA2E20" w:rsidRPr="00633FD3" w:rsidRDefault="00BA2E20" w:rsidP="00442FD9">
            <w:pPr>
              <w:rPr>
                <w:lang w:val="en-GB"/>
              </w:rPr>
            </w:pPr>
            <w:r w:rsidRPr="00633FD3">
              <w:rPr>
                <w:lang w:val="en-GB"/>
              </w:rPr>
              <w:t>34.7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B48EB61"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77ADB2D"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F373FC3"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59603B1" w14:textId="77777777" w:rsidR="00BA2E20" w:rsidRPr="00633FD3" w:rsidRDefault="00BA2E20" w:rsidP="00442FD9">
            <w:pPr>
              <w:rPr>
                <w:lang w:val="en-GB"/>
              </w:rPr>
            </w:pPr>
          </w:p>
        </w:tc>
      </w:tr>
      <w:tr w:rsidR="00BA2E20" w:rsidRPr="00633FD3" w14:paraId="56C51356"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5F3B01C9" w14:textId="77777777" w:rsidR="00BA2E20" w:rsidRPr="00633FD3" w:rsidRDefault="00BA2E20" w:rsidP="00442FD9">
            <w:pPr>
              <w:rPr>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5C061B2" w14:textId="77777777" w:rsidR="00BA2E20" w:rsidRPr="00633FD3" w:rsidRDefault="00BA2E20" w:rsidP="00442FD9">
            <w:pPr>
              <w:rPr>
                <w:lang w:val="en-GB"/>
              </w:rPr>
            </w:pPr>
            <w:r w:rsidRPr="00633FD3">
              <w:rPr>
                <w:lang w:val="en-GB"/>
              </w:rPr>
              <w:t>Study 3</w:t>
            </w: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7070D628" w14:textId="77777777" w:rsidR="00BA2E20" w:rsidRPr="00633FD3" w:rsidRDefault="00BA2E20" w:rsidP="00442FD9">
            <w:pPr>
              <w:rPr>
                <w:lang w:val="en-GB"/>
              </w:rPr>
            </w:pPr>
            <w:r w:rsidRPr="00633FD3">
              <w:rPr>
                <w:lang w:val="en-GB"/>
              </w:rPr>
              <w:t>49.7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3D4BD56"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3704903"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5ADB77C"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464B6C8" w14:textId="77777777" w:rsidR="00BA2E20" w:rsidRPr="00633FD3" w:rsidRDefault="00BA2E20" w:rsidP="00442FD9">
            <w:pPr>
              <w:rPr>
                <w:lang w:val="en-GB"/>
              </w:rPr>
            </w:pPr>
          </w:p>
        </w:tc>
      </w:tr>
      <w:tr w:rsidR="00BA2E20" w:rsidRPr="00633FD3" w14:paraId="56FBFE2D"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6183ADAC" w14:textId="77777777" w:rsidR="00BA2E20" w:rsidRPr="00633FD3" w:rsidRDefault="00BA2E20" w:rsidP="00442FD9">
            <w:pPr>
              <w:rPr>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3AA7AC0" w14:textId="77777777" w:rsidR="00BA2E20" w:rsidRPr="00633FD3" w:rsidRDefault="00BA2E20" w:rsidP="00442FD9">
            <w:pPr>
              <w:rPr>
                <w:lang w:val="en-GB"/>
              </w:rPr>
            </w:pPr>
            <w:r w:rsidRPr="00633FD3">
              <w:rPr>
                <w:lang w:val="en-GB"/>
              </w:rPr>
              <w:t>Attractiveness Comparison</w:t>
            </w: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0E33D45F"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566F1F6" w14:textId="77777777" w:rsidR="00BA2E20" w:rsidRPr="00633FD3" w:rsidRDefault="00BA2E20" w:rsidP="00442FD9">
            <w:pPr>
              <w:rPr>
                <w:lang w:val="en-GB"/>
              </w:rPr>
            </w:pPr>
            <w:r w:rsidRPr="00633FD3">
              <w:rPr>
                <w:lang w:val="en-GB"/>
              </w:rPr>
              <w:t>U = 1095.0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95D6614" w14:textId="77777777" w:rsidR="00BA2E20" w:rsidRPr="00633FD3" w:rsidRDefault="00BA2E20" w:rsidP="00442FD9">
            <w:pPr>
              <w:rPr>
                <w:lang w:val="en-GB"/>
              </w:rPr>
            </w:pPr>
            <w:r w:rsidRPr="00633FD3">
              <w:rPr>
                <w:lang w:val="en-GB"/>
              </w:rPr>
              <w:t>2.8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F21BC8B" w14:textId="77777777" w:rsidR="00BA2E20" w:rsidRPr="00633FD3" w:rsidRDefault="00BA2E20" w:rsidP="00442FD9">
            <w:pPr>
              <w:rPr>
                <w:lang w:val="en-GB"/>
              </w:rPr>
            </w:pPr>
            <w:r w:rsidRPr="00633FD3">
              <w:rPr>
                <w:lang w:val="en-GB"/>
              </w:rPr>
              <w:t>.0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C4B11F0" w14:textId="77777777" w:rsidR="00BA2E20" w:rsidRPr="00633FD3" w:rsidRDefault="00BA2E20" w:rsidP="00442FD9">
            <w:pPr>
              <w:rPr>
                <w:lang w:val="en-GB"/>
              </w:rPr>
            </w:pPr>
            <w:r w:rsidRPr="00633FD3">
              <w:rPr>
                <w:lang w:val="en-GB"/>
              </w:rPr>
              <w:t>.29</w:t>
            </w:r>
          </w:p>
        </w:tc>
      </w:tr>
      <w:tr w:rsidR="00BA2E20" w:rsidRPr="00633FD3" w14:paraId="1CC1C674"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1C52E3F5" w14:textId="77777777" w:rsidR="00BA2E20" w:rsidRPr="00633FD3" w:rsidRDefault="00BA2E20" w:rsidP="00442FD9">
            <w:pPr>
              <w:rPr>
                <w:lang w:val="en-GB"/>
              </w:rPr>
            </w:pPr>
            <w:r w:rsidRPr="00633FD3">
              <w:rPr>
                <w:lang w:val="en-GB"/>
              </w:rPr>
              <w:t>Perspicu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2FFFF27" w14:textId="77777777" w:rsidR="00BA2E20" w:rsidRPr="00633FD3" w:rsidRDefault="00BA2E20" w:rsidP="00442FD9">
            <w:pPr>
              <w:rPr>
                <w:lang w:val="en-GB"/>
              </w:rPr>
            </w:pP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21EC4A25"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0E53228"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3C1CB4C"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CA1073D"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89F9270" w14:textId="77777777" w:rsidR="00BA2E20" w:rsidRPr="00633FD3" w:rsidRDefault="00BA2E20" w:rsidP="00442FD9">
            <w:pPr>
              <w:rPr>
                <w:lang w:val="en-GB"/>
              </w:rPr>
            </w:pPr>
          </w:p>
        </w:tc>
      </w:tr>
      <w:tr w:rsidR="00BA2E20" w:rsidRPr="00633FD3" w14:paraId="683DDA30"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50E71C0B" w14:textId="77777777" w:rsidR="00BA2E20" w:rsidRPr="00633FD3" w:rsidRDefault="00BA2E20" w:rsidP="00442FD9">
            <w:pPr>
              <w:rPr>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D2BABE9" w14:textId="77777777" w:rsidR="00BA2E20" w:rsidRPr="00633FD3" w:rsidRDefault="00BA2E20" w:rsidP="00442FD9">
            <w:pPr>
              <w:rPr>
                <w:lang w:val="en-GB"/>
              </w:rPr>
            </w:pPr>
            <w:r w:rsidRPr="00633FD3">
              <w:rPr>
                <w:lang w:val="en-GB"/>
              </w:rPr>
              <w:t>Study 2</w:t>
            </w: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1F6EE249" w14:textId="77777777" w:rsidR="00BA2E20" w:rsidRPr="00633FD3" w:rsidRDefault="00BA2E20" w:rsidP="00442FD9">
            <w:pPr>
              <w:rPr>
                <w:lang w:val="en-GB"/>
              </w:rPr>
            </w:pPr>
            <w:r w:rsidRPr="00633FD3">
              <w:rPr>
                <w:lang w:val="en-GB"/>
              </w:rPr>
              <w:t>34.9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BEBDFC9"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2F516FC"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F7F89DB"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AD854E6" w14:textId="77777777" w:rsidR="00BA2E20" w:rsidRPr="00633FD3" w:rsidRDefault="00BA2E20" w:rsidP="00442FD9">
            <w:pPr>
              <w:rPr>
                <w:lang w:val="en-GB"/>
              </w:rPr>
            </w:pPr>
          </w:p>
        </w:tc>
      </w:tr>
      <w:tr w:rsidR="00BA2E20" w:rsidRPr="00633FD3" w14:paraId="2B51A402" w14:textId="77777777" w:rsidTr="00442FD9">
        <w:trPr>
          <w:trHeight w:val="391"/>
        </w:trPr>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27E84D17" w14:textId="77777777" w:rsidR="00BA2E20" w:rsidRPr="00633FD3" w:rsidRDefault="00BA2E20" w:rsidP="00442FD9">
            <w:pPr>
              <w:rPr>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E2232E" w14:textId="77777777" w:rsidR="00BA2E20" w:rsidRPr="00633FD3" w:rsidRDefault="00BA2E20" w:rsidP="00442FD9">
            <w:pPr>
              <w:rPr>
                <w:lang w:val="en-GB"/>
              </w:rPr>
            </w:pPr>
            <w:r w:rsidRPr="00633FD3">
              <w:rPr>
                <w:lang w:val="en-GB"/>
              </w:rPr>
              <w:t>Study 3</w:t>
            </w: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1F6C5B8D" w14:textId="77777777" w:rsidR="00BA2E20" w:rsidRPr="00633FD3" w:rsidRDefault="00BA2E20" w:rsidP="00442FD9">
            <w:pPr>
              <w:rPr>
                <w:lang w:val="en-GB"/>
              </w:rPr>
            </w:pPr>
            <w:r w:rsidRPr="00633FD3">
              <w:rPr>
                <w:lang w:val="en-GB"/>
              </w:rPr>
              <w:t>49.3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B0100C6"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0876986"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5E7F8FF"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F4814C6" w14:textId="77777777" w:rsidR="00BA2E20" w:rsidRPr="00633FD3" w:rsidRDefault="00BA2E20" w:rsidP="00442FD9">
            <w:pPr>
              <w:rPr>
                <w:lang w:val="en-GB"/>
              </w:rPr>
            </w:pPr>
          </w:p>
        </w:tc>
      </w:tr>
      <w:tr w:rsidR="00BA2E20" w:rsidRPr="00633FD3" w14:paraId="6EFE2402"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760D9D6A" w14:textId="77777777" w:rsidR="00BA2E20" w:rsidRPr="00633FD3" w:rsidRDefault="00BA2E20" w:rsidP="00442FD9">
            <w:pPr>
              <w:rPr>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35CF0A9" w14:textId="77777777" w:rsidR="00BA2E20" w:rsidRPr="00633FD3" w:rsidRDefault="00BA2E20" w:rsidP="00442FD9">
            <w:pPr>
              <w:rPr>
                <w:lang w:val="en-GB"/>
              </w:rPr>
            </w:pPr>
            <w:r w:rsidRPr="00633FD3">
              <w:rPr>
                <w:lang w:val="en-GB"/>
              </w:rPr>
              <w:t>Perspicuity Comparison</w:t>
            </w: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1F892E55"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CC3296D" w14:textId="77777777" w:rsidR="00BA2E20" w:rsidRPr="00633FD3" w:rsidRDefault="00BA2E20" w:rsidP="00442FD9">
            <w:pPr>
              <w:rPr>
                <w:lang w:val="en-GB"/>
              </w:rPr>
            </w:pPr>
            <w:r w:rsidRPr="00633FD3">
              <w:rPr>
                <w:lang w:val="en-GB"/>
              </w:rPr>
              <w:t>U = 1082.0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6191D6E" w14:textId="77777777" w:rsidR="00BA2E20" w:rsidRPr="00633FD3" w:rsidRDefault="00BA2E20" w:rsidP="00442FD9">
            <w:pPr>
              <w:rPr>
                <w:lang w:val="en-GB"/>
              </w:rPr>
            </w:pPr>
            <w:r w:rsidRPr="00633FD3">
              <w:rPr>
                <w:lang w:val="en-GB"/>
              </w:rPr>
              <w:t>2.7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C8ACEEA" w14:textId="77777777" w:rsidR="00BA2E20" w:rsidRPr="00633FD3" w:rsidRDefault="00BA2E20" w:rsidP="00442FD9">
            <w:pPr>
              <w:rPr>
                <w:lang w:val="en-GB"/>
              </w:rPr>
            </w:pPr>
            <w:r w:rsidRPr="00633FD3">
              <w:rPr>
                <w:lang w:val="en-GB"/>
              </w:rPr>
              <w:t>.0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430CB90" w14:textId="77777777" w:rsidR="00BA2E20" w:rsidRPr="00633FD3" w:rsidRDefault="00BA2E20" w:rsidP="00442FD9">
            <w:pPr>
              <w:rPr>
                <w:lang w:val="en-GB"/>
              </w:rPr>
            </w:pPr>
            <w:r w:rsidRPr="00633FD3">
              <w:rPr>
                <w:lang w:val="en-GB"/>
              </w:rPr>
              <w:t>.27</w:t>
            </w:r>
          </w:p>
        </w:tc>
      </w:tr>
      <w:tr w:rsidR="00BA2E20" w:rsidRPr="00633FD3" w14:paraId="01478E9F"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26B8529F" w14:textId="77777777" w:rsidR="00BA2E20" w:rsidRPr="00633FD3" w:rsidRDefault="00BA2E20" w:rsidP="00442FD9">
            <w:pPr>
              <w:rPr>
                <w:lang w:val="en-GB"/>
              </w:rPr>
            </w:pPr>
            <w:r w:rsidRPr="00633FD3">
              <w:rPr>
                <w:lang w:val="en-GB"/>
              </w:rPr>
              <w:t>Efficienc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84654D6" w14:textId="77777777" w:rsidR="00BA2E20" w:rsidRPr="00633FD3" w:rsidRDefault="00BA2E20" w:rsidP="00442FD9">
            <w:pPr>
              <w:rPr>
                <w:lang w:val="en-GB"/>
              </w:rPr>
            </w:pP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0D315CA1"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9BB3985"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E9A8386"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8B48E35"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1C081FC" w14:textId="77777777" w:rsidR="00BA2E20" w:rsidRPr="00633FD3" w:rsidRDefault="00BA2E20" w:rsidP="00442FD9">
            <w:pPr>
              <w:rPr>
                <w:lang w:val="en-GB"/>
              </w:rPr>
            </w:pPr>
          </w:p>
        </w:tc>
      </w:tr>
      <w:tr w:rsidR="00BA2E20" w:rsidRPr="00633FD3" w14:paraId="322BA21C"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313716CB" w14:textId="77777777" w:rsidR="00BA2E20" w:rsidRPr="00633FD3" w:rsidRDefault="00BA2E20" w:rsidP="00442FD9">
            <w:pPr>
              <w:rPr>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7249F5" w14:textId="77777777" w:rsidR="00BA2E20" w:rsidRPr="00633FD3" w:rsidRDefault="00BA2E20" w:rsidP="00442FD9">
            <w:pPr>
              <w:rPr>
                <w:lang w:val="en-GB"/>
              </w:rPr>
            </w:pPr>
            <w:r w:rsidRPr="00633FD3">
              <w:rPr>
                <w:lang w:val="en-GB"/>
              </w:rPr>
              <w:t>Study 2</w:t>
            </w: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208C03AD" w14:textId="77777777" w:rsidR="00BA2E20" w:rsidRPr="00633FD3" w:rsidRDefault="00BA2E20" w:rsidP="00442FD9">
            <w:pPr>
              <w:rPr>
                <w:lang w:val="en-GB"/>
              </w:rPr>
            </w:pPr>
            <w:r w:rsidRPr="00633FD3">
              <w:rPr>
                <w:lang w:val="en-GB"/>
              </w:rPr>
              <w:t>37.8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675C081"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E66DCFB"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B386FB0"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F2178FF" w14:textId="77777777" w:rsidR="00BA2E20" w:rsidRPr="00633FD3" w:rsidRDefault="00BA2E20" w:rsidP="00442FD9">
            <w:pPr>
              <w:rPr>
                <w:lang w:val="en-GB"/>
              </w:rPr>
            </w:pPr>
          </w:p>
        </w:tc>
      </w:tr>
      <w:tr w:rsidR="00BA2E20" w:rsidRPr="00633FD3" w14:paraId="19D933B5"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4EF6CCFC" w14:textId="77777777" w:rsidR="00BA2E20" w:rsidRPr="00633FD3" w:rsidRDefault="00BA2E20" w:rsidP="00442FD9">
            <w:pPr>
              <w:rPr>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22BDF4" w14:textId="77777777" w:rsidR="00BA2E20" w:rsidRPr="00633FD3" w:rsidRDefault="00BA2E20" w:rsidP="00442FD9">
            <w:pPr>
              <w:rPr>
                <w:lang w:val="en-GB"/>
              </w:rPr>
            </w:pPr>
            <w:r w:rsidRPr="00633FD3">
              <w:rPr>
                <w:lang w:val="en-GB"/>
              </w:rPr>
              <w:t>Study 3</w:t>
            </w: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68DE34BF" w14:textId="77777777" w:rsidR="00BA2E20" w:rsidRPr="00633FD3" w:rsidRDefault="00BA2E20" w:rsidP="00442FD9">
            <w:pPr>
              <w:rPr>
                <w:lang w:val="en-GB"/>
              </w:rPr>
            </w:pPr>
            <w:r w:rsidRPr="00633FD3">
              <w:rPr>
                <w:lang w:val="en-GB"/>
              </w:rPr>
              <w:t>45.3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F9A6E03"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27B2EC6"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ABE38EC"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E9A8B27" w14:textId="77777777" w:rsidR="00BA2E20" w:rsidRPr="00633FD3" w:rsidRDefault="00BA2E20" w:rsidP="00442FD9">
            <w:pPr>
              <w:rPr>
                <w:lang w:val="en-GB"/>
              </w:rPr>
            </w:pPr>
          </w:p>
        </w:tc>
      </w:tr>
      <w:tr w:rsidR="00BA2E20" w:rsidRPr="00633FD3" w14:paraId="290AE79C"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3CA166BE" w14:textId="77777777" w:rsidR="00BA2E20" w:rsidRPr="00633FD3" w:rsidRDefault="00BA2E20" w:rsidP="00442FD9">
            <w:pPr>
              <w:rPr>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6EF6583" w14:textId="77777777" w:rsidR="00BA2E20" w:rsidRPr="00633FD3" w:rsidRDefault="00BA2E20" w:rsidP="00442FD9">
            <w:pPr>
              <w:rPr>
                <w:lang w:val="en-GB"/>
              </w:rPr>
            </w:pPr>
            <w:r w:rsidRPr="00633FD3">
              <w:rPr>
                <w:lang w:val="en-GB"/>
              </w:rPr>
              <w:t>Efficiency Comparison</w:t>
            </w: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791607F0"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D3B689D" w14:textId="77777777" w:rsidR="00BA2E20" w:rsidRPr="00633FD3" w:rsidRDefault="00BA2E20" w:rsidP="00442FD9">
            <w:pPr>
              <w:rPr>
                <w:lang w:val="en-GB"/>
              </w:rPr>
            </w:pPr>
            <w:r w:rsidRPr="00633FD3">
              <w:rPr>
                <w:lang w:val="en-GB"/>
              </w:rPr>
              <w:t>U = 945.5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B293490" w14:textId="77777777" w:rsidR="00BA2E20" w:rsidRPr="00633FD3" w:rsidRDefault="00BA2E20" w:rsidP="00442FD9">
            <w:pPr>
              <w:rPr>
                <w:lang w:val="en-GB"/>
              </w:rPr>
            </w:pPr>
            <w:r w:rsidRPr="00633FD3">
              <w:rPr>
                <w:lang w:val="en-GB"/>
              </w:rPr>
              <w:t>1.4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6D256E0" w14:textId="77777777" w:rsidR="00BA2E20" w:rsidRPr="00633FD3" w:rsidRDefault="00BA2E20" w:rsidP="00442FD9">
            <w:pPr>
              <w:rPr>
                <w:lang w:val="en-GB"/>
              </w:rPr>
            </w:pPr>
            <w:r w:rsidRPr="00633FD3">
              <w:rPr>
                <w:lang w:val="en-GB"/>
              </w:rPr>
              <w:t>.1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E5B8BB1" w14:textId="77777777" w:rsidR="00BA2E20" w:rsidRPr="00633FD3" w:rsidRDefault="00BA2E20" w:rsidP="00442FD9">
            <w:pPr>
              <w:rPr>
                <w:lang w:val="en-GB"/>
              </w:rPr>
            </w:pPr>
            <w:r w:rsidRPr="00633FD3">
              <w:rPr>
                <w:lang w:val="en-GB"/>
              </w:rPr>
              <w:t>.14</w:t>
            </w:r>
          </w:p>
        </w:tc>
      </w:tr>
      <w:tr w:rsidR="00BA2E20" w:rsidRPr="00633FD3" w14:paraId="214DC097"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22640B23" w14:textId="77777777" w:rsidR="00BA2E20" w:rsidRPr="00633FD3" w:rsidRDefault="00BA2E20" w:rsidP="00442FD9">
            <w:pPr>
              <w:rPr>
                <w:lang w:val="en-GB"/>
              </w:rPr>
            </w:pPr>
            <w:r w:rsidRPr="00633FD3">
              <w:rPr>
                <w:lang w:val="en-GB"/>
              </w:rPr>
              <w:t>Dependabil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0C11C8" w14:textId="77777777" w:rsidR="00BA2E20" w:rsidRPr="00633FD3" w:rsidRDefault="00BA2E20" w:rsidP="00442FD9">
            <w:pPr>
              <w:rPr>
                <w:lang w:val="en-GB"/>
              </w:rPr>
            </w:pP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31131E38"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57B07DC"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BE961A2"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3534E1B"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DE83BE0" w14:textId="77777777" w:rsidR="00BA2E20" w:rsidRPr="00633FD3" w:rsidRDefault="00BA2E20" w:rsidP="00442FD9">
            <w:pPr>
              <w:rPr>
                <w:lang w:val="en-GB"/>
              </w:rPr>
            </w:pPr>
          </w:p>
        </w:tc>
      </w:tr>
      <w:tr w:rsidR="00BA2E20" w:rsidRPr="00633FD3" w14:paraId="0A264A1B"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3EE22DE2" w14:textId="77777777" w:rsidR="00BA2E20" w:rsidRPr="00633FD3" w:rsidRDefault="00BA2E20" w:rsidP="00442FD9">
            <w:pPr>
              <w:rPr>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6070674" w14:textId="77777777" w:rsidR="00BA2E20" w:rsidRPr="00633FD3" w:rsidRDefault="00BA2E20" w:rsidP="00442FD9">
            <w:pPr>
              <w:rPr>
                <w:lang w:val="en-GB"/>
              </w:rPr>
            </w:pPr>
            <w:r w:rsidRPr="00633FD3">
              <w:rPr>
                <w:lang w:val="en-GB"/>
              </w:rPr>
              <w:t>Study 2</w:t>
            </w: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568F5154" w14:textId="77777777" w:rsidR="00BA2E20" w:rsidRPr="00633FD3" w:rsidRDefault="00BA2E20" w:rsidP="00442FD9">
            <w:pPr>
              <w:rPr>
                <w:lang w:val="en-GB"/>
              </w:rPr>
            </w:pPr>
            <w:r w:rsidRPr="00633FD3">
              <w:rPr>
                <w:lang w:val="en-GB"/>
              </w:rPr>
              <w:t>32.89</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32FDE67"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E73FBEB"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29452CA"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F39094B" w14:textId="77777777" w:rsidR="00BA2E20" w:rsidRPr="00633FD3" w:rsidRDefault="00BA2E20" w:rsidP="00442FD9">
            <w:pPr>
              <w:rPr>
                <w:lang w:val="en-GB"/>
              </w:rPr>
            </w:pPr>
          </w:p>
        </w:tc>
      </w:tr>
      <w:tr w:rsidR="00BA2E20" w:rsidRPr="00633FD3" w14:paraId="4CD211B0"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79F5A8B3" w14:textId="77777777" w:rsidR="00BA2E20" w:rsidRPr="00633FD3" w:rsidRDefault="00BA2E20" w:rsidP="00442FD9">
            <w:pPr>
              <w:rPr>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055D263" w14:textId="77777777" w:rsidR="00BA2E20" w:rsidRPr="00633FD3" w:rsidRDefault="00BA2E20" w:rsidP="00442FD9">
            <w:pPr>
              <w:rPr>
                <w:lang w:val="en-GB"/>
              </w:rPr>
            </w:pPr>
            <w:r w:rsidRPr="00633FD3">
              <w:rPr>
                <w:lang w:val="en-GB"/>
              </w:rPr>
              <w:t>Study 3</w:t>
            </w: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57750771" w14:textId="77777777" w:rsidR="00BA2E20" w:rsidRPr="00633FD3" w:rsidRDefault="00BA2E20" w:rsidP="00442FD9">
            <w:pPr>
              <w:rPr>
                <w:lang w:val="en-GB"/>
              </w:rPr>
            </w:pPr>
            <w:r w:rsidRPr="00633FD3">
              <w:rPr>
                <w:lang w:val="en-GB"/>
              </w:rPr>
              <w:t>52.2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FAB4DF9"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9DB0DB8"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3AA1187"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E6F3F09" w14:textId="77777777" w:rsidR="00BA2E20" w:rsidRPr="00633FD3" w:rsidRDefault="00BA2E20" w:rsidP="00442FD9">
            <w:pPr>
              <w:rPr>
                <w:lang w:val="en-GB"/>
              </w:rPr>
            </w:pPr>
          </w:p>
        </w:tc>
      </w:tr>
      <w:tr w:rsidR="00BA2E20" w:rsidRPr="00633FD3" w14:paraId="772555F5"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31FD697A" w14:textId="77777777" w:rsidR="00BA2E20" w:rsidRPr="00633FD3" w:rsidRDefault="00BA2E20" w:rsidP="00442FD9">
            <w:pPr>
              <w:rPr>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1C42D4F" w14:textId="77777777" w:rsidR="00BA2E20" w:rsidRPr="00633FD3" w:rsidRDefault="00BA2E20" w:rsidP="00442FD9">
            <w:pPr>
              <w:rPr>
                <w:lang w:val="en-GB"/>
              </w:rPr>
            </w:pPr>
            <w:r w:rsidRPr="00633FD3">
              <w:rPr>
                <w:lang w:val="en-GB"/>
              </w:rPr>
              <w:t>Dependability Comparison</w:t>
            </w: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3E0B0E2F"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92BFCC9" w14:textId="77777777" w:rsidR="00BA2E20" w:rsidRPr="00633FD3" w:rsidRDefault="00BA2E20" w:rsidP="00442FD9">
            <w:pPr>
              <w:rPr>
                <w:lang w:val="en-GB"/>
              </w:rPr>
            </w:pPr>
            <w:r w:rsidRPr="00633FD3">
              <w:rPr>
                <w:lang w:val="en-GB"/>
              </w:rPr>
              <w:t>U = 1180.0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78D9173" w14:textId="77777777" w:rsidR="00BA2E20" w:rsidRPr="00633FD3" w:rsidRDefault="00BA2E20" w:rsidP="00442FD9">
            <w:pPr>
              <w:rPr>
                <w:lang w:val="en-GB"/>
              </w:rPr>
            </w:pPr>
            <w:r w:rsidRPr="00633FD3">
              <w:rPr>
                <w:lang w:val="en-GB"/>
              </w:rPr>
              <w:t>3.6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D11A7DE" w14:textId="77777777" w:rsidR="00BA2E20" w:rsidRPr="00633FD3" w:rsidRDefault="00BA2E20" w:rsidP="00442FD9">
            <w:pPr>
              <w:rPr>
                <w:lang w:val="en-GB"/>
              </w:rPr>
            </w:pPr>
            <w:r w:rsidRPr="00633FD3">
              <w:rPr>
                <w:lang w:val="en-GB"/>
              </w:rPr>
              <w:t>&lt; .00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961C73E" w14:textId="77777777" w:rsidR="00BA2E20" w:rsidRPr="00633FD3" w:rsidRDefault="00BA2E20" w:rsidP="00442FD9">
            <w:pPr>
              <w:rPr>
                <w:lang w:val="en-GB"/>
              </w:rPr>
            </w:pPr>
            <w:r w:rsidRPr="00633FD3">
              <w:rPr>
                <w:lang w:val="en-GB"/>
              </w:rPr>
              <w:t>.37</w:t>
            </w:r>
          </w:p>
        </w:tc>
      </w:tr>
      <w:tr w:rsidR="00BA2E20" w:rsidRPr="00633FD3" w14:paraId="5B9E6566"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6E5FA04C" w14:textId="77777777" w:rsidR="00BA2E20" w:rsidRPr="00633FD3" w:rsidRDefault="00BA2E20" w:rsidP="00442FD9">
            <w:pPr>
              <w:rPr>
                <w:lang w:val="en-GB"/>
              </w:rPr>
            </w:pPr>
            <w:r w:rsidRPr="00633FD3">
              <w:rPr>
                <w:lang w:val="en-GB"/>
              </w:rPr>
              <w:t>Stimulati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5956D08" w14:textId="77777777" w:rsidR="00BA2E20" w:rsidRPr="00633FD3" w:rsidRDefault="00BA2E20" w:rsidP="00442FD9">
            <w:pPr>
              <w:rPr>
                <w:lang w:val="en-GB"/>
              </w:rPr>
            </w:pP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3084BBA0"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F1EBC4B"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92A7AEA"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DBA2B9D"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A280040" w14:textId="77777777" w:rsidR="00BA2E20" w:rsidRPr="00633FD3" w:rsidRDefault="00BA2E20" w:rsidP="00442FD9">
            <w:pPr>
              <w:rPr>
                <w:lang w:val="en-GB"/>
              </w:rPr>
            </w:pPr>
          </w:p>
        </w:tc>
      </w:tr>
      <w:tr w:rsidR="00BA2E20" w:rsidRPr="00633FD3" w14:paraId="5A0B175C"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66A4E533" w14:textId="77777777" w:rsidR="00BA2E20" w:rsidRPr="00633FD3" w:rsidRDefault="00BA2E20" w:rsidP="00442FD9">
            <w:pPr>
              <w:rPr>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EF9CBFD" w14:textId="77777777" w:rsidR="00BA2E20" w:rsidRPr="00633FD3" w:rsidRDefault="00BA2E20" w:rsidP="00442FD9">
            <w:pPr>
              <w:rPr>
                <w:lang w:val="en-GB"/>
              </w:rPr>
            </w:pPr>
            <w:r w:rsidRPr="00633FD3">
              <w:rPr>
                <w:lang w:val="en-GB"/>
              </w:rPr>
              <w:t>Study 2</w:t>
            </w: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3013896B" w14:textId="77777777" w:rsidR="00BA2E20" w:rsidRPr="00633FD3" w:rsidRDefault="00BA2E20" w:rsidP="00442FD9">
            <w:pPr>
              <w:rPr>
                <w:lang w:val="en-GB"/>
              </w:rPr>
            </w:pPr>
            <w:r w:rsidRPr="00633FD3">
              <w:rPr>
                <w:lang w:val="en-GB"/>
              </w:rPr>
              <w:t>36.3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88BA5E9"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068C5E5"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E7CAB8B"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FCDED08" w14:textId="77777777" w:rsidR="00BA2E20" w:rsidRPr="00633FD3" w:rsidRDefault="00BA2E20" w:rsidP="00442FD9">
            <w:pPr>
              <w:rPr>
                <w:lang w:val="en-GB"/>
              </w:rPr>
            </w:pPr>
          </w:p>
        </w:tc>
      </w:tr>
      <w:tr w:rsidR="00BA2E20" w:rsidRPr="00633FD3" w14:paraId="40A86ACA"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768BFAE3" w14:textId="77777777" w:rsidR="00BA2E20" w:rsidRPr="00633FD3" w:rsidRDefault="00BA2E20" w:rsidP="00442FD9">
            <w:pPr>
              <w:rPr>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324C7D4" w14:textId="77777777" w:rsidR="00BA2E20" w:rsidRPr="00633FD3" w:rsidRDefault="00BA2E20" w:rsidP="00442FD9">
            <w:pPr>
              <w:rPr>
                <w:lang w:val="en-GB"/>
              </w:rPr>
            </w:pPr>
            <w:r w:rsidRPr="00633FD3">
              <w:rPr>
                <w:lang w:val="en-GB"/>
              </w:rPr>
              <w:t>Study 3</w:t>
            </w: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65130979" w14:textId="77777777" w:rsidR="00BA2E20" w:rsidRPr="00633FD3" w:rsidRDefault="00BA2E20" w:rsidP="00442FD9">
            <w:pPr>
              <w:rPr>
                <w:lang w:val="en-GB"/>
              </w:rPr>
            </w:pPr>
            <w:r w:rsidRPr="00633FD3">
              <w:rPr>
                <w:lang w:val="en-GB"/>
              </w:rPr>
              <w:t>47.4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65F51BB"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1CF468E"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7D28455"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22BAD68" w14:textId="77777777" w:rsidR="00BA2E20" w:rsidRPr="00633FD3" w:rsidRDefault="00BA2E20" w:rsidP="00442FD9">
            <w:pPr>
              <w:rPr>
                <w:lang w:val="en-GB"/>
              </w:rPr>
            </w:pPr>
          </w:p>
        </w:tc>
      </w:tr>
      <w:tr w:rsidR="00BA2E20" w:rsidRPr="00633FD3" w14:paraId="7AE9CC19"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18159277" w14:textId="77777777" w:rsidR="00BA2E20" w:rsidRPr="00633FD3" w:rsidRDefault="00BA2E20" w:rsidP="00442FD9">
            <w:pPr>
              <w:rPr>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EA092DC" w14:textId="77777777" w:rsidR="00BA2E20" w:rsidRPr="00633FD3" w:rsidRDefault="00BA2E20" w:rsidP="00442FD9">
            <w:pPr>
              <w:rPr>
                <w:lang w:val="en-GB"/>
              </w:rPr>
            </w:pPr>
            <w:r w:rsidRPr="00633FD3">
              <w:rPr>
                <w:lang w:val="en-GB"/>
              </w:rPr>
              <w:t>Stimulation Comparison</w:t>
            </w: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412EBB2B"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8CF31C5" w14:textId="77777777" w:rsidR="00BA2E20" w:rsidRPr="00633FD3" w:rsidRDefault="00BA2E20" w:rsidP="00442FD9">
            <w:pPr>
              <w:rPr>
                <w:lang w:val="en-GB"/>
              </w:rPr>
            </w:pPr>
            <w:r w:rsidRPr="00633FD3">
              <w:rPr>
                <w:lang w:val="en-GB"/>
              </w:rPr>
              <w:t>U = 1018.5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FB5218A" w14:textId="77777777" w:rsidR="00BA2E20" w:rsidRPr="00633FD3" w:rsidRDefault="00BA2E20" w:rsidP="00442FD9">
            <w:pPr>
              <w:rPr>
                <w:lang w:val="en-GB"/>
              </w:rPr>
            </w:pPr>
            <w:r w:rsidRPr="00633FD3">
              <w:rPr>
                <w:lang w:val="en-GB"/>
              </w:rPr>
              <w:t>2.1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2D49634" w14:textId="77777777" w:rsidR="00BA2E20" w:rsidRPr="00633FD3" w:rsidRDefault="00BA2E20" w:rsidP="00442FD9">
            <w:pPr>
              <w:rPr>
                <w:lang w:val="en-GB"/>
              </w:rPr>
            </w:pPr>
            <w:r w:rsidRPr="00633FD3">
              <w:rPr>
                <w:lang w:val="en-GB"/>
              </w:rPr>
              <w:t>.0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0933876" w14:textId="77777777" w:rsidR="00BA2E20" w:rsidRPr="00633FD3" w:rsidRDefault="00BA2E20" w:rsidP="00442FD9">
            <w:pPr>
              <w:rPr>
                <w:lang w:val="en-GB"/>
              </w:rPr>
            </w:pPr>
            <w:r w:rsidRPr="00633FD3">
              <w:rPr>
                <w:lang w:val="en-GB"/>
              </w:rPr>
              <w:t>.21</w:t>
            </w:r>
          </w:p>
        </w:tc>
      </w:tr>
      <w:tr w:rsidR="00BA2E20" w:rsidRPr="00633FD3" w14:paraId="3256F6FE"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7647D4FD" w14:textId="77777777" w:rsidR="00BA2E20" w:rsidRPr="00633FD3" w:rsidRDefault="00BA2E20" w:rsidP="00442FD9">
            <w:pPr>
              <w:rPr>
                <w:lang w:val="en-GB"/>
              </w:rPr>
            </w:pPr>
            <w:r w:rsidRPr="00633FD3">
              <w:rPr>
                <w:lang w:val="en-GB"/>
              </w:rPr>
              <w:t>Novel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CC2DC21" w14:textId="77777777" w:rsidR="00BA2E20" w:rsidRPr="00633FD3" w:rsidRDefault="00BA2E20" w:rsidP="00442FD9">
            <w:pPr>
              <w:rPr>
                <w:lang w:val="en-GB"/>
              </w:rPr>
            </w:pP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1A83BF53"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B4F84C1"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4A4C365"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FE8C704"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027CFAE" w14:textId="77777777" w:rsidR="00BA2E20" w:rsidRPr="00633FD3" w:rsidRDefault="00BA2E20" w:rsidP="00442FD9">
            <w:pPr>
              <w:rPr>
                <w:lang w:val="en-GB"/>
              </w:rPr>
            </w:pPr>
          </w:p>
        </w:tc>
      </w:tr>
      <w:tr w:rsidR="00BA2E20" w:rsidRPr="00633FD3" w14:paraId="2A89FB64"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4D4E2B44" w14:textId="77777777" w:rsidR="00BA2E20" w:rsidRPr="00633FD3" w:rsidRDefault="00BA2E20" w:rsidP="00442FD9">
            <w:pPr>
              <w:rPr>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ADEA3FF" w14:textId="77777777" w:rsidR="00BA2E20" w:rsidRPr="00633FD3" w:rsidRDefault="00BA2E20" w:rsidP="00442FD9">
            <w:pPr>
              <w:rPr>
                <w:lang w:val="en-GB"/>
              </w:rPr>
            </w:pPr>
            <w:r w:rsidRPr="00633FD3">
              <w:rPr>
                <w:lang w:val="en-GB"/>
              </w:rPr>
              <w:t>Study 2</w:t>
            </w: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5A4654BD" w14:textId="77777777" w:rsidR="00BA2E20" w:rsidRPr="00633FD3" w:rsidRDefault="00BA2E20" w:rsidP="00442FD9">
            <w:pPr>
              <w:rPr>
                <w:lang w:val="en-GB"/>
              </w:rPr>
            </w:pPr>
            <w:r w:rsidRPr="00633FD3">
              <w:rPr>
                <w:lang w:val="en-GB"/>
              </w:rPr>
              <w:t>41.2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72DAE1A"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E7CF450"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AB564DF" w14:textId="77777777" w:rsidR="00BA2E20" w:rsidRPr="00633FD3" w:rsidRDefault="00BA2E20" w:rsidP="00442FD9">
            <w:pPr>
              <w:rPr>
                <w:lang w:val="en-GB"/>
              </w:rPr>
            </w:pPr>
            <w:r w:rsidRPr="00633FD3">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BEBA79C" w14:textId="77777777" w:rsidR="00BA2E20" w:rsidRPr="00633FD3" w:rsidRDefault="00BA2E20" w:rsidP="00442FD9">
            <w:pPr>
              <w:rPr>
                <w:lang w:val="en-GB"/>
              </w:rPr>
            </w:pPr>
          </w:p>
        </w:tc>
      </w:tr>
      <w:tr w:rsidR="00BA2E20" w:rsidRPr="00633FD3" w14:paraId="7D3810FA"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0A7DFE81" w14:textId="77777777" w:rsidR="00BA2E20" w:rsidRPr="00633FD3" w:rsidRDefault="00BA2E20" w:rsidP="00442FD9">
            <w:pPr>
              <w:rPr>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993FCE" w14:textId="77777777" w:rsidR="00BA2E20" w:rsidRPr="00633FD3" w:rsidRDefault="00BA2E20" w:rsidP="00442FD9">
            <w:pPr>
              <w:rPr>
                <w:lang w:val="en-GB"/>
              </w:rPr>
            </w:pPr>
            <w:r w:rsidRPr="00633FD3">
              <w:rPr>
                <w:lang w:val="en-GB"/>
              </w:rPr>
              <w:t>Study 3</w:t>
            </w: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78318A5D" w14:textId="77777777" w:rsidR="00BA2E20" w:rsidRPr="00633FD3" w:rsidRDefault="00BA2E20" w:rsidP="00442FD9">
            <w:pPr>
              <w:rPr>
                <w:lang w:val="en-GB"/>
              </w:rPr>
            </w:pPr>
            <w:r w:rsidRPr="00633FD3">
              <w:rPr>
                <w:lang w:val="en-GB"/>
              </w:rPr>
              <w:t>40.6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F960B65"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A3FF409"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281EF02"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DBB1597" w14:textId="77777777" w:rsidR="00BA2E20" w:rsidRPr="00633FD3" w:rsidRDefault="00BA2E20" w:rsidP="00442FD9">
            <w:pPr>
              <w:rPr>
                <w:lang w:val="en-GB"/>
              </w:rPr>
            </w:pPr>
          </w:p>
        </w:tc>
      </w:tr>
      <w:tr w:rsidR="00BA2E20" w:rsidRPr="00633FD3" w14:paraId="62C3A5BF"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6AF03FD4" w14:textId="77777777" w:rsidR="00BA2E20" w:rsidRPr="00633FD3" w:rsidRDefault="00BA2E20" w:rsidP="00442FD9">
            <w:pPr>
              <w:rPr>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DCD8F58" w14:textId="77777777" w:rsidR="00BA2E20" w:rsidRPr="00633FD3" w:rsidRDefault="00BA2E20" w:rsidP="00442FD9">
            <w:pPr>
              <w:rPr>
                <w:lang w:val="en-GB"/>
              </w:rPr>
            </w:pPr>
            <w:r w:rsidRPr="00633FD3">
              <w:rPr>
                <w:lang w:val="en-GB"/>
              </w:rPr>
              <w:t>Novelty Comparison</w:t>
            </w: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7200E906" w14:textId="77777777" w:rsidR="00BA2E20" w:rsidRPr="00633FD3" w:rsidRDefault="00BA2E20"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7F88504" w14:textId="77777777" w:rsidR="00BA2E20" w:rsidRPr="00633FD3" w:rsidRDefault="00BA2E20" w:rsidP="00442FD9">
            <w:pPr>
              <w:rPr>
                <w:lang w:val="en-GB"/>
              </w:rPr>
            </w:pPr>
            <w:r w:rsidRPr="00633FD3">
              <w:rPr>
                <w:lang w:val="en-GB"/>
              </w:rPr>
              <w:t>U = 786.0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413AB6C" w14:textId="77777777" w:rsidR="00BA2E20" w:rsidRPr="00633FD3" w:rsidRDefault="00BA2E20" w:rsidP="00442FD9">
            <w:pPr>
              <w:rPr>
                <w:lang w:val="en-GB"/>
              </w:rPr>
            </w:pPr>
            <w:r w:rsidRPr="00633FD3">
              <w:rPr>
                <w:lang w:val="en-GB"/>
              </w:rPr>
              <w:t>0.1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1A3EDDC" w14:textId="77777777" w:rsidR="00BA2E20" w:rsidRPr="00633FD3" w:rsidRDefault="00BA2E20" w:rsidP="00442FD9">
            <w:pPr>
              <w:rPr>
                <w:lang w:val="en-GB"/>
              </w:rPr>
            </w:pPr>
            <w:r w:rsidRPr="00633FD3">
              <w:rPr>
                <w:lang w:val="en-GB"/>
              </w:rPr>
              <w:t>.9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8E8B710" w14:textId="77777777" w:rsidR="00BA2E20" w:rsidRPr="00633FD3" w:rsidRDefault="00BA2E20" w:rsidP="00442FD9">
            <w:pPr>
              <w:rPr>
                <w:lang w:val="en-GB"/>
              </w:rPr>
            </w:pPr>
            <w:r w:rsidRPr="00633FD3">
              <w:rPr>
                <w:lang w:val="en-GB"/>
              </w:rPr>
              <w:t>.01</w:t>
            </w:r>
          </w:p>
        </w:tc>
      </w:tr>
    </w:tbl>
    <w:p w14:paraId="5A991611" w14:textId="77777777" w:rsidR="00AC116A" w:rsidRDefault="00AC116A"/>
    <w:p w14:paraId="12B3DB0B" w14:textId="19A77289" w:rsidR="00EA3AA9" w:rsidRPr="008E0AA1" w:rsidRDefault="00DE7014" w:rsidP="00EA3AA9">
      <w:pPr>
        <w:rPr>
          <w:lang w:val="en-GB"/>
        </w:rPr>
      </w:pPr>
      <w:r w:rsidRPr="00DE7014">
        <w:rPr>
          <w:lang w:val="en-GB"/>
        </w:rPr>
        <w:t xml:space="preserve">Table </w:t>
      </w:r>
      <w:r w:rsidR="0093069F">
        <w:rPr>
          <w:lang w:val="en-GB"/>
        </w:rPr>
        <w:t>S</w:t>
      </w:r>
      <w:r w:rsidRPr="00DE7014">
        <w:rPr>
          <w:lang w:val="en-GB"/>
        </w:rPr>
        <w:t>3. Deductive Thematic Analysis of Qualitative Feedback Aligned to UEQ Dimensions. Thematic coding of participant responses (Studies 1–3; N = 107) was structured according to the six UEQ dimensions (e.g., Attractiveness, Perspicuity, Efficiency). Representative quotes illustrate participant evaluations of avatar design, emotional experience, and VR system usability.</w:t>
      </w:r>
    </w:p>
    <w:tbl>
      <w:tblPr>
        <w:tblW w:w="0" w:type="auto"/>
        <w:tblCellMar>
          <w:top w:w="15" w:type="dxa"/>
          <w:left w:w="15" w:type="dxa"/>
          <w:bottom w:w="15" w:type="dxa"/>
          <w:right w:w="15" w:type="dxa"/>
        </w:tblCellMar>
        <w:tblLook w:val="04A0" w:firstRow="1" w:lastRow="0" w:firstColumn="1" w:lastColumn="0" w:noHBand="0" w:noVBand="1"/>
      </w:tblPr>
      <w:tblGrid>
        <w:gridCol w:w="1794"/>
        <w:gridCol w:w="1731"/>
        <w:gridCol w:w="1880"/>
        <w:gridCol w:w="787"/>
        <w:gridCol w:w="2818"/>
      </w:tblGrid>
      <w:tr w:rsidR="00EA3AA9" w:rsidRPr="008E0AA1" w14:paraId="10EC810F" w14:textId="77777777" w:rsidTr="00442FD9">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8E6F044" w14:textId="77777777" w:rsidR="00EA3AA9" w:rsidRPr="008E0AA1" w:rsidRDefault="00EA3AA9"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E9C2E2D" w14:textId="77777777" w:rsidR="00EA3AA9" w:rsidRPr="008E0AA1" w:rsidRDefault="00EA3AA9" w:rsidP="00442FD9">
            <w:pPr>
              <w:rPr>
                <w:lang w:val="en-GB"/>
              </w:rPr>
            </w:pPr>
            <w:r w:rsidRPr="008E0AA1">
              <w:rPr>
                <w:lang w:val="en-GB"/>
              </w:rPr>
              <w:t>Them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8A46D81" w14:textId="77777777" w:rsidR="00EA3AA9" w:rsidRPr="008E0AA1" w:rsidRDefault="00EA3AA9" w:rsidP="00442FD9">
            <w:pPr>
              <w:rPr>
                <w:lang w:val="en-GB"/>
              </w:rPr>
            </w:pPr>
            <w:r w:rsidRPr="008E0AA1">
              <w:rPr>
                <w:lang w:val="en-GB"/>
              </w:rPr>
              <w:t>Cod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709E320" w14:textId="77777777" w:rsidR="00EA3AA9" w:rsidRPr="008E0AA1" w:rsidRDefault="00EA3AA9" w:rsidP="00442FD9">
            <w:pPr>
              <w:rPr>
                <w:lang w:val="en-GB"/>
              </w:rPr>
            </w:pPr>
            <w:r w:rsidRPr="008E0AA1">
              <w:rPr>
                <w:lang w:val="en-GB"/>
              </w:rPr>
              <w:t>Stud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15B26CE" w14:textId="77777777" w:rsidR="00EA3AA9" w:rsidRPr="008E0AA1" w:rsidRDefault="00EA3AA9" w:rsidP="00442FD9">
            <w:pPr>
              <w:rPr>
                <w:lang w:val="en-GB"/>
              </w:rPr>
            </w:pPr>
            <w:r w:rsidRPr="008E0AA1">
              <w:rPr>
                <w:lang w:val="en-GB"/>
              </w:rPr>
              <w:t>Excerpts</w:t>
            </w:r>
          </w:p>
        </w:tc>
      </w:tr>
      <w:tr w:rsidR="00EA3AA9" w:rsidRPr="008E0AA1" w14:paraId="4525738E" w14:textId="77777777" w:rsidTr="00442FD9">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C1FD638" w14:textId="77777777" w:rsidR="00EA3AA9" w:rsidRPr="008E0AA1" w:rsidRDefault="00EA3AA9"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C69FDE8" w14:textId="77777777" w:rsidR="00EA3AA9" w:rsidRPr="008E0AA1" w:rsidRDefault="00EA3AA9"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93E85C6" w14:textId="77777777" w:rsidR="00EA3AA9" w:rsidRPr="008E0AA1" w:rsidRDefault="00EA3AA9"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E9EC444" w14:textId="77777777" w:rsidR="00EA3AA9" w:rsidRPr="008E0AA1" w:rsidRDefault="00EA3AA9"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BDC152E" w14:textId="77777777" w:rsidR="00EA3AA9" w:rsidRPr="008E0AA1" w:rsidRDefault="00EA3AA9" w:rsidP="00442FD9">
            <w:pPr>
              <w:rPr>
                <w:lang w:val="en-GB"/>
              </w:rPr>
            </w:pPr>
          </w:p>
        </w:tc>
      </w:tr>
      <w:tr w:rsidR="00EA3AA9" w:rsidRPr="008E0AA1" w14:paraId="39CDDC25" w14:textId="77777777" w:rsidTr="00442FD9">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8CEF384" w14:textId="77777777" w:rsidR="00EA3AA9" w:rsidRPr="008E0AA1" w:rsidRDefault="00EA3AA9" w:rsidP="00442FD9">
            <w:pPr>
              <w:rPr>
                <w:lang w:val="en-GB"/>
              </w:rPr>
            </w:pPr>
            <w:r w:rsidRPr="008E0AA1">
              <w:rPr>
                <w:b/>
                <w:bCs/>
                <w:lang w:val="en-GB"/>
              </w:rPr>
              <w:t>Attractivenes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660DC21" w14:textId="77777777" w:rsidR="00EA3AA9" w:rsidRPr="008E0AA1" w:rsidRDefault="00EA3AA9"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CE9BB47" w14:textId="77777777" w:rsidR="00EA3AA9" w:rsidRPr="008E0AA1" w:rsidRDefault="00EA3AA9"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DC24BBC" w14:textId="77777777" w:rsidR="00EA3AA9" w:rsidRPr="008E0AA1" w:rsidRDefault="00EA3AA9"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1E06D4D" w14:textId="77777777" w:rsidR="00EA3AA9" w:rsidRPr="008E0AA1" w:rsidRDefault="00EA3AA9" w:rsidP="00442FD9">
            <w:pPr>
              <w:rPr>
                <w:lang w:val="en-GB"/>
              </w:rPr>
            </w:pPr>
          </w:p>
        </w:tc>
      </w:tr>
      <w:tr w:rsidR="00EA3AA9" w:rsidRPr="008E0AA1" w14:paraId="27127537" w14:textId="77777777" w:rsidTr="00442FD9">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983419F" w14:textId="77777777" w:rsidR="00EA3AA9" w:rsidRPr="008E0AA1" w:rsidRDefault="00EA3AA9"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B7943DC" w14:textId="77777777" w:rsidR="00EA3AA9" w:rsidRPr="008E0AA1" w:rsidRDefault="00EA3AA9" w:rsidP="00442FD9">
            <w:pPr>
              <w:rPr>
                <w:lang w:val="en-GB"/>
              </w:rPr>
            </w:pPr>
            <w:r w:rsidRPr="008E0AA1">
              <w:rPr>
                <w:lang w:val="en-GB"/>
              </w:rPr>
              <w:t>Engagemen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62D1341" w14:textId="77777777" w:rsidR="00EA3AA9" w:rsidRPr="008E0AA1" w:rsidRDefault="00EA3AA9" w:rsidP="00442FD9">
            <w:pPr>
              <w:rPr>
                <w:lang w:val="en-GB"/>
              </w:rPr>
            </w:pPr>
            <w:r w:rsidRPr="008E0AA1">
              <w:rPr>
                <w:lang w:val="en-GB"/>
              </w:rPr>
              <w:t>Enjoyabl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A4897A0" w14:textId="77777777" w:rsidR="00EA3AA9" w:rsidRPr="008E0AA1" w:rsidRDefault="00EA3AA9" w:rsidP="00442FD9">
            <w:pPr>
              <w:rPr>
                <w:lang w:val="en-GB"/>
              </w:rPr>
            </w:pPr>
            <w:r w:rsidRPr="008E0AA1">
              <w:rPr>
                <w:lang w:val="en-GB"/>
              </w:rPr>
              <w:t>2 &amp; 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DEDCE5B" w14:textId="77777777" w:rsidR="00EA3AA9" w:rsidRPr="008E0AA1" w:rsidRDefault="00EA3AA9" w:rsidP="00442FD9">
            <w:pPr>
              <w:rPr>
                <w:lang w:val="en-GB"/>
              </w:rPr>
            </w:pPr>
            <w:r w:rsidRPr="008E0AA1">
              <w:rPr>
                <w:lang w:val="en-GB"/>
              </w:rPr>
              <w:t>"I can design my own character, very cool", "the whole process. I quite like it, and quite creative." and "good experience, it’s my first time to use VR".</w:t>
            </w:r>
          </w:p>
        </w:tc>
      </w:tr>
      <w:tr w:rsidR="00EA3AA9" w:rsidRPr="008E0AA1" w14:paraId="34FC0A5B" w14:textId="77777777" w:rsidTr="00442FD9">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A279813" w14:textId="77777777" w:rsidR="00EA3AA9" w:rsidRPr="008E0AA1" w:rsidRDefault="00EA3AA9" w:rsidP="00442FD9">
            <w:pPr>
              <w:rPr>
                <w:lang w:val="en-GB"/>
              </w:rPr>
            </w:pPr>
            <w:r w:rsidRPr="008E0AA1">
              <w:rPr>
                <w:b/>
                <w:bCs/>
                <w:lang w:val="en-GB"/>
              </w:rPr>
              <w:t>Perspicuit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C01C341" w14:textId="77777777" w:rsidR="00EA3AA9" w:rsidRPr="008E0AA1" w:rsidRDefault="00EA3AA9"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AAC70D9" w14:textId="77777777" w:rsidR="00EA3AA9" w:rsidRPr="008E0AA1" w:rsidRDefault="00EA3AA9"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47225AD" w14:textId="77777777" w:rsidR="00EA3AA9" w:rsidRPr="008E0AA1" w:rsidRDefault="00EA3AA9"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A1C2674" w14:textId="77777777" w:rsidR="00EA3AA9" w:rsidRPr="008E0AA1" w:rsidRDefault="00EA3AA9" w:rsidP="00442FD9">
            <w:pPr>
              <w:rPr>
                <w:lang w:val="en-GB"/>
              </w:rPr>
            </w:pPr>
          </w:p>
        </w:tc>
      </w:tr>
      <w:tr w:rsidR="00EA3AA9" w:rsidRPr="008E0AA1" w14:paraId="3B5AB288" w14:textId="77777777" w:rsidTr="00442FD9">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4261335" w14:textId="77777777" w:rsidR="00EA3AA9" w:rsidRPr="008E0AA1" w:rsidRDefault="00EA3AA9"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3BBC368" w14:textId="77777777" w:rsidR="00EA3AA9" w:rsidRPr="008E0AA1" w:rsidRDefault="00EA3AA9" w:rsidP="00442FD9">
            <w:pPr>
              <w:rPr>
                <w:lang w:val="en-GB"/>
              </w:rPr>
            </w:pPr>
            <w:r w:rsidRPr="008E0AA1">
              <w:rPr>
                <w:lang w:val="en-GB"/>
              </w:rPr>
              <w:t>Intuitiv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5441684" w14:textId="77777777" w:rsidR="00EA3AA9" w:rsidRPr="008E0AA1" w:rsidRDefault="00EA3AA9" w:rsidP="00442FD9">
            <w:pPr>
              <w:rPr>
                <w:lang w:val="en-GB"/>
              </w:rPr>
            </w:pPr>
            <w:r w:rsidRPr="008E0AA1">
              <w:rPr>
                <w:lang w:val="en-GB"/>
              </w:rPr>
              <w:t>Eas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020A676" w14:textId="77777777" w:rsidR="00EA3AA9" w:rsidRPr="008E0AA1" w:rsidRDefault="00EA3AA9" w:rsidP="00442FD9">
            <w:pPr>
              <w:rPr>
                <w:lang w:val="en-GB"/>
              </w:rPr>
            </w:pPr>
            <w:r w:rsidRPr="008E0AA1">
              <w:rPr>
                <w:lang w:val="en-GB"/>
              </w:rPr>
              <w:t>All</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F9ED4E8" w14:textId="77777777" w:rsidR="00EA3AA9" w:rsidRPr="008E0AA1" w:rsidRDefault="00EA3AA9" w:rsidP="00442FD9">
            <w:pPr>
              <w:rPr>
                <w:lang w:val="en-GB"/>
              </w:rPr>
            </w:pPr>
            <w:r w:rsidRPr="008E0AA1">
              <w:rPr>
                <w:lang w:val="en-GB"/>
              </w:rPr>
              <w:t>"Simple and easy to go through" and "easy to follow instructions"</w:t>
            </w:r>
          </w:p>
        </w:tc>
      </w:tr>
      <w:tr w:rsidR="00EA3AA9" w:rsidRPr="008E0AA1" w14:paraId="650DF4FC" w14:textId="77777777" w:rsidTr="00442FD9">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17FD4C3" w14:textId="77777777" w:rsidR="00EA3AA9" w:rsidRPr="008E0AA1" w:rsidRDefault="00EA3AA9" w:rsidP="00442FD9">
            <w:pPr>
              <w:rPr>
                <w:lang w:val="en-GB"/>
              </w:rPr>
            </w:pPr>
            <w:r w:rsidRPr="008E0AA1">
              <w:rPr>
                <w:b/>
                <w:bCs/>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0121003" w14:textId="77777777" w:rsidR="00EA3AA9" w:rsidRPr="008E0AA1" w:rsidRDefault="00EA3AA9" w:rsidP="00442FD9">
            <w:pPr>
              <w:rPr>
                <w:lang w:val="en-GB"/>
              </w:rPr>
            </w:pPr>
            <w:r w:rsidRPr="008E0AA1">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FFD0E65" w14:textId="77777777" w:rsidR="00EA3AA9" w:rsidRPr="008E0AA1" w:rsidRDefault="00EA3AA9" w:rsidP="00442FD9">
            <w:pPr>
              <w:rPr>
                <w:lang w:val="en-GB"/>
              </w:rPr>
            </w:pPr>
            <w:r w:rsidRPr="008E0AA1">
              <w:rPr>
                <w:lang w:val="en-GB"/>
              </w:rPr>
              <w:t>Easy to lear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A1E0138" w14:textId="77777777" w:rsidR="00EA3AA9" w:rsidRPr="008E0AA1" w:rsidRDefault="00EA3AA9" w:rsidP="00442FD9">
            <w:pPr>
              <w:rPr>
                <w:lang w:val="en-GB"/>
              </w:rPr>
            </w:pPr>
            <w:r w:rsidRPr="008E0AA1">
              <w:rPr>
                <w:lang w:val="en-GB"/>
              </w:rPr>
              <w:t>All</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C21BAF3" w14:textId="77777777" w:rsidR="00EA3AA9" w:rsidRPr="008E0AA1" w:rsidRDefault="00EA3AA9" w:rsidP="00442FD9">
            <w:pPr>
              <w:rPr>
                <w:lang w:val="en-GB"/>
              </w:rPr>
            </w:pPr>
            <w:r w:rsidRPr="008E0AA1">
              <w:rPr>
                <w:lang w:val="en-GB"/>
              </w:rPr>
              <w:t>"easy to learn" and "The prompts to help you when trying to calm the person down."</w:t>
            </w:r>
          </w:p>
        </w:tc>
      </w:tr>
      <w:tr w:rsidR="00EA3AA9" w:rsidRPr="008E0AA1" w14:paraId="4B86D3B8" w14:textId="77777777" w:rsidTr="00442FD9">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37C595C" w14:textId="77777777" w:rsidR="00EA3AA9" w:rsidRPr="008E0AA1" w:rsidRDefault="00EA3AA9" w:rsidP="00442FD9">
            <w:pPr>
              <w:rPr>
                <w:lang w:val="en-GB"/>
              </w:rPr>
            </w:pPr>
            <w:r w:rsidRPr="008E0AA1">
              <w:rPr>
                <w:b/>
                <w:bCs/>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47D1B41" w14:textId="77777777" w:rsidR="00EA3AA9" w:rsidRPr="008E0AA1" w:rsidRDefault="00EA3AA9" w:rsidP="00442FD9">
            <w:pPr>
              <w:rPr>
                <w:lang w:val="en-GB"/>
              </w:rPr>
            </w:pPr>
            <w:r w:rsidRPr="008E0AA1">
              <w:rPr>
                <w:lang w:val="en-GB"/>
              </w:rPr>
              <w:t>Experience and Reflec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E8B579E" w14:textId="77777777" w:rsidR="00EA3AA9" w:rsidRPr="008E0AA1" w:rsidRDefault="00EA3AA9" w:rsidP="00442FD9">
            <w:pPr>
              <w:rPr>
                <w:lang w:val="en-GB"/>
              </w:rPr>
            </w:pPr>
            <w:r w:rsidRPr="008E0AA1">
              <w:rPr>
                <w:lang w:val="en-GB"/>
              </w:rPr>
              <w:t>Easy to lear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2AD1B6C" w14:textId="77777777" w:rsidR="00EA3AA9" w:rsidRPr="008E0AA1" w:rsidRDefault="00EA3AA9" w:rsidP="00442FD9">
            <w:pPr>
              <w:rPr>
                <w:lang w:val="en-GB"/>
              </w:rPr>
            </w:pPr>
            <w:r w:rsidRPr="008E0AA1">
              <w:rPr>
                <w:lang w:val="en-GB"/>
              </w:rPr>
              <w:t>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601BB9A" w14:textId="77777777" w:rsidR="00EA3AA9" w:rsidRPr="008E0AA1" w:rsidRDefault="00EA3AA9" w:rsidP="00442FD9">
            <w:pPr>
              <w:rPr>
                <w:lang w:val="en-GB"/>
              </w:rPr>
            </w:pPr>
            <w:r w:rsidRPr="008E0AA1">
              <w:rPr>
                <w:lang w:val="en-GB"/>
              </w:rPr>
              <w:t>"allowed me to explore different ways that I could use to phrase my words in those situations"</w:t>
            </w:r>
          </w:p>
        </w:tc>
      </w:tr>
      <w:tr w:rsidR="00EA3AA9" w:rsidRPr="008E0AA1" w14:paraId="25A25177" w14:textId="77777777" w:rsidTr="00442FD9">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E752359" w14:textId="77777777" w:rsidR="00EA3AA9" w:rsidRPr="008E0AA1" w:rsidRDefault="00EA3AA9" w:rsidP="00442FD9">
            <w:pPr>
              <w:rPr>
                <w:lang w:val="en-GB"/>
              </w:rPr>
            </w:pPr>
            <w:r w:rsidRPr="008E0AA1">
              <w:rPr>
                <w:b/>
                <w:bCs/>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ED9B738" w14:textId="77777777" w:rsidR="00EA3AA9" w:rsidRPr="008E0AA1" w:rsidRDefault="00EA3AA9" w:rsidP="00442FD9">
            <w:pPr>
              <w:rPr>
                <w:lang w:val="en-GB"/>
              </w:rPr>
            </w:pPr>
            <w:r w:rsidRPr="008E0AA1">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156A76D" w14:textId="77777777" w:rsidR="00EA3AA9" w:rsidRPr="008E0AA1" w:rsidRDefault="00EA3AA9" w:rsidP="00442FD9">
            <w:pPr>
              <w:rPr>
                <w:lang w:val="en-GB"/>
              </w:rPr>
            </w:pPr>
            <w:r w:rsidRPr="008E0AA1">
              <w:rPr>
                <w:lang w:val="en-GB"/>
              </w:rPr>
              <w:t>Understandabl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461D066" w14:textId="77777777" w:rsidR="00EA3AA9" w:rsidRPr="008E0AA1" w:rsidRDefault="00EA3AA9" w:rsidP="00442FD9">
            <w:pPr>
              <w:rPr>
                <w:lang w:val="en-GB"/>
              </w:rPr>
            </w:pPr>
            <w:r w:rsidRPr="008E0AA1">
              <w:rPr>
                <w:lang w:val="en-GB"/>
              </w:rPr>
              <w:t>2 &amp; 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7849DB1" w14:textId="77777777" w:rsidR="00EA3AA9" w:rsidRPr="008E0AA1" w:rsidRDefault="00EA3AA9" w:rsidP="00442FD9">
            <w:pPr>
              <w:rPr>
                <w:lang w:val="en-GB"/>
              </w:rPr>
            </w:pPr>
            <w:r w:rsidRPr="008E0AA1">
              <w:rPr>
                <w:lang w:val="en-GB"/>
              </w:rPr>
              <w:t>"The experience taught me that reassurance and not talking about myself" and "each Step is easy to understand"</w:t>
            </w:r>
          </w:p>
        </w:tc>
      </w:tr>
      <w:tr w:rsidR="00EA3AA9" w:rsidRPr="008E0AA1" w14:paraId="30335BF4" w14:textId="77777777" w:rsidTr="00442FD9">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F1C049E" w14:textId="77777777" w:rsidR="00EA3AA9" w:rsidRPr="008E0AA1" w:rsidRDefault="00EA3AA9" w:rsidP="00442FD9">
            <w:pPr>
              <w:rPr>
                <w:lang w:val="en-GB"/>
              </w:rPr>
            </w:pPr>
            <w:r w:rsidRPr="008E0AA1">
              <w:rPr>
                <w:b/>
                <w:bCs/>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0E9F8B0" w14:textId="77777777" w:rsidR="00EA3AA9" w:rsidRPr="008E0AA1" w:rsidRDefault="00EA3AA9" w:rsidP="00442FD9">
            <w:pPr>
              <w:rPr>
                <w:lang w:val="en-GB"/>
              </w:rPr>
            </w:pPr>
            <w:r w:rsidRPr="008E0AA1">
              <w:rPr>
                <w:lang w:val="en-GB"/>
              </w:rPr>
              <w:t>Contex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AF6693B" w14:textId="77777777" w:rsidR="00EA3AA9" w:rsidRPr="008E0AA1" w:rsidRDefault="00EA3AA9" w:rsidP="00442FD9">
            <w:pPr>
              <w:rPr>
                <w:lang w:val="en-GB"/>
              </w:rPr>
            </w:pPr>
            <w:r w:rsidRPr="008E0AA1">
              <w:rPr>
                <w:lang w:val="en-GB"/>
              </w:rPr>
              <w:t>Difficult to lear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A2FC87D" w14:textId="77777777" w:rsidR="00EA3AA9" w:rsidRPr="008E0AA1" w:rsidRDefault="00EA3AA9" w:rsidP="00442FD9">
            <w:pPr>
              <w:rPr>
                <w:lang w:val="en-GB"/>
              </w:rPr>
            </w:pPr>
            <w:r w:rsidRPr="008E0AA1">
              <w:rPr>
                <w:lang w:val="en-GB"/>
              </w:rPr>
              <w:t>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62B24E6" w14:textId="77777777" w:rsidR="00EA3AA9" w:rsidRPr="008E0AA1" w:rsidRDefault="00EA3AA9" w:rsidP="00442FD9">
            <w:pPr>
              <w:rPr>
                <w:lang w:val="en-GB"/>
              </w:rPr>
            </w:pPr>
            <w:r w:rsidRPr="008E0AA1">
              <w:rPr>
                <w:lang w:val="en-GB"/>
              </w:rPr>
              <w:t>"Add some extra contexts pertinent to the user" and "Perhaps there could be a backstory as to why the avatar is upset".</w:t>
            </w:r>
          </w:p>
        </w:tc>
      </w:tr>
      <w:tr w:rsidR="00EA3AA9" w:rsidRPr="008E0AA1" w14:paraId="15093F6E" w14:textId="77777777" w:rsidTr="00442FD9">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D5B75A9" w14:textId="77777777" w:rsidR="00EA3AA9" w:rsidRPr="008E0AA1" w:rsidRDefault="00EA3AA9" w:rsidP="00442FD9">
            <w:pPr>
              <w:rPr>
                <w:lang w:val="en-GB"/>
              </w:rPr>
            </w:pPr>
            <w:r w:rsidRPr="008E0AA1">
              <w:rPr>
                <w:b/>
                <w:bCs/>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8BD9BF3" w14:textId="77777777" w:rsidR="00EA3AA9" w:rsidRPr="008E0AA1" w:rsidRDefault="00EA3AA9" w:rsidP="00442FD9">
            <w:pPr>
              <w:rPr>
                <w:lang w:val="en-GB"/>
              </w:rPr>
            </w:pPr>
            <w:r w:rsidRPr="008E0AA1">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D14A507" w14:textId="77777777" w:rsidR="00EA3AA9" w:rsidRPr="008E0AA1" w:rsidRDefault="00EA3AA9" w:rsidP="00442FD9">
            <w:pPr>
              <w:rPr>
                <w:lang w:val="en-GB"/>
              </w:rPr>
            </w:pPr>
            <w:r w:rsidRPr="008E0AA1">
              <w:rPr>
                <w:lang w:val="en-GB"/>
              </w:rPr>
              <w:t>Confusing</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C0BB8D0" w14:textId="77777777" w:rsidR="00EA3AA9" w:rsidRPr="008E0AA1" w:rsidRDefault="00EA3AA9" w:rsidP="00442FD9">
            <w:pPr>
              <w:rPr>
                <w:lang w:val="en-GB"/>
              </w:rPr>
            </w:pPr>
            <w:r w:rsidRPr="008E0AA1">
              <w:rPr>
                <w:lang w:val="en-GB"/>
              </w:rPr>
              <w:t>All</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8BDD10A" w14:textId="77777777" w:rsidR="00EA3AA9" w:rsidRPr="008E0AA1" w:rsidRDefault="00EA3AA9" w:rsidP="00442FD9">
            <w:pPr>
              <w:rPr>
                <w:lang w:val="en-GB"/>
              </w:rPr>
            </w:pPr>
            <w:r w:rsidRPr="008E0AA1">
              <w:rPr>
                <w:lang w:val="en-GB"/>
              </w:rPr>
              <w:t xml:space="preserve">"Perhaps there could be a backstory as to why the avatar is upset" and "hard to provide compassion when I </w:t>
            </w:r>
            <w:r w:rsidRPr="008E0AA1">
              <w:rPr>
                <w:lang w:val="en-GB"/>
              </w:rPr>
              <w:lastRenderedPageBreak/>
              <w:t>didn’t know what they were so upset a"</w:t>
            </w:r>
          </w:p>
        </w:tc>
      </w:tr>
      <w:tr w:rsidR="00EA3AA9" w:rsidRPr="008E0AA1" w14:paraId="1A3BAB8C" w14:textId="77777777" w:rsidTr="00442FD9">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ED32DCA" w14:textId="77777777" w:rsidR="00EA3AA9" w:rsidRPr="008E0AA1" w:rsidRDefault="00EA3AA9" w:rsidP="00442FD9">
            <w:pPr>
              <w:rPr>
                <w:lang w:val="en-GB"/>
              </w:rPr>
            </w:pPr>
            <w:r w:rsidRPr="008E0AA1">
              <w:rPr>
                <w:b/>
                <w:bCs/>
                <w:lang w:val="en-GB"/>
              </w:rPr>
              <w:lastRenderedPageBreak/>
              <w:t>Dependabilit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6905528" w14:textId="77777777" w:rsidR="00EA3AA9" w:rsidRPr="008E0AA1" w:rsidRDefault="00EA3AA9"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A1FB0E8" w14:textId="77777777" w:rsidR="00EA3AA9" w:rsidRPr="008E0AA1" w:rsidRDefault="00EA3AA9"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CD271CB" w14:textId="77777777" w:rsidR="00EA3AA9" w:rsidRPr="008E0AA1" w:rsidRDefault="00EA3AA9"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0647DD2" w14:textId="77777777" w:rsidR="00EA3AA9" w:rsidRPr="008E0AA1" w:rsidRDefault="00EA3AA9" w:rsidP="00442FD9">
            <w:pPr>
              <w:rPr>
                <w:lang w:val="en-GB"/>
              </w:rPr>
            </w:pPr>
          </w:p>
        </w:tc>
      </w:tr>
      <w:tr w:rsidR="00EA3AA9" w:rsidRPr="008E0AA1" w14:paraId="4A484E8B" w14:textId="77777777" w:rsidTr="00442FD9">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E30CD8E" w14:textId="77777777" w:rsidR="00EA3AA9" w:rsidRPr="008E0AA1" w:rsidRDefault="00EA3AA9"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14ACD87" w14:textId="77777777" w:rsidR="00EA3AA9" w:rsidRPr="008E0AA1" w:rsidRDefault="00EA3AA9" w:rsidP="00442FD9">
            <w:pPr>
              <w:rPr>
                <w:lang w:val="en-GB"/>
              </w:rPr>
            </w:pPr>
            <w:r w:rsidRPr="008E0AA1">
              <w:rPr>
                <w:lang w:val="en-GB"/>
              </w:rPr>
              <w:t>Expectations of Applica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DBB8126" w14:textId="77777777" w:rsidR="00EA3AA9" w:rsidRPr="008E0AA1" w:rsidRDefault="00EA3AA9" w:rsidP="00442FD9">
            <w:pPr>
              <w:rPr>
                <w:lang w:val="en-GB"/>
              </w:rPr>
            </w:pPr>
            <w:r w:rsidRPr="008E0AA1">
              <w:rPr>
                <w:lang w:val="en-GB"/>
              </w:rPr>
              <w:t>Meets Expectation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D563EC2" w14:textId="77777777" w:rsidR="00EA3AA9" w:rsidRPr="008E0AA1" w:rsidRDefault="00EA3AA9" w:rsidP="00442FD9">
            <w:pPr>
              <w:rPr>
                <w:lang w:val="en-GB"/>
              </w:rPr>
            </w:pPr>
            <w:r w:rsidRPr="008E0AA1">
              <w:rPr>
                <w:lang w:val="en-GB"/>
              </w:rPr>
              <w:t>All</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0B27BE8" w14:textId="77777777" w:rsidR="00EA3AA9" w:rsidRPr="008E0AA1" w:rsidRDefault="00EA3AA9" w:rsidP="00442FD9">
            <w:pPr>
              <w:rPr>
                <w:lang w:val="en-GB"/>
              </w:rPr>
            </w:pPr>
            <w:r w:rsidRPr="008E0AA1">
              <w:rPr>
                <w:lang w:val="en-GB"/>
              </w:rPr>
              <w:t>"choice of environment and avatar and realistic crying" and "It was realistic".</w:t>
            </w:r>
          </w:p>
        </w:tc>
      </w:tr>
      <w:tr w:rsidR="00EA3AA9" w:rsidRPr="008E0AA1" w14:paraId="13310349" w14:textId="77777777" w:rsidTr="00442FD9">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2FA0D7A" w14:textId="77777777" w:rsidR="00EA3AA9" w:rsidRPr="008E0AA1" w:rsidRDefault="00EA3AA9" w:rsidP="00442FD9">
            <w:pPr>
              <w:rPr>
                <w:lang w:val="en-GB"/>
              </w:rPr>
            </w:pPr>
            <w:r w:rsidRPr="008E0AA1">
              <w:rPr>
                <w:b/>
                <w:bCs/>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DE3D923" w14:textId="77777777" w:rsidR="00EA3AA9" w:rsidRPr="008E0AA1" w:rsidRDefault="00EA3AA9" w:rsidP="00442FD9">
            <w:pPr>
              <w:rPr>
                <w:lang w:val="en-GB"/>
              </w:rPr>
            </w:pPr>
            <w:r w:rsidRPr="008E0AA1">
              <w:rPr>
                <w:lang w:val="en-GB"/>
              </w:rPr>
              <w:t>Accurac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90DE910" w14:textId="77777777" w:rsidR="00EA3AA9" w:rsidRPr="008E0AA1" w:rsidRDefault="00EA3AA9" w:rsidP="00442FD9">
            <w:pPr>
              <w:rPr>
                <w:lang w:val="en-GB"/>
              </w:rPr>
            </w:pPr>
            <w:r w:rsidRPr="008E0AA1">
              <w:rPr>
                <w:lang w:val="en-GB"/>
              </w:rPr>
              <w:t>Not Meeting Expectation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5B2BA04" w14:textId="77777777" w:rsidR="00EA3AA9" w:rsidRPr="008E0AA1" w:rsidRDefault="00EA3AA9" w:rsidP="00442FD9">
            <w:pPr>
              <w:rPr>
                <w:lang w:val="en-GB"/>
              </w:rPr>
            </w:pPr>
            <w:r w:rsidRPr="008E0AA1">
              <w:rPr>
                <w:lang w:val="en-GB"/>
              </w:rPr>
              <w:t>1 &amp; 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49715ED" w14:textId="77777777" w:rsidR="00EA3AA9" w:rsidRPr="008E0AA1" w:rsidRDefault="00EA3AA9" w:rsidP="00442FD9">
            <w:pPr>
              <w:rPr>
                <w:lang w:val="en-GB"/>
              </w:rPr>
            </w:pPr>
            <w:r w:rsidRPr="008E0AA1">
              <w:rPr>
                <w:lang w:val="en-GB"/>
              </w:rPr>
              <w:t>"I think the degree of personalisation can be improved on", "[more avatar] emotions", and "it would be nice for the avatar to react to our dialogue"</w:t>
            </w:r>
          </w:p>
        </w:tc>
      </w:tr>
      <w:tr w:rsidR="00EA3AA9" w:rsidRPr="008E0AA1" w14:paraId="4CAF4A6C" w14:textId="77777777" w:rsidTr="00442FD9">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A57C75B" w14:textId="77777777" w:rsidR="00EA3AA9" w:rsidRPr="008E0AA1" w:rsidRDefault="00EA3AA9" w:rsidP="00442FD9">
            <w:pPr>
              <w:rPr>
                <w:lang w:val="en-GB"/>
              </w:rPr>
            </w:pPr>
            <w:r w:rsidRPr="008E0AA1">
              <w:rPr>
                <w:b/>
                <w:bCs/>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487E4F8" w14:textId="77777777" w:rsidR="00EA3AA9" w:rsidRPr="008E0AA1" w:rsidRDefault="00EA3AA9" w:rsidP="00442FD9">
            <w:pPr>
              <w:rPr>
                <w:lang w:val="en-GB"/>
              </w:rPr>
            </w:pPr>
            <w:r w:rsidRPr="008E0AA1">
              <w:rPr>
                <w:lang w:val="en-GB"/>
              </w:rPr>
              <w:t>Uncanny Valle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C67E20D" w14:textId="77777777" w:rsidR="00EA3AA9" w:rsidRPr="008E0AA1" w:rsidRDefault="00EA3AA9" w:rsidP="00442FD9">
            <w:pPr>
              <w:rPr>
                <w:lang w:val="en-GB"/>
              </w:rPr>
            </w:pPr>
            <w:r w:rsidRPr="008E0AA1">
              <w:rPr>
                <w:lang w:val="en-GB"/>
              </w:rPr>
              <w:t>Secur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857CC30" w14:textId="77777777" w:rsidR="00EA3AA9" w:rsidRPr="008E0AA1" w:rsidRDefault="00EA3AA9" w:rsidP="00442FD9">
            <w:pPr>
              <w:rPr>
                <w:lang w:val="en-GB"/>
              </w:rPr>
            </w:pPr>
            <w:r w:rsidRPr="008E0AA1">
              <w:rPr>
                <w:lang w:val="en-GB"/>
              </w:rPr>
              <w:t>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B412182" w14:textId="77777777" w:rsidR="00EA3AA9" w:rsidRPr="008E0AA1" w:rsidRDefault="00EA3AA9" w:rsidP="00442FD9">
            <w:pPr>
              <w:rPr>
                <w:lang w:val="en-GB"/>
              </w:rPr>
            </w:pPr>
            <w:r w:rsidRPr="008E0AA1">
              <w:rPr>
                <w:lang w:val="en-GB"/>
              </w:rPr>
              <w:t>"they’re all cute"</w:t>
            </w:r>
          </w:p>
        </w:tc>
      </w:tr>
      <w:tr w:rsidR="00EA3AA9" w:rsidRPr="008E0AA1" w14:paraId="7B13ECCA" w14:textId="77777777" w:rsidTr="00442FD9">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BC6F509" w14:textId="77777777" w:rsidR="00EA3AA9" w:rsidRPr="008E0AA1" w:rsidRDefault="00EA3AA9" w:rsidP="00442FD9">
            <w:pPr>
              <w:rPr>
                <w:lang w:val="en-GB"/>
              </w:rPr>
            </w:pPr>
            <w:r w:rsidRPr="008E0AA1">
              <w:rPr>
                <w:b/>
                <w:bCs/>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AB35860" w14:textId="77777777" w:rsidR="00EA3AA9" w:rsidRPr="008E0AA1" w:rsidRDefault="00EA3AA9" w:rsidP="00442FD9">
            <w:pPr>
              <w:rPr>
                <w:lang w:val="en-GB"/>
              </w:rPr>
            </w:pPr>
            <w:r w:rsidRPr="008E0AA1">
              <w:rPr>
                <w:lang w:val="en-GB"/>
              </w:rPr>
              <w:t>Therapy Expectation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D522953" w14:textId="77777777" w:rsidR="00EA3AA9" w:rsidRPr="008E0AA1" w:rsidRDefault="00EA3AA9" w:rsidP="00442FD9">
            <w:pPr>
              <w:rPr>
                <w:lang w:val="en-GB"/>
              </w:rPr>
            </w:pPr>
            <w:r w:rsidRPr="008E0AA1">
              <w:rPr>
                <w:lang w:val="en-GB"/>
              </w:rPr>
              <w:t>Meets Expectation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40835D0" w14:textId="77777777" w:rsidR="00EA3AA9" w:rsidRPr="008E0AA1" w:rsidRDefault="00EA3AA9" w:rsidP="00442FD9">
            <w:pPr>
              <w:rPr>
                <w:lang w:val="en-GB"/>
              </w:rPr>
            </w:pPr>
            <w:r w:rsidRPr="008E0AA1">
              <w:rPr>
                <w:lang w:val="en-GB"/>
              </w:rPr>
              <w:t>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A052C54" w14:textId="77777777" w:rsidR="00EA3AA9" w:rsidRPr="008E0AA1" w:rsidRDefault="00EA3AA9" w:rsidP="00442FD9">
            <w:pPr>
              <w:rPr>
                <w:lang w:val="en-GB"/>
              </w:rPr>
            </w:pPr>
            <w:r w:rsidRPr="008E0AA1">
              <w:rPr>
                <w:lang w:val="en-GB"/>
              </w:rPr>
              <w:t>"I think this can make me feel relaxed" and</w:t>
            </w:r>
          </w:p>
          <w:p w14:paraId="43825C18" w14:textId="77777777" w:rsidR="00EA3AA9" w:rsidRPr="008E0AA1" w:rsidRDefault="00EA3AA9" w:rsidP="00442FD9">
            <w:pPr>
              <w:rPr>
                <w:lang w:val="en-GB"/>
              </w:rPr>
            </w:pPr>
            <w:r w:rsidRPr="008E0AA1">
              <w:rPr>
                <w:lang w:val="en-GB"/>
              </w:rPr>
              <w:t>"[I] become more happy"</w:t>
            </w:r>
          </w:p>
        </w:tc>
      </w:tr>
      <w:tr w:rsidR="00EA3AA9" w:rsidRPr="008E0AA1" w14:paraId="4349918F" w14:textId="77777777" w:rsidTr="00442FD9">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6700D0D" w14:textId="77777777" w:rsidR="00EA3AA9" w:rsidRPr="008E0AA1" w:rsidRDefault="00EA3AA9" w:rsidP="00442FD9">
            <w:pPr>
              <w:rPr>
                <w:lang w:val="en-GB"/>
              </w:rPr>
            </w:pPr>
            <w:r w:rsidRPr="008E0AA1">
              <w:rPr>
                <w:b/>
                <w:bCs/>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3B17560" w14:textId="77777777" w:rsidR="00EA3AA9" w:rsidRPr="008E0AA1" w:rsidRDefault="00EA3AA9" w:rsidP="00442FD9">
            <w:pPr>
              <w:rPr>
                <w:lang w:val="en-GB"/>
              </w:rPr>
            </w:pPr>
            <w:r w:rsidRPr="008E0AA1">
              <w:rPr>
                <w:lang w:val="en-GB"/>
              </w:rPr>
              <w:t>Virtual Environmen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9F0D2EB" w14:textId="77777777" w:rsidR="00EA3AA9" w:rsidRPr="008E0AA1" w:rsidRDefault="00EA3AA9" w:rsidP="00442FD9">
            <w:pPr>
              <w:rPr>
                <w:lang w:val="en-GB"/>
              </w:rPr>
            </w:pPr>
            <w:r w:rsidRPr="008E0AA1">
              <w:rPr>
                <w:lang w:val="en-GB"/>
              </w:rPr>
              <w:t>Not Meeting Expectation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6D8628F" w14:textId="77777777" w:rsidR="00EA3AA9" w:rsidRPr="008E0AA1" w:rsidRDefault="00EA3AA9" w:rsidP="00442FD9">
            <w:pPr>
              <w:rPr>
                <w:lang w:val="en-GB"/>
              </w:rPr>
            </w:pPr>
            <w:r w:rsidRPr="008E0AA1">
              <w:rPr>
                <w:lang w:val="en-GB"/>
              </w:rPr>
              <w:t>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649AB9E" w14:textId="77777777" w:rsidR="00EA3AA9" w:rsidRPr="008E0AA1" w:rsidRDefault="00EA3AA9" w:rsidP="00442FD9">
            <w:pPr>
              <w:rPr>
                <w:lang w:val="en-GB"/>
              </w:rPr>
            </w:pPr>
            <w:r w:rsidRPr="008E0AA1">
              <w:rPr>
                <w:lang w:val="en-GB"/>
              </w:rPr>
              <w:t>"[scenes] work in a stylised context, but in a [natural] environment, like the park, the immersion breaks".</w:t>
            </w:r>
          </w:p>
        </w:tc>
      </w:tr>
      <w:tr w:rsidR="00EA3AA9" w:rsidRPr="008E0AA1" w14:paraId="5FB410C7" w14:textId="77777777" w:rsidTr="00442FD9">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861E786" w14:textId="77777777" w:rsidR="00EA3AA9" w:rsidRPr="008E0AA1" w:rsidRDefault="00EA3AA9" w:rsidP="00442FD9">
            <w:pPr>
              <w:rPr>
                <w:lang w:val="en-GB"/>
              </w:rPr>
            </w:pPr>
            <w:r w:rsidRPr="008E0AA1">
              <w:rPr>
                <w:b/>
                <w:bCs/>
                <w:lang w:val="en-GB"/>
              </w:rPr>
              <w:t>Stimula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EFBF1F2" w14:textId="77777777" w:rsidR="00EA3AA9" w:rsidRPr="008E0AA1" w:rsidRDefault="00EA3AA9"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27DAAE8" w14:textId="77777777" w:rsidR="00EA3AA9" w:rsidRPr="008E0AA1" w:rsidRDefault="00EA3AA9"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A123F87" w14:textId="77777777" w:rsidR="00EA3AA9" w:rsidRPr="008E0AA1" w:rsidRDefault="00EA3AA9"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91BEF32" w14:textId="77777777" w:rsidR="00EA3AA9" w:rsidRPr="008E0AA1" w:rsidRDefault="00EA3AA9" w:rsidP="00442FD9">
            <w:pPr>
              <w:rPr>
                <w:lang w:val="en-GB"/>
              </w:rPr>
            </w:pPr>
          </w:p>
        </w:tc>
      </w:tr>
      <w:tr w:rsidR="00EA3AA9" w:rsidRPr="008E0AA1" w14:paraId="44853527" w14:textId="77777777" w:rsidTr="00442FD9">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9F4844D" w14:textId="77777777" w:rsidR="00EA3AA9" w:rsidRPr="008E0AA1" w:rsidRDefault="00EA3AA9"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48447ED" w14:textId="77777777" w:rsidR="00EA3AA9" w:rsidRPr="008E0AA1" w:rsidRDefault="00EA3AA9" w:rsidP="00442FD9">
            <w:pPr>
              <w:rPr>
                <w:lang w:val="en-GB"/>
              </w:rPr>
            </w:pPr>
            <w:r w:rsidRPr="008E0AA1">
              <w:rPr>
                <w:lang w:val="en-GB"/>
              </w:rPr>
              <w:t>Learning Experienc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1C833A6" w14:textId="77777777" w:rsidR="00EA3AA9" w:rsidRPr="008E0AA1" w:rsidRDefault="00EA3AA9" w:rsidP="00442FD9">
            <w:pPr>
              <w:rPr>
                <w:lang w:val="en-GB"/>
              </w:rPr>
            </w:pPr>
            <w:r w:rsidRPr="008E0AA1">
              <w:rPr>
                <w:lang w:val="en-GB"/>
              </w:rPr>
              <w:t>Valuabl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8725E5E" w14:textId="77777777" w:rsidR="00EA3AA9" w:rsidRPr="008E0AA1" w:rsidRDefault="00EA3AA9" w:rsidP="00442FD9">
            <w:pPr>
              <w:rPr>
                <w:lang w:val="en-GB"/>
              </w:rPr>
            </w:pPr>
            <w:r w:rsidRPr="008E0AA1">
              <w:rPr>
                <w:lang w:val="en-GB"/>
              </w:rPr>
              <w:t>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69B07C0" w14:textId="77777777" w:rsidR="00EA3AA9" w:rsidRPr="008E0AA1" w:rsidRDefault="00EA3AA9" w:rsidP="00442FD9">
            <w:pPr>
              <w:rPr>
                <w:lang w:val="en-GB"/>
              </w:rPr>
            </w:pPr>
            <w:r w:rsidRPr="008E0AA1">
              <w:rPr>
                <w:lang w:val="en-GB"/>
              </w:rPr>
              <w:t>"I see myself, I comfort myself, it really makes [feel] release", "I want to sit on the chair to talk with someone", and "the scenario is very good"</w:t>
            </w:r>
          </w:p>
        </w:tc>
      </w:tr>
      <w:tr w:rsidR="00EA3AA9" w:rsidRPr="008E0AA1" w14:paraId="4E4FB6C5" w14:textId="77777777" w:rsidTr="00442FD9">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555024B" w14:textId="77777777" w:rsidR="00EA3AA9" w:rsidRPr="008E0AA1" w:rsidRDefault="00EA3AA9" w:rsidP="00442FD9">
            <w:pPr>
              <w:rPr>
                <w:lang w:val="en-GB"/>
              </w:rPr>
            </w:pPr>
            <w:r w:rsidRPr="008E0AA1">
              <w:rPr>
                <w:b/>
                <w:bCs/>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945CB04" w14:textId="77777777" w:rsidR="00EA3AA9" w:rsidRPr="008E0AA1" w:rsidRDefault="00EA3AA9" w:rsidP="00442FD9">
            <w:pPr>
              <w:rPr>
                <w:lang w:val="en-GB"/>
              </w:rPr>
            </w:pPr>
            <w:r w:rsidRPr="008E0AA1">
              <w:rPr>
                <w:lang w:val="en-GB"/>
              </w:rPr>
              <w:t>Avatar Customisa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58A3524" w14:textId="77777777" w:rsidR="00EA3AA9" w:rsidRPr="008E0AA1" w:rsidRDefault="00EA3AA9" w:rsidP="00442FD9">
            <w:pPr>
              <w:rPr>
                <w:lang w:val="en-GB"/>
              </w:rPr>
            </w:pPr>
            <w:r w:rsidRPr="008E0AA1">
              <w:rPr>
                <w:lang w:val="en-GB"/>
              </w:rPr>
              <w:t>Interesting</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2257402" w14:textId="77777777" w:rsidR="00EA3AA9" w:rsidRPr="008E0AA1" w:rsidRDefault="00EA3AA9" w:rsidP="00442FD9">
            <w:pPr>
              <w:rPr>
                <w:lang w:val="en-GB"/>
              </w:rPr>
            </w:pPr>
            <w:r w:rsidRPr="008E0AA1">
              <w:rPr>
                <w:lang w:val="en-GB"/>
              </w:rPr>
              <w:t>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1E0209B" w14:textId="77777777" w:rsidR="00EA3AA9" w:rsidRPr="008E0AA1" w:rsidRDefault="00EA3AA9" w:rsidP="00442FD9">
            <w:pPr>
              <w:rPr>
                <w:lang w:val="en-GB"/>
              </w:rPr>
            </w:pPr>
            <w:r w:rsidRPr="008E0AA1">
              <w:rPr>
                <w:lang w:val="en-GB"/>
              </w:rPr>
              <w:t>"Personal[ising] your character [is] very interesting"</w:t>
            </w:r>
          </w:p>
        </w:tc>
      </w:tr>
      <w:tr w:rsidR="00EA3AA9" w:rsidRPr="008E0AA1" w14:paraId="478EC55D" w14:textId="77777777" w:rsidTr="00442FD9">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32382F3" w14:textId="77777777" w:rsidR="00EA3AA9" w:rsidRPr="008E0AA1" w:rsidRDefault="00EA3AA9" w:rsidP="00442FD9">
            <w:pPr>
              <w:rPr>
                <w:lang w:val="en-GB"/>
              </w:rPr>
            </w:pPr>
            <w:r w:rsidRPr="008E0AA1">
              <w:rPr>
                <w:b/>
                <w:bCs/>
                <w:lang w:val="en-GB"/>
              </w:rPr>
              <w:t>Novelt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46386E2" w14:textId="77777777" w:rsidR="00EA3AA9" w:rsidRPr="008E0AA1" w:rsidRDefault="00EA3AA9"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93A6770" w14:textId="77777777" w:rsidR="00EA3AA9" w:rsidRPr="008E0AA1" w:rsidRDefault="00EA3AA9"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09F1DA3" w14:textId="77777777" w:rsidR="00EA3AA9" w:rsidRPr="008E0AA1" w:rsidRDefault="00EA3AA9"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340C9E8" w14:textId="77777777" w:rsidR="00EA3AA9" w:rsidRPr="008E0AA1" w:rsidRDefault="00EA3AA9" w:rsidP="00442FD9">
            <w:pPr>
              <w:rPr>
                <w:lang w:val="en-GB"/>
              </w:rPr>
            </w:pPr>
          </w:p>
        </w:tc>
      </w:tr>
      <w:tr w:rsidR="00EA3AA9" w:rsidRPr="008E0AA1" w14:paraId="26B9769F" w14:textId="77777777" w:rsidTr="00442FD9">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B3652D5" w14:textId="77777777" w:rsidR="00EA3AA9" w:rsidRPr="008E0AA1" w:rsidRDefault="00EA3AA9"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E148B3E" w14:textId="77777777" w:rsidR="00EA3AA9" w:rsidRPr="008E0AA1" w:rsidRDefault="00EA3AA9" w:rsidP="00442FD9">
            <w:pPr>
              <w:rPr>
                <w:lang w:val="en-GB"/>
              </w:rPr>
            </w:pPr>
            <w:r w:rsidRPr="008E0AA1">
              <w:rPr>
                <w:lang w:val="en-GB"/>
              </w:rPr>
              <w:t>Customisa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52ECFDE" w14:textId="77777777" w:rsidR="00EA3AA9" w:rsidRPr="008E0AA1" w:rsidRDefault="00EA3AA9" w:rsidP="00442FD9">
            <w:pPr>
              <w:rPr>
                <w:lang w:val="en-GB"/>
              </w:rPr>
            </w:pPr>
            <w:r w:rsidRPr="008E0AA1">
              <w:rPr>
                <w:lang w:val="en-GB"/>
              </w:rPr>
              <w:t>Creativ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FE96BB7" w14:textId="77777777" w:rsidR="00EA3AA9" w:rsidRPr="008E0AA1" w:rsidRDefault="00EA3AA9" w:rsidP="00442FD9">
            <w:pPr>
              <w:rPr>
                <w:lang w:val="en-GB"/>
              </w:rPr>
            </w:pPr>
            <w:r w:rsidRPr="008E0AA1">
              <w:rPr>
                <w:lang w:val="en-GB"/>
              </w:rPr>
              <w:t>2 &amp; 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8D60CE4" w14:textId="77777777" w:rsidR="00EA3AA9" w:rsidRPr="008E0AA1" w:rsidRDefault="00EA3AA9" w:rsidP="00442FD9">
            <w:pPr>
              <w:rPr>
                <w:lang w:val="en-GB"/>
              </w:rPr>
            </w:pPr>
            <w:r w:rsidRPr="008E0AA1">
              <w:rPr>
                <w:lang w:val="en-GB"/>
              </w:rPr>
              <w:t>"the experience allowed for continuous creation and novel experiences through variations", "create your own avatar to look like you, with there being a multitude of options" and "I liked the ability to create a character that could seem like myself"</w:t>
            </w:r>
          </w:p>
        </w:tc>
      </w:tr>
      <w:tr w:rsidR="00EA3AA9" w:rsidRPr="008E0AA1" w14:paraId="6E0F5633" w14:textId="77777777" w:rsidTr="00442FD9">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4088BE7" w14:textId="77777777" w:rsidR="00EA3AA9" w:rsidRPr="008E0AA1" w:rsidRDefault="00EA3AA9" w:rsidP="00442FD9">
            <w:pPr>
              <w:rPr>
                <w:lang w:val="en-GB"/>
              </w:rPr>
            </w:pPr>
            <w:r w:rsidRPr="008E0AA1">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6EBE41A" w14:textId="77777777" w:rsidR="00EA3AA9" w:rsidRPr="008E0AA1" w:rsidRDefault="00EA3AA9" w:rsidP="00442FD9">
            <w:pPr>
              <w:rPr>
                <w:lang w:val="en-GB"/>
              </w:rPr>
            </w:pPr>
            <w:r w:rsidRPr="008E0AA1">
              <w:rPr>
                <w:lang w:val="en-GB"/>
              </w:rPr>
              <w:t>New Experienc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29A8259" w14:textId="77777777" w:rsidR="00EA3AA9" w:rsidRPr="008E0AA1" w:rsidRDefault="00EA3AA9" w:rsidP="00442FD9">
            <w:pPr>
              <w:rPr>
                <w:lang w:val="en-GB"/>
              </w:rPr>
            </w:pPr>
            <w:r w:rsidRPr="008E0AA1">
              <w:rPr>
                <w:lang w:val="en-GB"/>
              </w:rPr>
              <w:t>Innovativ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C87866B" w14:textId="77777777" w:rsidR="00EA3AA9" w:rsidRPr="008E0AA1" w:rsidRDefault="00EA3AA9" w:rsidP="00442FD9">
            <w:pPr>
              <w:rPr>
                <w:lang w:val="en-GB"/>
              </w:rPr>
            </w:pPr>
            <w:r w:rsidRPr="008E0AA1">
              <w:rPr>
                <w:lang w:val="en-GB"/>
              </w:rPr>
              <w:t>All</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63C9AE6" w14:textId="77777777" w:rsidR="00EA3AA9" w:rsidRPr="008E0AA1" w:rsidRDefault="00EA3AA9" w:rsidP="00442FD9">
            <w:pPr>
              <w:rPr>
                <w:lang w:val="en-GB"/>
              </w:rPr>
            </w:pPr>
            <w:r w:rsidRPr="008E0AA1">
              <w:rPr>
                <w:lang w:val="en-GB"/>
              </w:rPr>
              <w:t xml:space="preserve">"It was new experience" and "each scenario I </w:t>
            </w:r>
            <w:r w:rsidRPr="008E0AA1">
              <w:rPr>
                <w:lang w:val="en-GB"/>
              </w:rPr>
              <w:lastRenderedPageBreak/>
              <w:t>engaged in was unique and it did slightly alter my interactions"</w:t>
            </w:r>
          </w:p>
        </w:tc>
      </w:tr>
    </w:tbl>
    <w:p w14:paraId="73E2DEF8" w14:textId="3B21FECB" w:rsidR="00A35D13" w:rsidRPr="000628A8" w:rsidRDefault="00A35D13" w:rsidP="00A35D13">
      <w:pPr>
        <w:rPr>
          <w:lang w:val="en-GB"/>
        </w:rPr>
      </w:pPr>
      <w:r>
        <w:lastRenderedPageBreak/>
        <w:br/>
      </w:r>
      <w:r w:rsidR="004C5AB2" w:rsidRPr="004C5AB2">
        <w:rPr>
          <w:lang w:val="en-GB"/>
        </w:rPr>
        <w:t xml:space="preserve">Table </w:t>
      </w:r>
      <w:r w:rsidR="0093069F">
        <w:rPr>
          <w:lang w:val="en-GB"/>
        </w:rPr>
        <w:t>S</w:t>
      </w:r>
      <w:r w:rsidR="004C5AB2" w:rsidRPr="004C5AB2">
        <w:rPr>
          <w:lang w:val="en-GB"/>
        </w:rPr>
        <w:t>4. Inductive Thematic Analysis of User Experience Themes Across All Studies. Qualitative feedback from participants in Studies 1–3 was analyzed thematically to extract emergent themes on avatar individualisation, interaction design, system performance, emotional impact, and mirror reflections. Quotes reflect participant engagement with immersive self-compassion experiences targeting depressive symptoms.</w:t>
      </w:r>
    </w:p>
    <w:tbl>
      <w:tblPr>
        <w:tblW w:w="0" w:type="auto"/>
        <w:tblCellMar>
          <w:top w:w="15" w:type="dxa"/>
          <w:left w:w="15" w:type="dxa"/>
          <w:bottom w:w="15" w:type="dxa"/>
          <w:right w:w="15" w:type="dxa"/>
        </w:tblCellMar>
        <w:tblLook w:val="04A0" w:firstRow="1" w:lastRow="0" w:firstColumn="1" w:lastColumn="0" w:noHBand="0" w:noVBand="1"/>
      </w:tblPr>
      <w:tblGrid>
        <w:gridCol w:w="2029"/>
        <w:gridCol w:w="1740"/>
        <w:gridCol w:w="5241"/>
      </w:tblGrid>
      <w:tr w:rsidR="00A35D13" w:rsidRPr="000628A8" w14:paraId="36AAEC9C" w14:textId="77777777" w:rsidTr="00442FD9">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190CEB9" w14:textId="77777777" w:rsidR="00A35D13" w:rsidRPr="000628A8" w:rsidRDefault="00A35D13" w:rsidP="00442FD9">
            <w:pPr>
              <w:rPr>
                <w:lang w:val="en-GB"/>
              </w:rPr>
            </w:pPr>
            <w:r w:rsidRPr="000628A8">
              <w:rPr>
                <w:lang w:val="en-GB"/>
              </w:rPr>
              <w:t>Them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B576827" w14:textId="77777777" w:rsidR="00A35D13" w:rsidRPr="000628A8" w:rsidRDefault="00A35D13" w:rsidP="00442FD9">
            <w:pPr>
              <w:rPr>
                <w:lang w:val="en-GB"/>
              </w:rPr>
            </w:pPr>
            <w:r w:rsidRPr="000628A8">
              <w:rPr>
                <w:lang w:val="en-GB"/>
              </w:rPr>
              <w:t>Cod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3434496" w14:textId="77777777" w:rsidR="00A35D13" w:rsidRPr="000628A8" w:rsidRDefault="00A35D13" w:rsidP="00442FD9">
            <w:pPr>
              <w:rPr>
                <w:lang w:val="en-GB"/>
              </w:rPr>
            </w:pPr>
            <w:r w:rsidRPr="000628A8">
              <w:rPr>
                <w:lang w:val="en-GB"/>
              </w:rPr>
              <w:t>Excerpts</w:t>
            </w:r>
          </w:p>
        </w:tc>
      </w:tr>
      <w:tr w:rsidR="00A35D13" w:rsidRPr="000628A8" w14:paraId="2AF90891" w14:textId="77777777" w:rsidTr="00442FD9">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643E666" w14:textId="77777777" w:rsidR="00A35D13" w:rsidRPr="000628A8" w:rsidRDefault="00A35D13"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5EACD12" w14:textId="77777777" w:rsidR="00A35D13" w:rsidRPr="000628A8" w:rsidRDefault="00A35D13"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BC9E23D" w14:textId="77777777" w:rsidR="00A35D13" w:rsidRPr="000628A8" w:rsidRDefault="00A35D13" w:rsidP="00442FD9">
            <w:pPr>
              <w:rPr>
                <w:lang w:val="en-GB"/>
              </w:rPr>
            </w:pPr>
          </w:p>
        </w:tc>
      </w:tr>
      <w:tr w:rsidR="00A35D13" w:rsidRPr="000628A8" w14:paraId="18EB98B0" w14:textId="77777777" w:rsidTr="00442FD9">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ECA6450" w14:textId="77777777" w:rsidR="00A35D13" w:rsidRPr="000628A8" w:rsidRDefault="00A35D13" w:rsidP="00442FD9">
            <w:pPr>
              <w:rPr>
                <w:lang w:val="en-GB"/>
              </w:rPr>
            </w:pPr>
            <w:r w:rsidRPr="000628A8">
              <w:rPr>
                <w:lang w:val="en-GB"/>
              </w:rPr>
              <w:t>Compass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5772F66" w14:textId="77777777" w:rsidR="00A35D13" w:rsidRPr="000628A8" w:rsidRDefault="00A35D13" w:rsidP="00442FD9">
            <w:pPr>
              <w:rPr>
                <w:lang w:val="en-GB"/>
              </w:rPr>
            </w:pPr>
            <w:r w:rsidRPr="000628A8">
              <w:rPr>
                <w:lang w:val="en-GB"/>
              </w:rPr>
              <w:t>Therapeutic Benefi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86229D4" w14:textId="77777777" w:rsidR="00A35D13" w:rsidRPr="000628A8" w:rsidRDefault="00A35D13" w:rsidP="00442FD9">
            <w:pPr>
              <w:rPr>
                <w:lang w:val="en-GB"/>
              </w:rPr>
            </w:pPr>
            <w:r w:rsidRPr="000628A8">
              <w:rPr>
                <w:lang w:val="en-GB"/>
              </w:rPr>
              <w:t>Some participants mentioned that they liked listening to their own voice as it was played back to them via their avatar; “Listening to myself was an interesting experience but it worked” and, “it was nice being able to hear yourself comfort someone else, and I felt I benefited from that”.</w:t>
            </w:r>
          </w:p>
        </w:tc>
      </w:tr>
      <w:tr w:rsidR="00A35D13" w:rsidRPr="000628A8" w14:paraId="5E31F212" w14:textId="77777777" w:rsidTr="00442FD9">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14D5648" w14:textId="77777777" w:rsidR="00A35D13" w:rsidRPr="000628A8" w:rsidRDefault="00A35D13" w:rsidP="00442FD9">
            <w:pPr>
              <w:rPr>
                <w:lang w:val="en-GB"/>
              </w:rPr>
            </w:pPr>
            <w:r w:rsidRPr="000628A8">
              <w:rPr>
                <w:lang w:val="en-GB"/>
              </w:rPr>
              <w:t>Avatar Individualisa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EF3C06E" w14:textId="77777777" w:rsidR="00A35D13" w:rsidRPr="000628A8" w:rsidRDefault="00A35D13" w:rsidP="00442FD9">
            <w:pPr>
              <w:rPr>
                <w:lang w:val="en-GB"/>
              </w:rPr>
            </w:pPr>
            <w:r w:rsidRPr="000628A8">
              <w:rPr>
                <w:lang w:val="en-GB"/>
              </w:rPr>
              <w:t>Customisa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829FF3F" w14:textId="77777777" w:rsidR="00A35D13" w:rsidRPr="000628A8" w:rsidRDefault="00A35D13" w:rsidP="00442FD9">
            <w:pPr>
              <w:rPr>
                <w:lang w:val="en-GB"/>
              </w:rPr>
            </w:pPr>
            <w:r w:rsidRPr="000628A8">
              <w:rPr>
                <w:lang w:val="en-GB"/>
              </w:rPr>
              <w:t>Study 2 and 3 included a feature which allowed for customisation of the avatar, hence participants stated "I liked the ability to create a character like myself" but also stated "customising it to look like me did make the difference of how I perceived the audio replay"</w:t>
            </w:r>
          </w:p>
        </w:tc>
      </w:tr>
      <w:tr w:rsidR="00A35D13" w:rsidRPr="000628A8" w14:paraId="226E04F4" w14:textId="77777777" w:rsidTr="00442FD9">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D2082BE" w14:textId="77777777" w:rsidR="00A35D13" w:rsidRPr="000628A8" w:rsidRDefault="00A35D13" w:rsidP="00442FD9">
            <w:pPr>
              <w:rPr>
                <w:lang w:val="en-GB"/>
              </w:rPr>
            </w:pPr>
            <w:r w:rsidRPr="000628A8">
              <w:rPr>
                <w:lang w:val="en-GB"/>
              </w:rPr>
              <w:t>Dialogue Contex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3448393" w14:textId="77777777" w:rsidR="00A35D13" w:rsidRPr="000628A8" w:rsidRDefault="00A35D13" w:rsidP="00442FD9">
            <w:pPr>
              <w:rPr>
                <w:lang w:val="en-GB"/>
              </w:rPr>
            </w:pPr>
            <w:r w:rsidRPr="000628A8">
              <w:rPr>
                <w:lang w:val="en-GB"/>
              </w:rPr>
              <w:t>Interaction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6785BFF" w14:textId="77777777" w:rsidR="00A35D13" w:rsidRPr="000628A8" w:rsidRDefault="00A35D13" w:rsidP="00442FD9">
            <w:pPr>
              <w:rPr>
                <w:lang w:val="en-GB"/>
              </w:rPr>
            </w:pPr>
            <w:r w:rsidRPr="000628A8">
              <w:rPr>
                <w:lang w:val="en-GB"/>
              </w:rPr>
              <w:t>The participants made requests for avatar responses to help guide their experience; "have some kind of method for response, it’s difficult to comfort a character you can’t interact with”.</w:t>
            </w:r>
          </w:p>
        </w:tc>
      </w:tr>
      <w:tr w:rsidR="00A35D13" w:rsidRPr="000628A8" w14:paraId="7CBF268B" w14:textId="77777777" w:rsidTr="00442FD9">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1C0CAC5" w14:textId="77777777" w:rsidR="00A35D13" w:rsidRPr="000628A8" w:rsidRDefault="00A35D13" w:rsidP="00442FD9">
            <w:pPr>
              <w:rPr>
                <w:lang w:val="en-GB"/>
              </w:rPr>
            </w:pPr>
            <w:r w:rsidRPr="000628A8">
              <w:rPr>
                <w:lang w:val="en-GB"/>
              </w:rPr>
              <w:t>Avatar Improvemen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C2FE85F" w14:textId="77777777" w:rsidR="00A35D13" w:rsidRPr="000628A8" w:rsidRDefault="00A35D13" w:rsidP="00442FD9">
            <w:pPr>
              <w:rPr>
                <w:lang w:val="en-GB"/>
              </w:rPr>
            </w:pPr>
            <w:r w:rsidRPr="000628A8">
              <w:rPr>
                <w:lang w:val="en-GB"/>
              </w:rPr>
              <w:t>Avatar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4F24148" w14:textId="77777777" w:rsidR="00A35D13" w:rsidRPr="000628A8" w:rsidRDefault="00A35D13" w:rsidP="00442FD9">
            <w:pPr>
              <w:rPr>
                <w:lang w:val="en-GB"/>
              </w:rPr>
            </w:pPr>
            <w:r w:rsidRPr="000628A8">
              <w:rPr>
                <w:lang w:val="en-GB"/>
              </w:rPr>
              <w:t>Considering statements about avatar behaviour and appearance, the participants have been quoted as saying “I think the degree of personalisation can be improved” and "options for avatar styles could have more variations (e.g hairstyle, colours, dress types)" and, "there wasn’t a skin colour that matched”.</w:t>
            </w:r>
          </w:p>
        </w:tc>
      </w:tr>
      <w:tr w:rsidR="00A35D13" w:rsidRPr="000628A8" w14:paraId="3D7C6884" w14:textId="77777777" w:rsidTr="00442FD9">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C3695F6" w14:textId="77777777" w:rsidR="00A35D13" w:rsidRPr="000628A8" w:rsidRDefault="00A35D13" w:rsidP="00442FD9">
            <w:pPr>
              <w:rPr>
                <w:lang w:val="en-GB"/>
              </w:rPr>
            </w:pPr>
            <w:r w:rsidRPr="000628A8">
              <w:rPr>
                <w:lang w:val="en-GB"/>
              </w:rPr>
              <w:t>System Issue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523D4C2" w14:textId="77777777" w:rsidR="00A35D13" w:rsidRPr="000628A8" w:rsidRDefault="00A35D13" w:rsidP="00442FD9">
            <w:pPr>
              <w:rPr>
                <w:lang w:val="en-GB"/>
              </w:rPr>
            </w:pPr>
            <w:r w:rsidRPr="000628A8">
              <w:rPr>
                <w:lang w:val="en-GB"/>
              </w:rPr>
              <w:t>Performanc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AA600E0" w14:textId="77777777" w:rsidR="00A35D13" w:rsidRPr="000628A8" w:rsidRDefault="00A35D13" w:rsidP="00442FD9">
            <w:pPr>
              <w:rPr>
                <w:lang w:val="en-GB"/>
              </w:rPr>
            </w:pPr>
            <w:r w:rsidRPr="000628A8">
              <w:rPr>
                <w:lang w:val="en-GB"/>
              </w:rPr>
              <w:t>This theme considered matters such as graphics, audio and game mechanics which includes feedback such as; “The graphics could be improved so that it feels less computer-like.”, “More [NPC] actions can be implemented and audio can be synchronized with the body language of the avatar”, and “there were some bugs in the current system, minor, but if that was resolved I reckon the entire user experience would be much smoother”.</w:t>
            </w:r>
          </w:p>
        </w:tc>
      </w:tr>
      <w:tr w:rsidR="00A35D13" w:rsidRPr="000628A8" w14:paraId="1DCCAE52" w14:textId="77777777" w:rsidTr="00442FD9">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8C2734E" w14:textId="77777777" w:rsidR="00A35D13" w:rsidRPr="000628A8" w:rsidRDefault="00A35D13" w:rsidP="00442FD9">
            <w:pPr>
              <w:rPr>
                <w:lang w:val="en-GB"/>
              </w:rPr>
            </w:pPr>
            <w:r w:rsidRPr="000628A8">
              <w:rPr>
                <w:lang w:val="en-GB"/>
              </w:rPr>
              <w:t>Self Recogni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6CE71FF" w14:textId="77777777" w:rsidR="00A35D13" w:rsidRPr="000628A8" w:rsidRDefault="00A35D13" w:rsidP="00442FD9">
            <w:pPr>
              <w:rPr>
                <w:lang w:val="en-GB"/>
              </w:rPr>
            </w:pPr>
            <w:r w:rsidRPr="000628A8">
              <w:rPr>
                <w:lang w:val="en-GB"/>
              </w:rPr>
              <w:t>Mirror</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8F80460" w14:textId="77777777" w:rsidR="00A35D13" w:rsidRPr="000628A8" w:rsidRDefault="00A35D13" w:rsidP="00442FD9">
            <w:pPr>
              <w:rPr>
                <w:lang w:val="en-GB"/>
              </w:rPr>
            </w:pPr>
            <w:r w:rsidRPr="000628A8">
              <w:rPr>
                <w:lang w:val="en-GB"/>
              </w:rPr>
              <w:t>This theme considered codes such as realisation and influence the participants expressed; "aware [of] what I’m doing [in] that scene." and “[I] see it".</w:t>
            </w:r>
          </w:p>
        </w:tc>
      </w:tr>
      <w:tr w:rsidR="00A35D13" w:rsidRPr="000628A8" w14:paraId="15CF494C" w14:textId="77777777" w:rsidTr="00442FD9">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048324A" w14:textId="77777777" w:rsidR="00A35D13" w:rsidRPr="000628A8" w:rsidRDefault="00A35D13" w:rsidP="00442FD9">
            <w:pPr>
              <w:rPr>
                <w:lang w:val="en-GB"/>
              </w:rPr>
            </w:pPr>
            <w:r w:rsidRPr="000628A8">
              <w:rPr>
                <w:lang w:val="en-GB"/>
              </w:rPr>
              <w:lastRenderedPageBreak/>
              <w:t>Plausibilit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CBE2B0E" w14:textId="77777777" w:rsidR="00A35D13" w:rsidRPr="000628A8" w:rsidRDefault="00A35D13" w:rsidP="00442FD9">
            <w:pPr>
              <w:rPr>
                <w:lang w:val="en-GB"/>
              </w:rPr>
            </w:pPr>
            <w:r w:rsidRPr="000628A8">
              <w:rPr>
                <w:lang w:val="en-GB"/>
              </w:rPr>
              <w:t>Mirror</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686A0B0" w14:textId="77777777" w:rsidR="00A35D13" w:rsidRPr="000628A8" w:rsidRDefault="00A35D13" w:rsidP="00442FD9">
            <w:pPr>
              <w:rPr>
                <w:lang w:val="en-GB"/>
              </w:rPr>
            </w:pPr>
            <w:r w:rsidRPr="000628A8">
              <w:rPr>
                <w:lang w:val="en-GB"/>
              </w:rPr>
              <w:t>The mirrors tend to have a bad influence if the placement of the mirror is not consistent with reality. A code named ‘weird in the park’ emerged from the excerpts where participants complained "it’s a bit weird the look at the mirror in the park".</w:t>
            </w:r>
          </w:p>
        </w:tc>
      </w:tr>
      <w:tr w:rsidR="00A35D13" w:rsidRPr="000628A8" w14:paraId="6DE295FB" w14:textId="77777777" w:rsidTr="00442FD9">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C3B956B" w14:textId="77777777" w:rsidR="00A35D13" w:rsidRPr="000628A8" w:rsidRDefault="00A35D13" w:rsidP="00442FD9">
            <w:pPr>
              <w:rPr>
                <w:lang w:val="en-GB"/>
              </w:rPr>
            </w:pPr>
            <w:r w:rsidRPr="000628A8">
              <w:rPr>
                <w:lang w:val="en-GB"/>
              </w:rPr>
              <w:t>Compass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4DFF52D" w14:textId="77777777" w:rsidR="00A35D13" w:rsidRPr="000628A8" w:rsidRDefault="00A35D13" w:rsidP="00442FD9">
            <w:pPr>
              <w:rPr>
                <w:lang w:val="en-GB"/>
              </w:rPr>
            </w:pPr>
            <w:r w:rsidRPr="000628A8">
              <w:rPr>
                <w:lang w:val="en-GB"/>
              </w:rPr>
              <w:t>Therapeutic Benefi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ECD87E1" w14:textId="77777777" w:rsidR="00A35D13" w:rsidRPr="000628A8" w:rsidRDefault="00A35D13" w:rsidP="00442FD9">
            <w:pPr>
              <w:rPr>
                <w:lang w:val="en-GB"/>
              </w:rPr>
            </w:pPr>
            <w:r w:rsidRPr="000628A8">
              <w:rPr>
                <w:lang w:val="en-GB"/>
              </w:rPr>
              <w:t>Some participants mentioned that they liked listening to their own voice as it was played back to them via their avatar; “Listening to myself was an interesting experience but it worked” and, “it was nice being able to hear yourself comfort someone else, and I felt I benefited from that”.</w:t>
            </w:r>
          </w:p>
        </w:tc>
      </w:tr>
      <w:tr w:rsidR="00A35D13" w:rsidRPr="000628A8" w14:paraId="55187AD6" w14:textId="77777777" w:rsidTr="00442FD9">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8A0B6D2" w14:textId="77777777" w:rsidR="00A35D13" w:rsidRPr="000628A8" w:rsidRDefault="00A35D13" w:rsidP="00442FD9">
            <w:pPr>
              <w:rPr>
                <w:lang w:val="en-GB"/>
              </w:rPr>
            </w:pPr>
            <w:r w:rsidRPr="000628A8">
              <w:rPr>
                <w:lang w:val="en-GB"/>
              </w:rPr>
              <w:t>Avatar Individualisa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8925AD9" w14:textId="77777777" w:rsidR="00A35D13" w:rsidRPr="000628A8" w:rsidRDefault="00A35D13" w:rsidP="00442FD9">
            <w:pPr>
              <w:rPr>
                <w:lang w:val="en-GB"/>
              </w:rPr>
            </w:pPr>
            <w:r w:rsidRPr="000628A8">
              <w:rPr>
                <w:lang w:val="en-GB"/>
              </w:rPr>
              <w:t>Customisa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1B41863" w14:textId="77777777" w:rsidR="00A35D13" w:rsidRPr="000628A8" w:rsidRDefault="00A35D13" w:rsidP="00442FD9">
            <w:pPr>
              <w:rPr>
                <w:lang w:val="en-GB"/>
              </w:rPr>
            </w:pPr>
            <w:r w:rsidRPr="000628A8">
              <w:rPr>
                <w:lang w:val="en-GB"/>
              </w:rPr>
              <w:t>Study 2 and 3 included a feature which allowed for customisation of the avatar, hence participants stated "I liked the ability to create a character like myself" but also stated "customising it to look like me did make the difference of how I perceived the audio replay"</w:t>
            </w:r>
          </w:p>
        </w:tc>
      </w:tr>
      <w:tr w:rsidR="00A35D13" w:rsidRPr="000628A8" w14:paraId="2F5A9F9B" w14:textId="77777777" w:rsidTr="00442FD9">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72D3AA9" w14:textId="77777777" w:rsidR="00A35D13" w:rsidRPr="000628A8" w:rsidRDefault="00A35D13" w:rsidP="00442FD9">
            <w:pPr>
              <w:rPr>
                <w:lang w:val="en-GB"/>
              </w:rPr>
            </w:pPr>
            <w:r w:rsidRPr="000628A8">
              <w:rPr>
                <w:lang w:val="en-GB"/>
              </w:rPr>
              <w:t>Dialogue Contex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D3033D9" w14:textId="77777777" w:rsidR="00A35D13" w:rsidRPr="000628A8" w:rsidRDefault="00A35D13" w:rsidP="00442FD9">
            <w:pPr>
              <w:rPr>
                <w:lang w:val="en-GB"/>
              </w:rPr>
            </w:pPr>
            <w:r w:rsidRPr="000628A8">
              <w:rPr>
                <w:lang w:val="en-GB"/>
              </w:rPr>
              <w:t>Interaction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D41C621" w14:textId="77777777" w:rsidR="00A35D13" w:rsidRPr="000628A8" w:rsidRDefault="00A35D13" w:rsidP="00442FD9">
            <w:pPr>
              <w:rPr>
                <w:lang w:val="en-GB"/>
              </w:rPr>
            </w:pPr>
            <w:r w:rsidRPr="000628A8">
              <w:rPr>
                <w:lang w:val="en-GB"/>
              </w:rPr>
              <w:t>The participants made requests for avatar responses to help guide their experience; "have some kind of method for response, it’s difficult to comfort a character you can’t interact with”.</w:t>
            </w:r>
          </w:p>
        </w:tc>
      </w:tr>
      <w:tr w:rsidR="00A35D13" w:rsidRPr="000628A8" w14:paraId="3EC3DDA1" w14:textId="77777777" w:rsidTr="00442FD9">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2A9B8F4" w14:textId="77777777" w:rsidR="00A35D13" w:rsidRPr="000628A8" w:rsidRDefault="00A35D13" w:rsidP="00442FD9">
            <w:pPr>
              <w:rPr>
                <w:lang w:val="en-GB"/>
              </w:rPr>
            </w:pPr>
            <w:r w:rsidRPr="000628A8">
              <w:rPr>
                <w:lang w:val="en-GB"/>
              </w:rPr>
              <w:t>Avatar Improvemen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4293299" w14:textId="77777777" w:rsidR="00A35D13" w:rsidRPr="000628A8" w:rsidRDefault="00A35D13" w:rsidP="00442FD9">
            <w:pPr>
              <w:rPr>
                <w:lang w:val="en-GB"/>
              </w:rPr>
            </w:pPr>
            <w:r w:rsidRPr="000628A8">
              <w:rPr>
                <w:lang w:val="en-GB"/>
              </w:rPr>
              <w:t>Avatar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B86D5C6" w14:textId="77777777" w:rsidR="00A35D13" w:rsidRPr="000628A8" w:rsidRDefault="00A35D13" w:rsidP="00442FD9">
            <w:pPr>
              <w:rPr>
                <w:lang w:val="en-GB"/>
              </w:rPr>
            </w:pPr>
            <w:r w:rsidRPr="000628A8">
              <w:rPr>
                <w:lang w:val="en-GB"/>
              </w:rPr>
              <w:t>Considering statements about avatar behaviour and appearance, the participants have been quoted as saying “I think the degree of personalisation can be improved” and "options for avatar styles could have more variations (e.g hairstyle, colours, dress types)" and, "there wasn’t a skin colour that matched”.</w:t>
            </w:r>
          </w:p>
        </w:tc>
      </w:tr>
      <w:tr w:rsidR="00A35D13" w:rsidRPr="000628A8" w14:paraId="3A993562" w14:textId="77777777" w:rsidTr="00442FD9">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B1A3503" w14:textId="77777777" w:rsidR="00A35D13" w:rsidRPr="000628A8" w:rsidRDefault="00A35D13" w:rsidP="00442FD9">
            <w:pPr>
              <w:rPr>
                <w:lang w:val="en-GB"/>
              </w:rPr>
            </w:pPr>
            <w:r w:rsidRPr="000628A8">
              <w:rPr>
                <w:lang w:val="en-GB"/>
              </w:rPr>
              <w:t>System Issue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770B7E4" w14:textId="77777777" w:rsidR="00A35D13" w:rsidRPr="000628A8" w:rsidRDefault="00A35D13" w:rsidP="00442FD9">
            <w:pPr>
              <w:rPr>
                <w:lang w:val="en-GB"/>
              </w:rPr>
            </w:pPr>
            <w:r w:rsidRPr="000628A8">
              <w:rPr>
                <w:lang w:val="en-GB"/>
              </w:rPr>
              <w:t>Performance</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A4B6CC8" w14:textId="77777777" w:rsidR="00A35D13" w:rsidRPr="000628A8" w:rsidRDefault="00A35D13" w:rsidP="00442FD9">
            <w:pPr>
              <w:rPr>
                <w:lang w:val="en-GB"/>
              </w:rPr>
            </w:pPr>
            <w:r w:rsidRPr="000628A8">
              <w:rPr>
                <w:lang w:val="en-GB"/>
              </w:rPr>
              <w:t>This theme considered matters such as graphics, audio and game mechanics which includes feedback such as; “The graphics could be improved so that it feels less computer-like.”, “More [NPC] actions can be implemented and audio can be synchronized with the body language of the avatar”, and “there were some bugs in the current system, minor, but if that was resolved I reckon the entire user experience would be much smoother”.</w:t>
            </w:r>
          </w:p>
        </w:tc>
      </w:tr>
      <w:tr w:rsidR="00A35D13" w:rsidRPr="000628A8" w14:paraId="7A2B7E4B" w14:textId="77777777" w:rsidTr="00442FD9">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2A1CCD7" w14:textId="77777777" w:rsidR="00A35D13" w:rsidRPr="000628A8" w:rsidRDefault="00A35D13" w:rsidP="00442FD9">
            <w:pPr>
              <w:rPr>
                <w:lang w:val="en-GB"/>
              </w:rPr>
            </w:pPr>
            <w:r w:rsidRPr="000628A8">
              <w:rPr>
                <w:lang w:val="en-GB"/>
              </w:rPr>
              <w:t>Self Recogni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43C1E96" w14:textId="77777777" w:rsidR="00A35D13" w:rsidRPr="000628A8" w:rsidRDefault="00A35D13" w:rsidP="00442FD9">
            <w:pPr>
              <w:rPr>
                <w:lang w:val="en-GB"/>
              </w:rPr>
            </w:pPr>
            <w:r w:rsidRPr="000628A8">
              <w:rPr>
                <w:lang w:val="en-GB"/>
              </w:rPr>
              <w:t>Mirror</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16E291A" w14:textId="77777777" w:rsidR="00A35D13" w:rsidRPr="000628A8" w:rsidRDefault="00A35D13" w:rsidP="00442FD9">
            <w:pPr>
              <w:rPr>
                <w:lang w:val="en-GB"/>
              </w:rPr>
            </w:pPr>
            <w:r w:rsidRPr="000628A8">
              <w:rPr>
                <w:lang w:val="en-GB"/>
              </w:rPr>
              <w:t>This theme considered codes such as realisation and influence the participants expressed; "aware [of] what I’m doing [in] that scene." and “[I] see it".</w:t>
            </w:r>
          </w:p>
        </w:tc>
      </w:tr>
      <w:tr w:rsidR="00A35D13" w:rsidRPr="000628A8" w14:paraId="16C94224" w14:textId="77777777" w:rsidTr="00442FD9">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198F7C2" w14:textId="77777777" w:rsidR="00A35D13" w:rsidRPr="000628A8" w:rsidRDefault="00A35D13" w:rsidP="00442FD9">
            <w:pPr>
              <w:rPr>
                <w:lang w:val="en-GB"/>
              </w:rPr>
            </w:pPr>
            <w:r w:rsidRPr="000628A8">
              <w:rPr>
                <w:lang w:val="en-GB"/>
              </w:rPr>
              <w:t>Plausibility</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465C43E" w14:textId="77777777" w:rsidR="00A35D13" w:rsidRPr="000628A8" w:rsidRDefault="00A35D13" w:rsidP="00442FD9">
            <w:pPr>
              <w:rPr>
                <w:lang w:val="en-GB"/>
              </w:rPr>
            </w:pPr>
            <w:r w:rsidRPr="000628A8">
              <w:rPr>
                <w:lang w:val="en-GB"/>
              </w:rPr>
              <w:t>Mirror</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F262E41" w14:textId="77777777" w:rsidR="00A35D13" w:rsidRPr="000628A8" w:rsidRDefault="00A35D13" w:rsidP="00442FD9">
            <w:pPr>
              <w:rPr>
                <w:lang w:val="en-GB"/>
              </w:rPr>
            </w:pPr>
            <w:r w:rsidRPr="000628A8">
              <w:rPr>
                <w:lang w:val="en-GB"/>
              </w:rPr>
              <w:t>The mirrors tend to have a bad influence if the placement of the mirror is not consistent with reality. A code named ‘weird in the park’ emerged from the excerpts where participants complained "it’s a bit weird the look at the mirror in the park".</w:t>
            </w:r>
          </w:p>
        </w:tc>
      </w:tr>
      <w:tr w:rsidR="00A35D13" w:rsidRPr="000628A8" w14:paraId="18772DAF" w14:textId="77777777" w:rsidTr="00442FD9">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1FB2057" w14:textId="77777777" w:rsidR="00A35D13" w:rsidRPr="000628A8" w:rsidRDefault="00A35D13" w:rsidP="00442FD9">
            <w:pPr>
              <w:rPr>
                <w:lang w:val="en-GB"/>
              </w:rPr>
            </w:pPr>
            <w:r w:rsidRPr="000628A8">
              <w:rPr>
                <w:lang w:val="en-GB"/>
              </w:rPr>
              <w:lastRenderedPageBreak/>
              <w:t>Compass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A148B76" w14:textId="77777777" w:rsidR="00A35D13" w:rsidRPr="000628A8" w:rsidRDefault="00A35D13" w:rsidP="00442FD9">
            <w:pPr>
              <w:rPr>
                <w:lang w:val="en-GB"/>
              </w:rPr>
            </w:pPr>
            <w:r w:rsidRPr="000628A8">
              <w:rPr>
                <w:lang w:val="en-GB"/>
              </w:rPr>
              <w:t>Therapeutic Benefi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137103F" w14:textId="77777777" w:rsidR="00A35D13" w:rsidRPr="000628A8" w:rsidRDefault="00A35D13" w:rsidP="00442FD9">
            <w:pPr>
              <w:rPr>
                <w:lang w:val="en-GB"/>
              </w:rPr>
            </w:pPr>
            <w:r w:rsidRPr="000628A8">
              <w:rPr>
                <w:lang w:val="en-GB"/>
              </w:rPr>
              <w:t>Some participants mentioned that they liked listening to their own voice as it was played back to them via their avatar; “Listening to myself was an interesting experience but it worked” and, “it was nice being able to hear yourself comfort someone else, and I felt I benefited from that”.</w:t>
            </w:r>
          </w:p>
        </w:tc>
      </w:tr>
      <w:tr w:rsidR="00A35D13" w:rsidRPr="000628A8" w14:paraId="3686CEE8" w14:textId="77777777" w:rsidTr="00442FD9">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F206286" w14:textId="77777777" w:rsidR="00A35D13" w:rsidRPr="000628A8" w:rsidRDefault="00A35D13" w:rsidP="00442FD9">
            <w:pPr>
              <w:rPr>
                <w:lang w:val="en-GB"/>
              </w:rPr>
            </w:pPr>
            <w:r w:rsidRPr="000628A8">
              <w:rPr>
                <w:lang w:val="en-GB"/>
              </w:rPr>
              <w:t>Avatar Individualisa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8708141" w14:textId="77777777" w:rsidR="00A35D13" w:rsidRPr="000628A8" w:rsidRDefault="00A35D13" w:rsidP="00442FD9">
            <w:pPr>
              <w:rPr>
                <w:lang w:val="en-GB"/>
              </w:rPr>
            </w:pPr>
            <w:r w:rsidRPr="000628A8">
              <w:rPr>
                <w:lang w:val="en-GB"/>
              </w:rPr>
              <w:t>Customisa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F1B5488" w14:textId="77777777" w:rsidR="00A35D13" w:rsidRPr="000628A8" w:rsidRDefault="00A35D13" w:rsidP="00442FD9">
            <w:pPr>
              <w:rPr>
                <w:lang w:val="en-GB"/>
              </w:rPr>
            </w:pPr>
            <w:r w:rsidRPr="000628A8">
              <w:rPr>
                <w:lang w:val="en-GB"/>
              </w:rPr>
              <w:t>Study 2 and 3 included a feature which allowed for customisation of the avatar, hence participants stated "I liked the ability to create a character like myself" but also stated "customising it to look like me did make the difference of how I perceived the audio replay"</w:t>
            </w:r>
          </w:p>
        </w:tc>
      </w:tr>
      <w:tr w:rsidR="00A35D13" w:rsidRPr="000628A8" w14:paraId="33FE5DFE" w14:textId="77777777" w:rsidTr="00442FD9">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CBC6A87" w14:textId="77777777" w:rsidR="00A35D13" w:rsidRPr="000628A8" w:rsidRDefault="00A35D13" w:rsidP="00442FD9">
            <w:pPr>
              <w:rPr>
                <w:lang w:val="en-GB"/>
              </w:rPr>
            </w:pPr>
            <w:r w:rsidRPr="000628A8">
              <w:rPr>
                <w:lang w:val="en-GB"/>
              </w:rPr>
              <w:t>Dialogue Contex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34FAB7E" w14:textId="77777777" w:rsidR="00A35D13" w:rsidRPr="000628A8" w:rsidRDefault="00A35D13" w:rsidP="00442FD9">
            <w:pPr>
              <w:rPr>
                <w:lang w:val="en-GB"/>
              </w:rPr>
            </w:pPr>
            <w:r w:rsidRPr="000628A8">
              <w:rPr>
                <w:lang w:val="en-GB"/>
              </w:rPr>
              <w:t>Interaction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272AA5B" w14:textId="77777777" w:rsidR="00A35D13" w:rsidRPr="000628A8" w:rsidRDefault="00A35D13" w:rsidP="00442FD9">
            <w:pPr>
              <w:rPr>
                <w:lang w:val="en-GB"/>
              </w:rPr>
            </w:pPr>
            <w:r w:rsidRPr="000628A8">
              <w:rPr>
                <w:lang w:val="en-GB"/>
              </w:rPr>
              <w:t>The participants made requests for avatar responses to help guide their experience; "have some kind of method for response, it’s difficult to comfort a character you can’t interact with”.</w:t>
            </w:r>
          </w:p>
        </w:tc>
      </w:tr>
    </w:tbl>
    <w:p w14:paraId="0795A3A6" w14:textId="4068B9B5" w:rsidR="00EA3AA9" w:rsidRDefault="00EA3AA9"/>
    <w:p w14:paraId="6E347F44" w14:textId="5168D63B" w:rsidR="00212D78" w:rsidRPr="00B85F06" w:rsidRDefault="004C5AB2" w:rsidP="00212D78">
      <w:pPr>
        <w:rPr>
          <w:lang w:val="en-GB"/>
        </w:rPr>
      </w:pPr>
      <w:r w:rsidRPr="004C5AB2">
        <w:rPr>
          <w:lang w:val="en-GB"/>
        </w:rPr>
        <w:t xml:space="preserve">Table </w:t>
      </w:r>
      <w:r w:rsidR="0093069F">
        <w:rPr>
          <w:lang w:val="en-GB"/>
        </w:rPr>
        <w:t>S</w:t>
      </w:r>
      <w:r w:rsidRPr="004C5AB2">
        <w:rPr>
          <w:lang w:val="en-GB"/>
        </w:rPr>
        <w:t>5. Slater-Usoh-Steed (SUS) Presence Scores and Item-Level Comparisons for Study 3 (Virtual Mirror Intervention). Participants (n = 38 at Session 1; n = 35 at Session 2) completed presence assessments after using VR self-compassion therapy with a virtual mirror. Group-level and item-level comparisons are shown for the SUS ‘Virtual’ and ‘Real’ scales. Reported values include means, standard deviations, t-statistics, p-values, and Cohen’s d effect sizes.</w:t>
      </w:r>
    </w:p>
    <w:tbl>
      <w:tblPr>
        <w:tblW w:w="8377" w:type="dxa"/>
        <w:tblInd w:w="-3" w:type="dxa"/>
        <w:tblCellMar>
          <w:top w:w="15" w:type="dxa"/>
          <w:left w:w="15" w:type="dxa"/>
          <w:bottom w:w="15" w:type="dxa"/>
          <w:right w:w="15" w:type="dxa"/>
        </w:tblCellMar>
        <w:tblLook w:val="04A0" w:firstRow="1" w:lastRow="0" w:firstColumn="1" w:lastColumn="0" w:noHBand="0" w:noVBand="1"/>
      </w:tblPr>
      <w:tblGrid>
        <w:gridCol w:w="1810"/>
        <w:gridCol w:w="2056"/>
        <w:gridCol w:w="981"/>
        <w:gridCol w:w="823"/>
        <w:gridCol w:w="1201"/>
        <w:gridCol w:w="1506"/>
      </w:tblGrid>
      <w:tr w:rsidR="00212D78" w:rsidRPr="00B85F06" w14:paraId="7ED9C92F"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6F035224" w14:textId="77777777" w:rsidR="00212D78" w:rsidRPr="00B85F06" w:rsidRDefault="00212D78" w:rsidP="00442FD9">
            <w:pPr>
              <w:rPr>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D733007" w14:textId="77777777" w:rsidR="00212D78" w:rsidRPr="00B85F06" w:rsidRDefault="00212D78" w:rsidP="00442FD9">
            <w:pPr>
              <w:rPr>
                <w:lang w:val="en-GB"/>
              </w:rPr>
            </w:pP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77066D9B" w14:textId="77777777" w:rsidR="00212D78" w:rsidRPr="00B85F06" w:rsidRDefault="00212D78" w:rsidP="00442FD9">
            <w:pPr>
              <w:rPr>
                <w:lang w:val="en-GB"/>
              </w:rPr>
            </w:pPr>
            <w:r w:rsidRPr="00B85F06">
              <w:rPr>
                <w:lang w:val="en-GB"/>
              </w:rPr>
              <w:t>Mean (S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CA7D742" w14:textId="77777777" w:rsidR="00212D78" w:rsidRPr="00B85F06" w:rsidRDefault="00212D78" w:rsidP="00442FD9">
            <w:pPr>
              <w:rPr>
                <w:lang w:val="en-GB"/>
              </w:rPr>
            </w:pPr>
            <w:r w:rsidRPr="00B85F06">
              <w:rPr>
                <w:lang w:val="en-GB"/>
              </w:rPr>
              <w:t>t-tes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DF9D3DE" w14:textId="77777777" w:rsidR="00212D78" w:rsidRPr="00B85F06" w:rsidRDefault="00212D78" w:rsidP="00442FD9">
            <w:pPr>
              <w:rPr>
                <w:lang w:val="en-GB"/>
              </w:rPr>
            </w:pPr>
            <w:r w:rsidRPr="00B85F06">
              <w:rPr>
                <w:lang w:val="en-GB"/>
              </w:rPr>
              <w:t>P value (2-taile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441E422" w14:textId="77777777" w:rsidR="00212D78" w:rsidRPr="00B85F06" w:rsidRDefault="00212D78" w:rsidP="00442FD9">
            <w:pPr>
              <w:rPr>
                <w:lang w:val="en-GB"/>
              </w:rPr>
            </w:pPr>
            <w:r w:rsidRPr="00B85F06">
              <w:rPr>
                <w:lang w:val="en-GB"/>
              </w:rPr>
              <w:t>Effect Size (Cohen’s d)</w:t>
            </w:r>
          </w:p>
        </w:tc>
      </w:tr>
      <w:tr w:rsidR="00212D78" w:rsidRPr="00B85F06" w14:paraId="32B6192A"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0408124E" w14:textId="77777777" w:rsidR="00212D78" w:rsidRPr="00B85F06" w:rsidRDefault="00212D78" w:rsidP="00442FD9">
            <w:pPr>
              <w:rPr>
                <w:lang w:val="en-GB"/>
              </w:rPr>
            </w:pPr>
            <w:r w:rsidRPr="00B85F06">
              <w:rPr>
                <w:lang w:val="en-GB"/>
              </w:rPr>
              <w:t>SU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4B2E21F" w14:textId="77777777" w:rsidR="00212D78" w:rsidRPr="00B85F06" w:rsidRDefault="00212D78" w:rsidP="00442FD9">
            <w:pPr>
              <w:rPr>
                <w:lang w:val="en-GB"/>
              </w:rPr>
            </w:pP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1D99AA69" w14:textId="77777777" w:rsidR="00212D78" w:rsidRPr="00B85F06" w:rsidRDefault="00212D78"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B2B4E3F" w14:textId="77777777" w:rsidR="00212D78" w:rsidRPr="00B85F06" w:rsidRDefault="00212D78"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7658108" w14:textId="77777777" w:rsidR="00212D78" w:rsidRPr="00B85F06" w:rsidRDefault="00212D78"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C13E7F2" w14:textId="77777777" w:rsidR="00212D78" w:rsidRPr="00B85F06" w:rsidRDefault="00212D78" w:rsidP="00442FD9">
            <w:pPr>
              <w:rPr>
                <w:lang w:val="en-GB"/>
              </w:rPr>
            </w:pPr>
          </w:p>
        </w:tc>
      </w:tr>
      <w:tr w:rsidR="00212D78" w:rsidRPr="00B85F06" w14:paraId="2F7B6DDD"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0EF02977" w14:textId="77777777" w:rsidR="00212D78" w:rsidRPr="00B85F06" w:rsidRDefault="00212D78" w:rsidP="00442FD9">
            <w:pPr>
              <w:rPr>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737F77" w14:textId="77777777" w:rsidR="00212D78" w:rsidRPr="00B85F06" w:rsidRDefault="00212D78" w:rsidP="00442FD9">
            <w:pPr>
              <w:rPr>
                <w:lang w:val="en-GB"/>
              </w:rPr>
            </w:pPr>
            <w:r w:rsidRPr="00B85F06">
              <w:rPr>
                <w:lang w:val="en-GB"/>
              </w:rPr>
              <w:t>Slater-Usho-Steed ’Virtual’</w:t>
            </w: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1FEDCBC7" w14:textId="77777777" w:rsidR="00212D78" w:rsidRPr="00B85F06" w:rsidRDefault="00212D78" w:rsidP="00442FD9">
            <w:pPr>
              <w:rPr>
                <w:lang w:val="en-GB"/>
              </w:rPr>
            </w:pPr>
            <w:r w:rsidRPr="00B85F06">
              <w:rPr>
                <w:lang w:val="en-GB"/>
              </w:rPr>
              <w:t>3.8 (1.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0AF5914" w14:textId="77777777" w:rsidR="00212D78" w:rsidRPr="00B85F06" w:rsidRDefault="00212D78" w:rsidP="00442FD9">
            <w:pPr>
              <w:rPr>
                <w:lang w:val="en-GB"/>
              </w:rPr>
            </w:pPr>
            <w:r w:rsidRPr="00B85F06">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1F90830" w14:textId="77777777" w:rsidR="00212D78" w:rsidRPr="00B85F06" w:rsidRDefault="00212D78" w:rsidP="00442FD9">
            <w:pPr>
              <w:rPr>
                <w:lang w:val="en-GB"/>
              </w:rPr>
            </w:pPr>
            <w:r w:rsidRPr="00B85F06">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9BC14EC" w14:textId="77777777" w:rsidR="00212D78" w:rsidRPr="00B85F06" w:rsidRDefault="00212D78" w:rsidP="00442FD9">
            <w:pPr>
              <w:rPr>
                <w:lang w:val="en-GB"/>
              </w:rPr>
            </w:pPr>
          </w:p>
        </w:tc>
      </w:tr>
      <w:tr w:rsidR="00212D78" w:rsidRPr="00B85F06" w14:paraId="067F108A"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2D327FBE" w14:textId="77777777" w:rsidR="00212D78" w:rsidRPr="00B85F06" w:rsidRDefault="00212D78" w:rsidP="00442FD9">
            <w:pPr>
              <w:rPr>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5B684E" w14:textId="77777777" w:rsidR="00212D78" w:rsidRPr="00B85F06" w:rsidRDefault="00212D78" w:rsidP="00442FD9">
            <w:pPr>
              <w:rPr>
                <w:lang w:val="en-GB"/>
              </w:rPr>
            </w:pPr>
            <w:r w:rsidRPr="00B85F06">
              <w:rPr>
                <w:lang w:val="en-GB"/>
              </w:rPr>
              <w:t>Virtual Mirror Intervention</w:t>
            </w: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1EBD285E" w14:textId="77777777" w:rsidR="00212D78" w:rsidRPr="00B85F06" w:rsidRDefault="00212D78" w:rsidP="00442FD9">
            <w:pPr>
              <w:rPr>
                <w:lang w:val="en-GB"/>
              </w:rPr>
            </w:pPr>
            <w:r w:rsidRPr="00B85F06">
              <w:rPr>
                <w:lang w:val="en-GB"/>
              </w:rPr>
              <w:t>4.56 (1.5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9C2622F" w14:textId="77777777" w:rsidR="00212D78" w:rsidRPr="00B85F06" w:rsidRDefault="00212D78" w:rsidP="00442FD9">
            <w:pPr>
              <w:rPr>
                <w:lang w:val="en-GB"/>
              </w:rPr>
            </w:pPr>
            <w:r w:rsidRPr="00B85F06">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13D7C38" w14:textId="77777777" w:rsidR="00212D78" w:rsidRPr="00B85F06" w:rsidRDefault="00212D78" w:rsidP="00442FD9">
            <w:pPr>
              <w:rPr>
                <w:lang w:val="en-GB"/>
              </w:rPr>
            </w:pPr>
            <w:r w:rsidRPr="00B85F06">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ED32D55" w14:textId="77777777" w:rsidR="00212D78" w:rsidRPr="00B85F06" w:rsidRDefault="00212D78" w:rsidP="00442FD9">
            <w:pPr>
              <w:rPr>
                <w:lang w:val="en-GB"/>
              </w:rPr>
            </w:pPr>
          </w:p>
        </w:tc>
      </w:tr>
      <w:tr w:rsidR="00212D78" w:rsidRPr="00B85F06" w14:paraId="4A3D1BD8"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53AA3EF2" w14:textId="77777777" w:rsidR="00212D78" w:rsidRPr="00B85F06" w:rsidRDefault="00212D78" w:rsidP="00442FD9">
            <w:pPr>
              <w:rPr>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53DA853" w14:textId="77777777" w:rsidR="00212D78" w:rsidRPr="00B85F06" w:rsidRDefault="00212D78" w:rsidP="00442FD9">
            <w:pPr>
              <w:rPr>
                <w:lang w:val="en-GB"/>
              </w:rPr>
            </w:pPr>
            <w:r w:rsidRPr="00B85F06">
              <w:rPr>
                <w:lang w:val="en-GB"/>
              </w:rPr>
              <w:t>Comparison</w:t>
            </w: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696F4CE5" w14:textId="77777777" w:rsidR="00212D78" w:rsidRPr="00B85F06" w:rsidRDefault="00212D78" w:rsidP="00442FD9">
            <w:pPr>
              <w:rPr>
                <w:lang w:val="en-GB"/>
              </w:rPr>
            </w:pPr>
            <w:r w:rsidRPr="00B85F06">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DE5D7BD" w14:textId="77777777" w:rsidR="00212D78" w:rsidRPr="00B85F06" w:rsidRDefault="00212D78" w:rsidP="00442FD9">
            <w:pPr>
              <w:rPr>
                <w:lang w:val="en-GB"/>
              </w:rPr>
            </w:pPr>
            <w:r w:rsidRPr="00B85F06">
              <w:rPr>
                <w:lang w:val="en-GB"/>
              </w:rPr>
              <w:t>t46 = 1.57</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59252BE" w14:textId="77777777" w:rsidR="00212D78" w:rsidRPr="00B85F06" w:rsidRDefault="00212D78" w:rsidP="00442FD9">
            <w:pPr>
              <w:rPr>
                <w:lang w:val="en-GB"/>
              </w:rPr>
            </w:pPr>
            <w:r w:rsidRPr="00B85F06">
              <w:rPr>
                <w:lang w:val="en-GB"/>
              </w:rPr>
              <w:t>.12</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97CF7D8" w14:textId="77777777" w:rsidR="00212D78" w:rsidRPr="00B85F06" w:rsidRDefault="00212D78" w:rsidP="00442FD9">
            <w:pPr>
              <w:rPr>
                <w:lang w:val="en-GB"/>
              </w:rPr>
            </w:pPr>
            <w:r w:rsidRPr="00B85F06">
              <w:rPr>
                <w:lang w:val="en-GB"/>
              </w:rPr>
              <w:t>.53</w:t>
            </w:r>
          </w:p>
        </w:tc>
      </w:tr>
      <w:tr w:rsidR="00212D78" w:rsidRPr="00B85F06" w14:paraId="2EA5F349"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25620968" w14:textId="77777777" w:rsidR="00212D78" w:rsidRPr="00B85F06" w:rsidRDefault="00212D78" w:rsidP="00442FD9">
            <w:pPr>
              <w:rPr>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0FAFC0" w14:textId="77777777" w:rsidR="00212D78" w:rsidRPr="00B85F06" w:rsidRDefault="00212D78" w:rsidP="00442FD9">
            <w:pPr>
              <w:rPr>
                <w:lang w:val="en-GB"/>
              </w:rPr>
            </w:pPr>
            <w:r w:rsidRPr="00B85F06">
              <w:rPr>
                <w:lang w:val="en-GB"/>
              </w:rPr>
              <w:t>Slater-Usho-Steed ’Real’</w:t>
            </w: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1DD631D8" w14:textId="77777777" w:rsidR="00212D78" w:rsidRPr="00B85F06" w:rsidRDefault="00212D78" w:rsidP="00442FD9">
            <w:pPr>
              <w:rPr>
                <w:lang w:val="en-GB"/>
              </w:rPr>
            </w:pPr>
            <w:r w:rsidRPr="00B85F06">
              <w:rPr>
                <w:lang w:val="en-GB"/>
              </w:rPr>
              <w:t>4.4 (1.5)</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D42DDD2" w14:textId="77777777" w:rsidR="00212D78" w:rsidRPr="00B85F06" w:rsidRDefault="00212D78" w:rsidP="00442FD9">
            <w:pPr>
              <w:rPr>
                <w:lang w:val="en-GB"/>
              </w:rPr>
            </w:pPr>
            <w:r w:rsidRPr="00B85F06">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9449D87" w14:textId="77777777" w:rsidR="00212D78" w:rsidRPr="00B85F06" w:rsidRDefault="00212D78" w:rsidP="00442FD9">
            <w:pPr>
              <w:rPr>
                <w:lang w:val="en-GB"/>
              </w:rPr>
            </w:pPr>
            <w:r w:rsidRPr="00B85F06">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85C0E85" w14:textId="77777777" w:rsidR="00212D78" w:rsidRPr="00B85F06" w:rsidRDefault="00212D78" w:rsidP="00442FD9">
            <w:pPr>
              <w:rPr>
                <w:lang w:val="en-GB"/>
              </w:rPr>
            </w:pPr>
          </w:p>
        </w:tc>
      </w:tr>
      <w:tr w:rsidR="00212D78" w:rsidRPr="00B85F06" w14:paraId="7D3D454C"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2F7311BC" w14:textId="77777777" w:rsidR="00212D78" w:rsidRPr="00B85F06" w:rsidRDefault="00212D78" w:rsidP="00442FD9">
            <w:pPr>
              <w:rPr>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C7C2772" w14:textId="77777777" w:rsidR="00212D78" w:rsidRPr="00B85F06" w:rsidRDefault="00212D78" w:rsidP="00442FD9">
            <w:pPr>
              <w:rPr>
                <w:lang w:val="en-GB"/>
              </w:rPr>
            </w:pPr>
            <w:r w:rsidRPr="00B85F06">
              <w:rPr>
                <w:lang w:val="en-GB"/>
              </w:rPr>
              <w:t>Virtual Mirror Intervention</w:t>
            </w: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72022B8F" w14:textId="77777777" w:rsidR="00212D78" w:rsidRPr="00B85F06" w:rsidRDefault="00212D78" w:rsidP="00442FD9">
            <w:pPr>
              <w:rPr>
                <w:lang w:val="en-GB"/>
              </w:rPr>
            </w:pPr>
            <w:r w:rsidRPr="00B85F06">
              <w:rPr>
                <w:lang w:val="en-GB"/>
              </w:rPr>
              <w:t>4.56 (1.5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84E038F" w14:textId="77777777" w:rsidR="00212D78" w:rsidRPr="00B85F06" w:rsidRDefault="00212D78" w:rsidP="00442FD9">
            <w:pPr>
              <w:rPr>
                <w:lang w:val="en-GB"/>
              </w:rPr>
            </w:pPr>
            <w:r w:rsidRPr="00B85F06">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3EB7378" w14:textId="77777777" w:rsidR="00212D78" w:rsidRPr="00B85F06" w:rsidRDefault="00212D78" w:rsidP="00442FD9">
            <w:pPr>
              <w:rPr>
                <w:lang w:val="en-GB"/>
              </w:rPr>
            </w:pPr>
            <w:r w:rsidRPr="00B85F06">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AB9995D" w14:textId="77777777" w:rsidR="00212D78" w:rsidRPr="00B85F06" w:rsidRDefault="00212D78" w:rsidP="00442FD9">
            <w:pPr>
              <w:rPr>
                <w:lang w:val="en-GB"/>
              </w:rPr>
            </w:pPr>
          </w:p>
        </w:tc>
      </w:tr>
      <w:tr w:rsidR="00212D78" w:rsidRPr="00B85F06" w14:paraId="657A0085"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32985D83" w14:textId="77777777" w:rsidR="00212D78" w:rsidRPr="00B85F06" w:rsidRDefault="00212D78" w:rsidP="00442FD9">
            <w:pPr>
              <w:rPr>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A482975" w14:textId="77777777" w:rsidR="00212D78" w:rsidRPr="00B85F06" w:rsidRDefault="00212D78" w:rsidP="00442FD9">
            <w:pPr>
              <w:rPr>
                <w:lang w:val="en-GB"/>
              </w:rPr>
            </w:pPr>
            <w:r w:rsidRPr="00B85F06">
              <w:rPr>
                <w:lang w:val="en-GB"/>
              </w:rPr>
              <w:t>Comparison</w:t>
            </w: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5D6B3030" w14:textId="77777777" w:rsidR="00212D78" w:rsidRPr="00B85F06" w:rsidRDefault="00212D78" w:rsidP="00442FD9">
            <w:pPr>
              <w:rPr>
                <w:lang w:val="en-GB"/>
              </w:rPr>
            </w:pPr>
            <w:r w:rsidRPr="00B85F06">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4249499" w14:textId="77777777" w:rsidR="00212D78" w:rsidRPr="00B85F06" w:rsidRDefault="00212D78" w:rsidP="00442FD9">
            <w:pPr>
              <w:rPr>
                <w:lang w:val="en-GB"/>
              </w:rPr>
            </w:pPr>
            <w:r w:rsidRPr="00B85F06">
              <w:rPr>
                <w:lang w:val="en-GB"/>
              </w:rPr>
              <w:t>t46 = 0.3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A65B8C1" w14:textId="77777777" w:rsidR="00212D78" w:rsidRPr="00B85F06" w:rsidRDefault="00212D78" w:rsidP="00442FD9">
            <w:pPr>
              <w:rPr>
                <w:lang w:val="en-GB"/>
              </w:rPr>
            </w:pPr>
            <w:r w:rsidRPr="00B85F06">
              <w:rPr>
                <w:lang w:val="en-GB"/>
              </w:rPr>
              <w:t>.77</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B6D91A9" w14:textId="77777777" w:rsidR="00212D78" w:rsidRPr="00B85F06" w:rsidRDefault="00212D78" w:rsidP="00442FD9">
            <w:pPr>
              <w:rPr>
                <w:lang w:val="en-GB"/>
              </w:rPr>
            </w:pPr>
            <w:r w:rsidRPr="00B85F06">
              <w:rPr>
                <w:lang w:val="en-GB"/>
              </w:rPr>
              <w:t>.18</w:t>
            </w:r>
          </w:p>
        </w:tc>
      </w:tr>
      <w:tr w:rsidR="00212D78" w:rsidRPr="00B85F06" w14:paraId="4BBB447E"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1472DF89" w14:textId="77777777" w:rsidR="00212D78" w:rsidRPr="00B85F06" w:rsidRDefault="00212D78" w:rsidP="00442FD9">
            <w:pPr>
              <w:rPr>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F64FDB" w14:textId="77777777" w:rsidR="00212D78" w:rsidRPr="00B85F06" w:rsidRDefault="00212D78" w:rsidP="00442FD9">
            <w:pPr>
              <w:rPr>
                <w:lang w:val="en-GB"/>
              </w:rPr>
            </w:pPr>
            <w:r w:rsidRPr="00B85F06">
              <w:rPr>
                <w:lang w:val="en-GB"/>
              </w:rPr>
              <w:t>Question Analysis</w:t>
            </w: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25624A2B" w14:textId="77777777" w:rsidR="00212D78" w:rsidRPr="00B85F06" w:rsidRDefault="00212D78" w:rsidP="00442FD9">
            <w:pPr>
              <w:rPr>
                <w:lang w:val="en-GB"/>
              </w:rPr>
            </w:pPr>
            <w:r w:rsidRPr="00B85F06">
              <w:rPr>
                <w:lang w:val="en-GB"/>
              </w:rPr>
              <w:t>Mean (S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6C423A5" w14:textId="77777777" w:rsidR="00212D78" w:rsidRPr="00B85F06" w:rsidRDefault="00212D78" w:rsidP="00442FD9">
            <w:pPr>
              <w:rPr>
                <w:lang w:val="en-GB"/>
              </w:rPr>
            </w:pPr>
            <w:r w:rsidRPr="00B85F06">
              <w:rPr>
                <w:lang w:val="en-GB"/>
              </w:rPr>
              <w:t>t-tes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D984A7A" w14:textId="77777777" w:rsidR="00212D78" w:rsidRPr="00B85F06" w:rsidRDefault="00212D78" w:rsidP="00442FD9">
            <w:pPr>
              <w:rPr>
                <w:lang w:val="en-GB"/>
              </w:rPr>
            </w:pPr>
            <w:r w:rsidRPr="00B85F06">
              <w:rPr>
                <w:lang w:val="en-GB"/>
              </w:rPr>
              <w:t>P value (2-taile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66E2CD9" w14:textId="77777777" w:rsidR="00212D78" w:rsidRPr="00B85F06" w:rsidRDefault="00212D78" w:rsidP="00442FD9">
            <w:pPr>
              <w:rPr>
                <w:lang w:val="en-GB"/>
              </w:rPr>
            </w:pPr>
          </w:p>
        </w:tc>
      </w:tr>
      <w:tr w:rsidR="00212D78" w:rsidRPr="00B85F06" w14:paraId="792F8004"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6A3F706F" w14:textId="77777777" w:rsidR="00212D78" w:rsidRPr="00B85F06" w:rsidRDefault="00212D78" w:rsidP="00442FD9">
            <w:pPr>
              <w:rPr>
                <w:lang w:val="en-GB"/>
              </w:rPr>
            </w:pPr>
            <w:r w:rsidRPr="00B85F06">
              <w:rPr>
                <w:lang w:val="en-GB"/>
              </w:rPr>
              <w:t>SUS Question Breakdow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C94A49" w14:textId="77777777" w:rsidR="00212D78" w:rsidRPr="00B85F06" w:rsidRDefault="00212D78" w:rsidP="00442FD9">
            <w:pPr>
              <w:rPr>
                <w:lang w:val="en-GB"/>
              </w:rPr>
            </w:pP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2B33A4F1" w14:textId="77777777" w:rsidR="00212D78" w:rsidRPr="00B85F06" w:rsidRDefault="00212D78"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74B83E5" w14:textId="77777777" w:rsidR="00212D78" w:rsidRPr="00B85F06" w:rsidRDefault="00212D78"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70FD9EF" w14:textId="77777777" w:rsidR="00212D78" w:rsidRPr="00B85F06" w:rsidRDefault="00212D78" w:rsidP="00442FD9">
            <w:pPr>
              <w:rPr>
                <w:lang w:val="en-GB"/>
              </w:rPr>
            </w:pP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628757A" w14:textId="77777777" w:rsidR="00212D78" w:rsidRPr="00B85F06" w:rsidRDefault="00212D78" w:rsidP="00442FD9">
            <w:pPr>
              <w:rPr>
                <w:lang w:val="en-GB"/>
              </w:rPr>
            </w:pPr>
          </w:p>
        </w:tc>
      </w:tr>
      <w:tr w:rsidR="00212D78" w:rsidRPr="00B85F06" w14:paraId="6860ACBD"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2E4F0A39" w14:textId="77777777" w:rsidR="00212D78" w:rsidRPr="00B85F06" w:rsidRDefault="00212D78" w:rsidP="00442FD9">
            <w:pPr>
              <w:rPr>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947EE6C" w14:textId="77777777" w:rsidR="00212D78" w:rsidRPr="00B85F06" w:rsidRDefault="00212D78" w:rsidP="00442FD9">
            <w:pPr>
              <w:rPr>
                <w:lang w:val="en-GB"/>
              </w:rPr>
            </w:pPr>
            <w:r w:rsidRPr="00B85F06">
              <w:rPr>
                <w:lang w:val="en-GB"/>
              </w:rPr>
              <w:t>Slater-Usho-Steed ’Virtual’ Q2</w:t>
            </w: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4792642D" w14:textId="77777777" w:rsidR="00212D78" w:rsidRPr="00B85F06" w:rsidRDefault="00212D78" w:rsidP="00442FD9">
            <w:pPr>
              <w:rPr>
                <w:lang w:val="en-GB"/>
              </w:rPr>
            </w:pPr>
            <w:r w:rsidRPr="00B85F06">
              <w:rPr>
                <w:lang w:val="en-GB"/>
              </w:rPr>
              <w:t>3.6 (1.3)</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619DC00" w14:textId="77777777" w:rsidR="00212D78" w:rsidRPr="00B85F06" w:rsidRDefault="00212D78" w:rsidP="00442FD9">
            <w:pPr>
              <w:rPr>
                <w:lang w:val="en-GB"/>
              </w:rPr>
            </w:pPr>
            <w:r w:rsidRPr="00B85F06">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919DB0B" w14:textId="77777777" w:rsidR="00212D78" w:rsidRPr="00B85F06" w:rsidRDefault="00212D78" w:rsidP="00442FD9">
            <w:pPr>
              <w:rPr>
                <w:lang w:val="en-GB"/>
              </w:rPr>
            </w:pPr>
            <w:r w:rsidRPr="00B85F06">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FF5162E" w14:textId="77777777" w:rsidR="00212D78" w:rsidRPr="00B85F06" w:rsidRDefault="00212D78" w:rsidP="00442FD9">
            <w:pPr>
              <w:rPr>
                <w:lang w:val="en-GB"/>
              </w:rPr>
            </w:pPr>
          </w:p>
        </w:tc>
      </w:tr>
      <w:tr w:rsidR="00212D78" w:rsidRPr="00B85F06" w14:paraId="41A3A133"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5FCFBA2E" w14:textId="77777777" w:rsidR="00212D78" w:rsidRPr="00B85F06" w:rsidRDefault="00212D78" w:rsidP="00442FD9">
            <w:pPr>
              <w:rPr>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F2669A7" w14:textId="77777777" w:rsidR="00212D78" w:rsidRPr="00B85F06" w:rsidRDefault="00212D78" w:rsidP="00442FD9">
            <w:pPr>
              <w:rPr>
                <w:lang w:val="en-GB"/>
              </w:rPr>
            </w:pPr>
            <w:r w:rsidRPr="00B85F06">
              <w:rPr>
                <w:lang w:val="en-GB"/>
              </w:rPr>
              <w:t>Virtual Mirror Intervention Q2</w:t>
            </w: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3FAFF792" w14:textId="77777777" w:rsidR="00212D78" w:rsidRPr="00B85F06" w:rsidRDefault="00212D78" w:rsidP="00442FD9">
            <w:pPr>
              <w:rPr>
                <w:lang w:val="en-GB"/>
              </w:rPr>
            </w:pPr>
            <w:r w:rsidRPr="00B85F06">
              <w:rPr>
                <w:lang w:val="en-GB"/>
              </w:rPr>
              <w:t>4.63 (1.48)</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CB975F4" w14:textId="77777777" w:rsidR="00212D78" w:rsidRPr="00B85F06" w:rsidRDefault="00212D78" w:rsidP="00442FD9">
            <w:pPr>
              <w:rPr>
                <w:lang w:val="en-GB"/>
              </w:rPr>
            </w:pPr>
            <w:r w:rsidRPr="00B85F06">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1EEEA48" w14:textId="77777777" w:rsidR="00212D78" w:rsidRPr="00B85F06" w:rsidRDefault="00212D78" w:rsidP="00442FD9">
            <w:pPr>
              <w:rPr>
                <w:lang w:val="en-GB"/>
              </w:rPr>
            </w:pPr>
            <w:r w:rsidRPr="00B85F06">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59EA16C" w14:textId="77777777" w:rsidR="00212D78" w:rsidRPr="00B85F06" w:rsidRDefault="00212D78" w:rsidP="00442FD9">
            <w:pPr>
              <w:rPr>
                <w:lang w:val="en-GB"/>
              </w:rPr>
            </w:pPr>
          </w:p>
        </w:tc>
      </w:tr>
      <w:tr w:rsidR="00212D78" w:rsidRPr="00B85F06" w14:paraId="60467A4B"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3D6BE9C2" w14:textId="77777777" w:rsidR="00212D78" w:rsidRPr="00B85F06" w:rsidRDefault="00212D78" w:rsidP="00442FD9">
            <w:pPr>
              <w:rPr>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FF39536" w14:textId="77777777" w:rsidR="00212D78" w:rsidRPr="00B85F06" w:rsidRDefault="00212D78" w:rsidP="00442FD9">
            <w:pPr>
              <w:rPr>
                <w:lang w:val="en-GB"/>
              </w:rPr>
            </w:pPr>
            <w:r w:rsidRPr="00B85F06">
              <w:rPr>
                <w:lang w:val="en-GB"/>
              </w:rPr>
              <w:t>Comparison</w:t>
            </w: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6EB01B5F" w14:textId="77777777" w:rsidR="00212D78" w:rsidRPr="00B85F06" w:rsidRDefault="00212D78" w:rsidP="00442FD9">
            <w:pPr>
              <w:rPr>
                <w:lang w:val="en-GB"/>
              </w:rPr>
            </w:pPr>
            <w:r w:rsidRPr="00B85F06">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516F4EF" w14:textId="77777777" w:rsidR="00212D78" w:rsidRPr="00B85F06" w:rsidRDefault="00212D78" w:rsidP="00442FD9">
            <w:pPr>
              <w:rPr>
                <w:lang w:val="en-GB"/>
              </w:rPr>
            </w:pPr>
            <w:r w:rsidRPr="00B85F06">
              <w:rPr>
                <w:lang w:val="en-GB"/>
              </w:rPr>
              <w:t>t46 = 2.1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CBF648C" w14:textId="77777777" w:rsidR="00212D78" w:rsidRPr="00B85F06" w:rsidRDefault="00212D78" w:rsidP="00442FD9">
            <w:pPr>
              <w:rPr>
                <w:lang w:val="en-GB"/>
              </w:rPr>
            </w:pPr>
            <w:r w:rsidRPr="00B85F06">
              <w:rPr>
                <w:lang w:val="en-GB"/>
              </w:rPr>
              <w:t>.0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580FBBE" w14:textId="77777777" w:rsidR="00212D78" w:rsidRPr="00B85F06" w:rsidRDefault="00212D78" w:rsidP="00442FD9">
            <w:pPr>
              <w:rPr>
                <w:lang w:val="en-GB"/>
              </w:rPr>
            </w:pPr>
            <w:r w:rsidRPr="00B85F06">
              <w:rPr>
                <w:lang w:val="en-GB"/>
              </w:rPr>
              <w:t>.74</w:t>
            </w:r>
          </w:p>
        </w:tc>
      </w:tr>
      <w:tr w:rsidR="00212D78" w:rsidRPr="00B85F06" w14:paraId="381CCE4D"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0ACE7A06" w14:textId="77777777" w:rsidR="00212D78" w:rsidRPr="00B85F06" w:rsidRDefault="00212D78" w:rsidP="00442FD9">
            <w:pPr>
              <w:rPr>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2BE570" w14:textId="77777777" w:rsidR="00212D78" w:rsidRPr="00B85F06" w:rsidRDefault="00212D78" w:rsidP="00442FD9">
            <w:pPr>
              <w:rPr>
                <w:lang w:val="en-GB"/>
              </w:rPr>
            </w:pPr>
            <w:r w:rsidRPr="00B85F06">
              <w:rPr>
                <w:lang w:val="en-GB"/>
              </w:rPr>
              <w:t>Slater-Usho-Steed ’Virtual’ Q3</w:t>
            </w: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650DC86F" w14:textId="77777777" w:rsidR="00212D78" w:rsidRPr="00B85F06" w:rsidRDefault="00212D78" w:rsidP="00442FD9">
            <w:pPr>
              <w:rPr>
                <w:lang w:val="en-GB"/>
              </w:rPr>
            </w:pPr>
            <w:r w:rsidRPr="00B85F06">
              <w:rPr>
                <w:lang w:val="en-GB"/>
              </w:rPr>
              <w:t>2.6 (1.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CCF46DB" w14:textId="77777777" w:rsidR="00212D78" w:rsidRPr="00B85F06" w:rsidRDefault="00212D78" w:rsidP="00442FD9">
            <w:pPr>
              <w:rPr>
                <w:lang w:val="en-GB"/>
              </w:rPr>
            </w:pPr>
            <w:r w:rsidRPr="00B85F06">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6DE150E" w14:textId="77777777" w:rsidR="00212D78" w:rsidRPr="00B85F06" w:rsidRDefault="00212D78" w:rsidP="00442FD9">
            <w:pPr>
              <w:rPr>
                <w:lang w:val="en-GB"/>
              </w:rPr>
            </w:pPr>
            <w:r w:rsidRPr="00B85F06">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0DA773A" w14:textId="77777777" w:rsidR="00212D78" w:rsidRPr="00B85F06" w:rsidRDefault="00212D78" w:rsidP="00442FD9">
            <w:pPr>
              <w:rPr>
                <w:lang w:val="en-GB"/>
              </w:rPr>
            </w:pPr>
          </w:p>
        </w:tc>
      </w:tr>
      <w:tr w:rsidR="00212D78" w:rsidRPr="00B85F06" w14:paraId="71C0B7A5"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44233ED5" w14:textId="77777777" w:rsidR="00212D78" w:rsidRPr="00B85F06" w:rsidRDefault="00212D78" w:rsidP="00442FD9">
            <w:pPr>
              <w:rPr>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72E4993" w14:textId="77777777" w:rsidR="00212D78" w:rsidRPr="00B85F06" w:rsidRDefault="00212D78" w:rsidP="00442FD9">
            <w:pPr>
              <w:rPr>
                <w:lang w:val="en-GB"/>
              </w:rPr>
            </w:pPr>
            <w:r w:rsidRPr="00B85F06">
              <w:rPr>
                <w:lang w:val="en-GB"/>
              </w:rPr>
              <w:t>Virtual Mirror Intervention Q3</w:t>
            </w: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65C937DC" w14:textId="77777777" w:rsidR="00212D78" w:rsidRPr="00B85F06" w:rsidRDefault="00212D78" w:rsidP="00442FD9">
            <w:pPr>
              <w:rPr>
                <w:lang w:val="en-GB"/>
              </w:rPr>
            </w:pPr>
            <w:r w:rsidRPr="00B85F06">
              <w:rPr>
                <w:lang w:val="en-GB"/>
              </w:rPr>
              <w:t>4.66 (1.56)</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370DA3F" w14:textId="77777777" w:rsidR="00212D78" w:rsidRPr="00B85F06" w:rsidRDefault="00212D78" w:rsidP="00442FD9">
            <w:pPr>
              <w:rPr>
                <w:lang w:val="en-GB"/>
              </w:rPr>
            </w:pPr>
            <w:r w:rsidRPr="00B85F06">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B718F3C" w14:textId="77777777" w:rsidR="00212D78" w:rsidRPr="00B85F06" w:rsidRDefault="00212D78" w:rsidP="00442FD9">
            <w:pPr>
              <w:rPr>
                <w:lang w:val="en-GB"/>
              </w:rPr>
            </w:pPr>
            <w:r w:rsidRPr="00B85F06">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E90BD72" w14:textId="77777777" w:rsidR="00212D78" w:rsidRPr="00B85F06" w:rsidRDefault="00212D78" w:rsidP="00442FD9">
            <w:pPr>
              <w:rPr>
                <w:lang w:val="en-GB"/>
              </w:rPr>
            </w:pPr>
          </w:p>
        </w:tc>
      </w:tr>
      <w:tr w:rsidR="00212D78" w:rsidRPr="00B85F06" w14:paraId="388D6D51" w14:textId="77777777" w:rsidTr="00442FD9">
        <w:tc>
          <w:tcPr>
            <w:tcW w:w="0" w:type="auto"/>
            <w:tcBorders>
              <w:top w:val="single" w:sz="6" w:space="0" w:color="000000"/>
              <w:left w:val="single" w:sz="6" w:space="0" w:color="000000"/>
              <w:bottom w:val="single" w:sz="6" w:space="0" w:color="000000"/>
              <w:right w:val="single" w:sz="4" w:space="0" w:color="000000"/>
            </w:tcBorders>
            <w:tcMar>
              <w:top w:w="0" w:type="dxa"/>
              <w:left w:w="100" w:type="dxa"/>
              <w:bottom w:w="0" w:type="dxa"/>
              <w:right w:w="100" w:type="dxa"/>
            </w:tcMar>
            <w:hideMark/>
          </w:tcPr>
          <w:p w14:paraId="0952311A" w14:textId="77777777" w:rsidR="00212D78" w:rsidRPr="00B85F06" w:rsidRDefault="00212D78" w:rsidP="00442FD9">
            <w:pPr>
              <w:rPr>
                <w:lang w:val="en-GB"/>
              </w:rPr>
            </w:pP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32652C" w14:textId="77777777" w:rsidR="00212D78" w:rsidRPr="00B85F06" w:rsidRDefault="00212D78" w:rsidP="00442FD9">
            <w:pPr>
              <w:rPr>
                <w:lang w:val="en-GB"/>
              </w:rPr>
            </w:pPr>
            <w:r w:rsidRPr="00B85F06">
              <w:rPr>
                <w:lang w:val="en-GB"/>
              </w:rPr>
              <w:t>Comparison</w:t>
            </w:r>
          </w:p>
        </w:tc>
        <w:tc>
          <w:tcPr>
            <w:tcW w:w="0" w:type="auto"/>
            <w:tcBorders>
              <w:top w:val="single" w:sz="6" w:space="0" w:color="000000"/>
              <w:left w:val="single" w:sz="4" w:space="0" w:color="000000"/>
              <w:bottom w:val="single" w:sz="6" w:space="0" w:color="000000"/>
              <w:right w:val="single" w:sz="6" w:space="0" w:color="000000"/>
            </w:tcBorders>
            <w:tcMar>
              <w:top w:w="0" w:type="dxa"/>
              <w:left w:w="100" w:type="dxa"/>
              <w:bottom w:w="0" w:type="dxa"/>
              <w:right w:w="100" w:type="dxa"/>
            </w:tcMar>
            <w:hideMark/>
          </w:tcPr>
          <w:p w14:paraId="756021B2" w14:textId="77777777" w:rsidR="00212D78" w:rsidRPr="00B85F06" w:rsidRDefault="00212D78" w:rsidP="00442FD9">
            <w:pPr>
              <w:rPr>
                <w:lang w:val="en-GB"/>
              </w:rPr>
            </w:pPr>
            <w:r w:rsidRPr="00B85F06">
              <w:rPr>
                <w:lang w:val="en-GB"/>
              </w:rPr>
              <w:t> </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3F9AC45" w14:textId="77777777" w:rsidR="00212D78" w:rsidRPr="00B85F06" w:rsidRDefault="00212D78" w:rsidP="00442FD9">
            <w:pPr>
              <w:rPr>
                <w:lang w:val="en-GB"/>
              </w:rPr>
            </w:pPr>
            <w:r w:rsidRPr="00B85F06">
              <w:rPr>
                <w:lang w:val="en-GB"/>
              </w:rPr>
              <w:t>t46 = 3.64</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C527742" w14:textId="77777777" w:rsidR="00212D78" w:rsidRPr="00B85F06" w:rsidRDefault="00212D78" w:rsidP="00442FD9">
            <w:pPr>
              <w:rPr>
                <w:lang w:val="en-GB"/>
              </w:rPr>
            </w:pPr>
            <w:r w:rsidRPr="00B85F06">
              <w:rPr>
                <w:lang w:val="en-GB"/>
              </w:rPr>
              <w:t>&lt; .01</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2B5EE8D" w14:textId="77777777" w:rsidR="00212D78" w:rsidRPr="00B85F06" w:rsidRDefault="00212D78" w:rsidP="00442FD9">
            <w:pPr>
              <w:rPr>
                <w:lang w:val="en-GB"/>
              </w:rPr>
            </w:pPr>
            <w:r w:rsidRPr="00B85F06">
              <w:rPr>
                <w:lang w:val="en-GB"/>
              </w:rPr>
              <w:t>1.30</w:t>
            </w:r>
          </w:p>
        </w:tc>
      </w:tr>
    </w:tbl>
    <w:p w14:paraId="074B48CC" w14:textId="77777777" w:rsidR="00212D78" w:rsidRDefault="00212D78"/>
    <w:sectPr w:rsidR="00212D78" w:rsidSect="00DF74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4879"/>
    <w:rsid w:val="00016A30"/>
    <w:rsid w:val="00212D78"/>
    <w:rsid w:val="002538F6"/>
    <w:rsid w:val="00371D11"/>
    <w:rsid w:val="003D34EF"/>
    <w:rsid w:val="004C5AB2"/>
    <w:rsid w:val="005746A5"/>
    <w:rsid w:val="005D4A0F"/>
    <w:rsid w:val="0062171E"/>
    <w:rsid w:val="007C4879"/>
    <w:rsid w:val="0093069F"/>
    <w:rsid w:val="00A35D13"/>
    <w:rsid w:val="00A43A75"/>
    <w:rsid w:val="00AC116A"/>
    <w:rsid w:val="00BA2E20"/>
    <w:rsid w:val="00C82E5E"/>
    <w:rsid w:val="00CE10FF"/>
    <w:rsid w:val="00D1147C"/>
    <w:rsid w:val="00D25E51"/>
    <w:rsid w:val="00DE7014"/>
    <w:rsid w:val="00DF74AB"/>
    <w:rsid w:val="00EA3AA9"/>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A7731E"/>
  <w15:chartTrackingRefBased/>
  <w15:docId w15:val="{C0D03632-F0EE-4D04-9A30-0DC7259C82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116A"/>
    <w:pPr>
      <w:spacing w:after="0" w:line="240" w:lineRule="auto"/>
    </w:pPr>
    <w:rPr>
      <w:rFonts w:ascii="Cambria" w:eastAsia="Cambria" w:hAnsi="Cambria" w:cs="Cambria"/>
      <w:sz w:val="24"/>
      <w:szCs w:val="24"/>
      <w:lang w:val="en-US" w:eastAsia="en-GB"/>
      <w14:ligatures w14:val="none"/>
    </w:rPr>
  </w:style>
  <w:style w:type="paragraph" w:styleId="Heading1">
    <w:name w:val="heading 1"/>
    <w:basedOn w:val="Normal"/>
    <w:next w:val="Normal"/>
    <w:link w:val="Heading1Char"/>
    <w:uiPriority w:val="9"/>
    <w:qFormat/>
    <w:rsid w:val="007C4879"/>
    <w:pPr>
      <w:keepNext/>
      <w:keepLines/>
      <w:spacing w:before="360" w:after="80" w:line="259" w:lineRule="auto"/>
      <w:outlineLvl w:val="0"/>
    </w:pPr>
    <w:rPr>
      <w:rFonts w:asciiTheme="majorHAnsi" w:eastAsiaTheme="majorEastAsia" w:hAnsiTheme="majorHAnsi" w:cstheme="majorBidi"/>
      <w:color w:val="0F4761" w:themeColor="accent1" w:themeShade="BF"/>
      <w:sz w:val="40"/>
      <w:szCs w:val="40"/>
      <w:lang w:val="en-GB" w:eastAsia="en-US"/>
      <w14:ligatures w14:val="standardContextual"/>
    </w:rPr>
  </w:style>
  <w:style w:type="paragraph" w:styleId="Heading2">
    <w:name w:val="heading 2"/>
    <w:basedOn w:val="Normal"/>
    <w:next w:val="Normal"/>
    <w:link w:val="Heading2Char"/>
    <w:uiPriority w:val="9"/>
    <w:semiHidden/>
    <w:unhideWhenUsed/>
    <w:qFormat/>
    <w:rsid w:val="007C4879"/>
    <w:pPr>
      <w:keepNext/>
      <w:keepLines/>
      <w:spacing w:before="160" w:after="80" w:line="259" w:lineRule="auto"/>
      <w:outlineLvl w:val="1"/>
    </w:pPr>
    <w:rPr>
      <w:rFonts w:asciiTheme="majorHAnsi" w:eastAsiaTheme="majorEastAsia" w:hAnsiTheme="majorHAnsi" w:cstheme="majorBidi"/>
      <w:color w:val="0F4761" w:themeColor="accent1" w:themeShade="BF"/>
      <w:sz w:val="32"/>
      <w:szCs w:val="32"/>
      <w:lang w:val="en-GB" w:eastAsia="en-US"/>
      <w14:ligatures w14:val="standardContextual"/>
    </w:rPr>
  </w:style>
  <w:style w:type="paragraph" w:styleId="Heading3">
    <w:name w:val="heading 3"/>
    <w:basedOn w:val="Normal"/>
    <w:next w:val="Normal"/>
    <w:link w:val="Heading3Char"/>
    <w:uiPriority w:val="9"/>
    <w:semiHidden/>
    <w:unhideWhenUsed/>
    <w:qFormat/>
    <w:rsid w:val="007C4879"/>
    <w:pPr>
      <w:keepNext/>
      <w:keepLines/>
      <w:spacing w:before="160" w:after="80" w:line="259" w:lineRule="auto"/>
      <w:outlineLvl w:val="2"/>
    </w:pPr>
    <w:rPr>
      <w:rFonts w:asciiTheme="minorHAnsi" w:eastAsiaTheme="majorEastAsia" w:hAnsiTheme="minorHAnsi" w:cstheme="majorBidi"/>
      <w:color w:val="0F4761" w:themeColor="accent1" w:themeShade="BF"/>
      <w:sz w:val="28"/>
      <w:szCs w:val="28"/>
      <w:lang w:val="en-GB" w:eastAsia="en-US"/>
      <w14:ligatures w14:val="standardContextual"/>
    </w:rPr>
  </w:style>
  <w:style w:type="paragraph" w:styleId="Heading4">
    <w:name w:val="heading 4"/>
    <w:basedOn w:val="Normal"/>
    <w:next w:val="Normal"/>
    <w:link w:val="Heading4Char"/>
    <w:uiPriority w:val="9"/>
    <w:semiHidden/>
    <w:unhideWhenUsed/>
    <w:qFormat/>
    <w:rsid w:val="007C4879"/>
    <w:pPr>
      <w:keepNext/>
      <w:keepLines/>
      <w:spacing w:before="80" w:after="40" w:line="259" w:lineRule="auto"/>
      <w:outlineLvl w:val="3"/>
    </w:pPr>
    <w:rPr>
      <w:rFonts w:asciiTheme="minorHAnsi" w:eastAsiaTheme="majorEastAsia" w:hAnsiTheme="minorHAnsi" w:cstheme="majorBidi"/>
      <w:i/>
      <w:iCs/>
      <w:color w:val="0F4761" w:themeColor="accent1" w:themeShade="BF"/>
      <w:sz w:val="22"/>
      <w:szCs w:val="22"/>
      <w:lang w:val="en-GB" w:eastAsia="en-US"/>
      <w14:ligatures w14:val="standardContextual"/>
    </w:rPr>
  </w:style>
  <w:style w:type="paragraph" w:styleId="Heading5">
    <w:name w:val="heading 5"/>
    <w:basedOn w:val="Normal"/>
    <w:next w:val="Normal"/>
    <w:link w:val="Heading5Char"/>
    <w:uiPriority w:val="9"/>
    <w:semiHidden/>
    <w:unhideWhenUsed/>
    <w:qFormat/>
    <w:rsid w:val="007C4879"/>
    <w:pPr>
      <w:keepNext/>
      <w:keepLines/>
      <w:spacing w:before="80" w:after="40" w:line="259" w:lineRule="auto"/>
      <w:outlineLvl w:val="4"/>
    </w:pPr>
    <w:rPr>
      <w:rFonts w:asciiTheme="minorHAnsi" w:eastAsiaTheme="majorEastAsia" w:hAnsiTheme="minorHAnsi" w:cstheme="majorBidi"/>
      <w:color w:val="0F4761" w:themeColor="accent1" w:themeShade="BF"/>
      <w:sz w:val="22"/>
      <w:szCs w:val="22"/>
      <w:lang w:val="en-GB" w:eastAsia="en-US"/>
      <w14:ligatures w14:val="standardContextual"/>
    </w:rPr>
  </w:style>
  <w:style w:type="paragraph" w:styleId="Heading6">
    <w:name w:val="heading 6"/>
    <w:basedOn w:val="Normal"/>
    <w:next w:val="Normal"/>
    <w:link w:val="Heading6Char"/>
    <w:uiPriority w:val="9"/>
    <w:semiHidden/>
    <w:unhideWhenUsed/>
    <w:qFormat/>
    <w:rsid w:val="007C4879"/>
    <w:pPr>
      <w:keepNext/>
      <w:keepLines/>
      <w:spacing w:before="40" w:line="259" w:lineRule="auto"/>
      <w:outlineLvl w:val="5"/>
    </w:pPr>
    <w:rPr>
      <w:rFonts w:asciiTheme="minorHAnsi" w:eastAsiaTheme="majorEastAsia" w:hAnsiTheme="minorHAnsi" w:cstheme="majorBidi"/>
      <w:i/>
      <w:iCs/>
      <w:color w:val="595959" w:themeColor="text1" w:themeTint="A6"/>
      <w:sz w:val="22"/>
      <w:szCs w:val="22"/>
      <w:lang w:val="en-GB" w:eastAsia="en-US"/>
      <w14:ligatures w14:val="standardContextual"/>
    </w:rPr>
  </w:style>
  <w:style w:type="paragraph" w:styleId="Heading7">
    <w:name w:val="heading 7"/>
    <w:basedOn w:val="Normal"/>
    <w:next w:val="Normal"/>
    <w:link w:val="Heading7Char"/>
    <w:uiPriority w:val="9"/>
    <w:semiHidden/>
    <w:unhideWhenUsed/>
    <w:qFormat/>
    <w:rsid w:val="007C4879"/>
    <w:pPr>
      <w:keepNext/>
      <w:keepLines/>
      <w:spacing w:before="40" w:line="259" w:lineRule="auto"/>
      <w:outlineLvl w:val="6"/>
    </w:pPr>
    <w:rPr>
      <w:rFonts w:asciiTheme="minorHAnsi" w:eastAsiaTheme="majorEastAsia" w:hAnsiTheme="minorHAnsi" w:cstheme="majorBidi"/>
      <w:color w:val="595959" w:themeColor="text1" w:themeTint="A6"/>
      <w:sz w:val="22"/>
      <w:szCs w:val="22"/>
      <w:lang w:val="en-GB" w:eastAsia="en-US"/>
      <w14:ligatures w14:val="standardContextual"/>
    </w:rPr>
  </w:style>
  <w:style w:type="paragraph" w:styleId="Heading8">
    <w:name w:val="heading 8"/>
    <w:basedOn w:val="Normal"/>
    <w:next w:val="Normal"/>
    <w:link w:val="Heading8Char"/>
    <w:uiPriority w:val="9"/>
    <w:semiHidden/>
    <w:unhideWhenUsed/>
    <w:qFormat/>
    <w:rsid w:val="007C4879"/>
    <w:pPr>
      <w:keepNext/>
      <w:keepLines/>
      <w:spacing w:line="259" w:lineRule="auto"/>
      <w:outlineLvl w:val="7"/>
    </w:pPr>
    <w:rPr>
      <w:rFonts w:asciiTheme="minorHAnsi" w:eastAsiaTheme="majorEastAsia" w:hAnsiTheme="minorHAnsi" w:cstheme="majorBidi"/>
      <w:i/>
      <w:iCs/>
      <w:color w:val="272727" w:themeColor="text1" w:themeTint="D8"/>
      <w:sz w:val="22"/>
      <w:szCs w:val="22"/>
      <w:lang w:val="en-GB" w:eastAsia="en-US"/>
      <w14:ligatures w14:val="standardContextual"/>
    </w:rPr>
  </w:style>
  <w:style w:type="paragraph" w:styleId="Heading9">
    <w:name w:val="heading 9"/>
    <w:basedOn w:val="Normal"/>
    <w:next w:val="Normal"/>
    <w:link w:val="Heading9Char"/>
    <w:uiPriority w:val="9"/>
    <w:semiHidden/>
    <w:unhideWhenUsed/>
    <w:qFormat/>
    <w:rsid w:val="007C4879"/>
    <w:pPr>
      <w:keepNext/>
      <w:keepLines/>
      <w:spacing w:line="259" w:lineRule="auto"/>
      <w:outlineLvl w:val="8"/>
    </w:pPr>
    <w:rPr>
      <w:rFonts w:asciiTheme="minorHAnsi" w:eastAsiaTheme="majorEastAsia" w:hAnsiTheme="minorHAnsi" w:cstheme="majorBidi"/>
      <w:color w:val="272727" w:themeColor="text1" w:themeTint="D8"/>
      <w:sz w:val="22"/>
      <w:szCs w:val="22"/>
      <w:lang w:val="en-GB"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487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C487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C487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C487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C487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C487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C487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C487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C4879"/>
    <w:rPr>
      <w:rFonts w:eastAsiaTheme="majorEastAsia" w:cstheme="majorBidi"/>
      <w:color w:val="272727" w:themeColor="text1" w:themeTint="D8"/>
    </w:rPr>
  </w:style>
  <w:style w:type="paragraph" w:styleId="Title">
    <w:name w:val="Title"/>
    <w:basedOn w:val="Normal"/>
    <w:next w:val="Normal"/>
    <w:link w:val="TitleChar"/>
    <w:uiPriority w:val="10"/>
    <w:qFormat/>
    <w:rsid w:val="007C4879"/>
    <w:pPr>
      <w:spacing w:after="80"/>
      <w:contextualSpacing/>
    </w:pPr>
    <w:rPr>
      <w:rFonts w:asciiTheme="majorHAnsi" w:eastAsiaTheme="majorEastAsia" w:hAnsiTheme="majorHAnsi" w:cstheme="majorBidi"/>
      <w:spacing w:val="-10"/>
      <w:kern w:val="28"/>
      <w:sz w:val="56"/>
      <w:szCs w:val="56"/>
      <w:lang w:val="en-GB" w:eastAsia="en-US"/>
      <w14:ligatures w14:val="standardContextual"/>
    </w:rPr>
  </w:style>
  <w:style w:type="character" w:customStyle="1" w:styleId="TitleChar">
    <w:name w:val="Title Char"/>
    <w:basedOn w:val="DefaultParagraphFont"/>
    <w:link w:val="Title"/>
    <w:uiPriority w:val="10"/>
    <w:rsid w:val="007C487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C4879"/>
    <w:pPr>
      <w:numPr>
        <w:ilvl w:val="1"/>
      </w:numPr>
      <w:spacing w:after="160" w:line="259" w:lineRule="auto"/>
    </w:pPr>
    <w:rPr>
      <w:rFonts w:asciiTheme="minorHAnsi" w:eastAsiaTheme="majorEastAsia" w:hAnsiTheme="minorHAnsi" w:cstheme="majorBidi"/>
      <w:color w:val="595959" w:themeColor="text1" w:themeTint="A6"/>
      <w:spacing w:val="15"/>
      <w:sz w:val="28"/>
      <w:szCs w:val="28"/>
      <w:lang w:val="en-GB" w:eastAsia="en-US"/>
      <w14:ligatures w14:val="standardContextual"/>
    </w:rPr>
  </w:style>
  <w:style w:type="character" w:customStyle="1" w:styleId="SubtitleChar">
    <w:name w:val="Subtitle Char"/>
    <w:basedOn w:val="DefaultParagraphFont"/>
    <w:link w:val="Subtitle"/>
    <w:uiPriority w:val="11"/>
    <w:rsid w:val="007C487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C4879"/>
    <w:pPr>
      <w:spacing w:before="160" w:after="160" w:line="259" w:lineRule="auto"/>
      <w:jc w:val="center"/>
    </w:pPr>
    <w:rPr>
      <w:rFonts w:asciiTheme="minorHAnsi" w:eastAsiaTheme="minorHAnsi" w:hAnsiTheme="minorHAnsi" w:cstheme="minorBidi"/>
      <w:i/>
      <w:iCs/>
      <w:color w:val="404040" w:themeColor="text1" w:themeTint="BF"/>
      <w:sz w:val="22"/>
      <w:szCs w:val="22"/>
      <w:lang w:val="en-GB" w:eastAsia="en-US"/>
      <w14:ligatures w14:val="standardContextual"/>
    </w:rPr>
  </w:style>
  <w:style w:type="character" w:customStyle="1" w:styleId="QuoteChar">
    <w:name w:val="Quote Char"/>
    <w:basedOn w:val="DefaultParagraphFont"/>
    <w:link w:val="Quote"/>
    <w:uiPriority w:val="29"/>
    <w:rsid w:val="007C4879"/>
    <w:rPr>
      <w:i/>
      <w:iCs/>
      <w:color w:val="404040" w:themeColor="text1" w:themeTint="BF"/>
    </w:rPr>
  </w:style>
  <w:style w:type="paragraph" w:styleId="ListParagraph">
    <w:name w:val="List Paragraph"/>
    <w:basedOn w:val="Normal"/>
    <w:uiPriority w:val="34"/>
    <w:qFormat/>
    <w:rsid w:val="007C4879"/>
    <w:pPr>
      <w:spacing w:after="160" w:line="259" w:lineRule="auto"/>
      <w:ind w:left="720"/>
      <w:contextualSpacing/>
    </w:pPr>
    <w:rPr>
      <w:rFonts w:asciiTheme="minorHAnsi" w:eastAsiaTheme="minorHAnsi" w:hAnsiTheme="minorHAnsi" w:cstheme="minorBidi"/>
      <w:sz w:val="22"/>
      <w:szCs w:val="22"/>
      <w:lang w:val="en-GB" w:eastAsia="en-US"/>
      <w14:ligatures w14:val="standardContextual"/>
    </w:rPr>
  </w:style>
  <w:style w:type="character" w:styleId="IntenseEmphasis">
    <w:name w:val="Intense Emphasis"/>
    <w:basedOn w:val="DefaultParagraphFont"/>
    <w:uiPriority w:val="21"/>
    <w:qFormat/>
    <w:rsid w:val="007C4879"/>
    <w:rPr>
      <w:i/>
      <w:iCs/>
      <w:color w:val="0F4761" w:themeColor="accent1" w:themeShade="BF"/>
    </w:rPr>
  </w:style>
  <w:style w:type="paragraph" w:styleId="IntenseQuote">
    <w:name w:val="Intense Quote"/>
    <w:basedOn w:val="Normal"/>
    <w:next w:val="Normal"/>
    <w:link w:val="IntenseQuoteChar"/>
    <w:uiPriority w:val="30"/>
    <w:qFormat/>
    <w:rsid w:val="007C4879"/>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sz w:val="22"/>
      <w:szCs w:val="22"/>
      <w:lang w:val="en-GB" w:eastAsia="en-US"/>
      <w14:ligatures w14:val="standardContextual"/>
    </w:rPr>
  </w:style>
  <w:style w:type="character" w:customStyle="1" w:styleId="IntenseQuoteChar">
    <w:name w:val="Intense Quote Char"/>
    <w:basedOn w:val="DefaultParagraphFont"/>
    <w:link w:val="IntenseQuote"/>
    <w:uiPriority w:val="30"/>
    <w:rsid w:val="007C4879"/>
    <w:rPr>
      <w:i/>
      <w:iCs/>
      <w:color w:val="0F4761" w:themeColor="accent1" w:themeShade="BF"/>
    </w:rPr>
  </w:style>
  <w:style w:type="character" w:styleId="IntenseReference">
    <w:name w:val="Intense Reference"/>
    <w:basedOn w:val="DefaultParagraphFont"/>
    <w:uiPriority w:val="32"/>
    <w:qFormat/>
    <w:rsid w:val="007C487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8</Pages>
  <Words>1812</Words>
  <Characters>10335</Characters>
  <Application>Microsoft Office Word</Application>
  <DocSecurity>0</DocSecurity>
  <Lines>86</Lines>
  <Paragraphs>24</Paragraphs>
  <ScaleCrop>false</ScaleCrop>
  <Company/>
  <LinksUpToDate>false</LinksUpToDate>
  <CharactersWithSpaces>12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elliott</dc:creator>
  <cp:keywords/>
  <dc:description/>
  <cp:lastModifiedBy>thomas elliott</cp:lastModifiedBy>
  <cp:revision>14</cp:revision>
  <dcterms:created xsi:type="dcterms:W3CDTF">2025-04-23T11:10:00Z</dcterms:created>
  <dcterms:modified xsi:type="dcterms:W3CDTF">2025-10-01T03:06:00Z</dcterms:modified>
</cp:coreProperties>
</file>